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55B7B" w14:textId="4B1B586F" w:rsidR="002C3F04" w:rsidRPr="002C3F04" w:rsidRDefault="002C3F04" w:rsidP="002C3F04">
      <w:pPr>
        <w:spacing w:after="160" w:line="259" w:lineRule="auto"/>
        <w:rPr>
          <w:b/>
          <w:bCs/>
          <w:sz w:val="36"/>
          <w:szCs w:val="36"/>
        </w:rPr>
      </w:pPr>
      <w:bookmarkStart w:id="0" w:name="_Hlk202984417"/>
      <w:r w:rsidRPr="002C3F04">
        <w:rPr>
          <w:b/>
          <w:bCs/>
          <w:sz w:val="36"/>
          <w:szCs w:val="36"/>
        </w:rPr>
        <w:t xml:space="preserve">S1 Appendix. </w:t>
      </w:r>
      <w:bookmarkStart w:id="1" w:name="_Hlk184720817"/>
      <w:r w:rsidRPr="002C3F04">
        <w:rPr>
          <w:b/>
          <w:bCs/>
          <w:sz w:val="36"/>
          <w:szCs w:val="36"/>
        </w:rPr>
        <w:t xml:space="preserve">RSIF </w:t>
      </w:r>
      <w:r w:rsidR="00EB1C81">
        <w:rPr>
          <w:b/>
          <w:bCs/>
          <w:sz w:val="36"/>
          <w:szCs w:val="36"/>
        </w:rPr>
        <w:t>g</w:t>
      </w:r>
      <w:r w:rsidRPr="002C3F04">
        <w:rPr>
          <w:b/>
          <w:bCs/>
          <w:sz w:val="36"/>
          <w:szCs w:val="36"/>
        </w:rPr>
        <w:t xml:space="preserve">ender </w:t>
      </w:r>
      <w:r w:rsidR="00EB1C81">
        <w:rPr>
          <w:b/>
          <w:bCs/>
          <w:sz w:val="36"/>
          <w:szCs w:val="36"/>
        </w:rPr>
        <w:t>s</w:t>
      </w:r>
      <w:r w:rsidRPr="002C3F04">
        <w:rPr>
          <w:b/>
          <w:bCs/>
          <w:sz w:val="36"/>
          <w:szCs w:val="36"/>
        </w:rPr>
        <w:t xml:space="preserve">tudy </w:t>
      </w:r>
      <w:r w:rsidR="00EB1C81">
        <w:rPr>
          <w:b/>
          <w:bCs/>
          <w:sz w:val="36"/>
          <w:szCs w:val="36"/>
        </w:rPr>
        <w:t>o</w:t>
      </w:r>
      <w:r w:rsidRPr="002C3F04">
        <w:rPr>
          <w:b/>
          <w:bCs/>
          <w:sz w:val="36"/>
          <w:szCs w:val="36"/>
        </w:rPr>
        <w:t xml:space="preserve">nline </w:t>
      </w:r>
      <w:r w:rsidR="00EB1C81">
        <w:rPr>
          <w:b/>
          <w:bCs/>
          <w:sz w:val="36"/>
          <w:szCs w:val="36"/>
        </w:rPr>
        <w:t>s</w:t>
      </w:r>
      <w:r w:rsidRPr="002C3F04">
        <w:rPr>
          <w:b/>
          <w:bCs/>
          <w:sz w:val="36"/>
          <w:szCs w:val="36"/>
        </w:rPr>
        <w:t xml:space="preserve">urvey </w:t>
      </w:r>
      <w:r w:rsidR="00EB1C81">
        <w:rPr>
          <w:b/>
          <w:bCs/>
          <w:sz w:val="36"/>
          <w:szCs w:val="36"/>
        </w:rPr>
        <w:t>q</w:t>
      </w:r>
      <w:r w:rsidRPr="002C3F04">
        <w:rPr>
          <w:b/>
          <w:bCs/>
          <w:sz w:val="36"/>
          <w:szCs w:val="36"/>
        </w:rPr>
        <w:t xml:space="preserve">uestionnaire </w:t>
      </w:r>
    </w:p>
    <w:bookmarkEnd w:id="0"/>
    <w:bookmarkEnd w:id="1"/>
    <w:p w14:paraId="1D0CA185" w14:textId="77777777" w:rsidR="002C3F04" w:rsidRDefault="002C3F04" w:rsidP="00B57103">
      <w:pPr>
        <w:pStyle w:val="BodyText"/>
        <w:spacing w:before="6"/>
        <w:jc w:val="center"/>
        <w:rPr>
          <w:rFonts w:asciiTheme="minorHAnsi" w:hAnsiTheme="minorHAnsi" w:cstheme="minorHAnsi"/>
          <w:b/>
          <w:sz w:val="28"/>
          <w:szCs w:val="28"/>
          <w:shd w:val="clear" w:color="auto" w:fill="FCFCFC"/>
        </w:rPr>
      </w:pPr>
    </w:p>
    <w:p w14:paraId="139B4AE8" w14:textId="77777777" w:rsidR="002C3F04" w:rsidRDefault="002C3F04" w:rsidP="00B57103">
      <w:pPr>
        <w:pStyle w:val="BodyText"/>
        <w:spacing w:before="6"/>
        <w:jc w:val="center"/>
        <w:rPr>
          <w:rFonts w:asciiTheme="minorHAnsi" w:hAnsiTheme="minorHAnsi" w:cstheme="minorHAnsi"/>
          <w:b/>
          <w:sz w:val="28"/>
          <w:szCs w:val="28"/>
          <w:shd w:val="clear" w:color="auto" w:fill="FCFCFC"/>
        </w:rPr>
      </w:pPr>
    </w:p>
    <w:p w14:paraId="2BF2D4FC" w14:textId="089D3F8A" w:rsidR="00163F17" w:rsidRPr="00813C4D" w:rsidRDefault="00163F17" w:rsidP="00B57103">
      <w:pPr>
        <w:pStyle w:val="BodyText"/>
        <w:spacing w:before="6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>Enhancing Participation in PhD Programs and Research in Science,</w:t>
      </w:r>
      <w:r w:rsidR="002A364E"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 xml:space="preserve"> Technology,</w:t>
      </w:r>
      <w:r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 xml:space="preserve"> Engineering, and </w:t>
      </w:r>
      <w:r w:rsidR="002A364E"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>Math</w:t>
      </w:r>
      <w:r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 xml:space="preserve"> (</w:t>
      </w:r>
      <w:r w:rsidR="002A364E"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>STEM</w:t>
      </w:r>
      <w:r w:rsidRPr="00813C4D">
        <w:rPr>
          <w:rFonts w:asciiTheme="minorHAnsi" w:hAnsiTheme="minorHAnsi" w:cstheme="minorHAnsi"/>
          <w:b/>
          <w:sz w:val="28"/>
          <w:szCs w:val="28"/>
          <w:shd w:val="clear" w:color="auto" w:fill="FCFCFC"/>
        </w:rPr>
        <w:t>) fields at African Universities</w:t>
      </w:r>
    </w:p>
    <w:p w14:paraId="4CB58862" w14:textId="77777777" w:rsidR="00BF3451" w:rsidRPr="00813C4D" w:rsidRDefault="00BF3451" w:rsidP="00B57103">
      <w:pPr>
        <w:pStyle w:val="BodyText"/>
        <w:spacing w:before="6"/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1DE19E8B" w14:textId="6A00EEA9" w:rsidR="00163F17" w:rsidRPr="00813C4D" w:rsidRDefault="00163F17" w:rsidP="00B57103">
      <w:pPr>
        <w:pStyle w:val="BodyText"/>
        <w:spacing w:before="6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813C4D">
        <w:rPr>
          <w:rFonts w:asciiTheme="minorHAnsi" w:hAnsiTheme="minorHAnsi" w:cstheme="minorHAnsi"/>
          <w:b/>
          <w:sz w:val="28"/>
          <w:szCs w:val="28"/>
        </w:rPr>
        <w:t xml:space="preserve">Former Student Questionnaire, </w:t>
      </w:r>
      <w:r w:rsidR="00F61F98">
        <w:rPr>
          <w:rFonts w:asciiTheme="minorHAnsi" w:hAnsiTheme="minorHAnsi" w:cstheme="minorHAnsi"/>
          <w:b/>
          <w:sz w:val="28"/>
          <w:szCs w:val="28"/>
        </w:rPr>
        <w:t>March</w:t>
      </w:r>
      <w:r w:rsidR="0042009B">
        <w:rPr>
          <w:rFonts w:asciiTheme="minorHAnsi" w:hAnsiTheme="minorHAnsi" w:cstheme="minorHAnsi"/>
          <w:b/>
          <w:sz w:val="28"/>
          <w:szCs w:val="28"/>
        </w:rPr>
        <w:t xml:space="preserve"> </w:t>
      </w:r>
      <w:r w:rsidR="005102A5" w:rsidRPr="00813C4D">
        <w:rPr>
          <w:rFonts w:asciiTheme="minorHAnsi" w:hAnsiTheme="minorHAnsi" w:cstheme="minorHAnsi"/>
          <w:b/>
          <w:sz w:val="28"/>
          <w:szCs w:val="28"/>
        </w:rPr>
        <w:t>2020</w:t>
      </w:r>
    </w:p>
    <w:p w14:paraId="738BE98C" w14:textId="77777777" w:rsidR="00163F17" w:rsidRPr="00813C4D" w:rsidRDefault="00163F17" w:rsidP="00B57103">
      <w:pPr>
        <w:pStyle w:val="BodyText"/>
        <w:spacing w:before="6"/>
        <w:jc w:val="center"/>
        <w:rPr>
          <w:b/>
          <w:sz w:val="17"/>
        </w:rPr>
      </w:pPr>
    </w:p>
    <w:p w14:paraId="598BA2C2" w14:textId="77777777" w:rsidR="00163F17" w:rsidRPr="00813C4D" w:rsidRDefault="00163F17" w:rsidP="00B57103">
      <w:pPr>
        <w:pStyle w:val="BodyText"/>
        <w:spacing w:before="6"/>
        <w:jc w:val="center"/>
        <w:rPr>
          <w:b/>
          <w:sz w:val="24"/>
          <w:szCs w:val="24"/>
        </w:rPr>
      </w:pPr>
    </w:p>
    <w:p w14:paraId="5CEFD2E7" w14:textId="43E4D78D" w:rsidR="00163F17" w:rsidRPr="00813C4D" w:rsidRDefault="00163F17" w:rsidP="00B57103">
      <w:pPr>
        <w:pStyle w:val="BodyText"/>
        <w:spacing w:before="6"/>
        <w:jc w:val="center"/>
        <w:rPr>
          <w:b/>
          <w:sz w:val="24"/>
          <w:szCs w:val="24"/>
        </w:rPr>
      </w:pPr>
      <w:r w:rsidRPr="00813C4D">
        <w:rPr>
          <w:b/>
          <w:sz w:val="24"/>
          <w:szCs w:val="24"/>
        </w:rPr>
        <w:t>INFORMED CONSENT</w:t>
      </w:r>
    </w:p>
    <w:p w14:paraId="777ACD5E" w14:textId="77777777" w:rsidR="00163F17" w:rsidRPr="00813C4D" w:rsidRDefault="00163F17" w:rsidP="00B57103">
      <w:pPr>
        <w:pStyle w:val="BodyText"/>
        <w:spacing w:before="6"/>
        <w:rPr>
          <w:b/>
          <w:sz w:val="17"/>
        </w:rPr>
      </w:pPr>
    </w:p>
    <w:p w14:paraId="64A30552" w14:textId="420A7AA6" w:rsidR="00163F17" w:rsidRPr="00813C4D" w:rsidRDefault="00F90DDD" w:rsidP="00B57103">
      <w:pPr>
        <w:spacing w:before="59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t>This research project is being conducted by</w:t>
      </w:r>
      <w:r w:rsidR="00163F17" w:rsidRPr="00813C4D">
        <w:rPr>
          <w:rFonts w:asciiTheme="minorHAnsi" w:hAnsiTheme="minorHAnsi" w:cstheme="minorHAnsi"/>
        </w:rPr>
        <w:t xml:space="preserve"> the International Centre of Insect Physiology and Ecology (</w:t>
      </w:r>
      <w:proofErr w:type="spellStart"/>
      <w:r w:rsidR="00163F17" w:rsidRPr="00813C4D">
        <w:rPr>
          <w:rFonts w:asciiTheme="minorHAnsi" w:hAnsiTheme="minorHAnsi" w:cstheme="minorHAnsi"/>
          <w:i/>
          <w:iCs/>
        </w:rPr>
        <w:t>icipe</w:t>
      </w:r>
      <w:proofErr w:type="spellEnd"/>
      <w:r w:rsidR="00163F17" w:rsidRPr="00813C4D">
        <w:rPr>
          <w:rFonts w:asciiTheme="minorHAnsi" w:hAnsiTheme="minorHAnsi" w:cstheme="minorHAnsi"/>
          <w:i/>
          <w:iCs/>
        </w:rPr>
        <w:t>)</w:t>
      </w:r>
      <w:r w:rsidR="00163F17" w:rsidRPr="00813C4D">
        <w:rPr>
          <w:rFonts w:asciiTheme="minorHAnsi" w:hAnsiTheme="minorHAnsi" w:cstheme="minorHAnsi"/>
        </w:rPr>
        <w:t xml:space="preserve"> under t</w:t>
      </w:r>
      <w:r w:rsidR="00163F17" w:rsidRPr="00813C4D">
        <w:t xml:space="preserve">he Regional Scholarship and Innovation Fund (RSIF). </w:t>
      </w:r>
      <w:r w:rsidRPr="00813C4D">
        <w:rPr>
          <w:rFonts w:asciiTheme="minorHAnsi" w:hAnsiTheme="minorHAnsi" w:cstheme="minorHAnsi"/>
        </w:rPr>
        <w:t>The study seeks to learn</w:t>
      </w:r>
      <w:r w:rsidR="00163F17" w:rsidRPr="00813C4D">
        <w:rPr>
          <w:rFonts w:asciiTheme="minorHAnsi" w:hAnsiTheme="minorHAnsi" w:cstheme="minorHAnsi"/>
        </w:rPr>
        <w:t xml:space="preserve"> about the experiences of PhD students in </w:t>
      </w:r>
      <w:r w:rsidR="00A52578" w:rsidRPr="00813C4D">
        <w:rPr>
          <w:rFonts w:asciiTheme="minorHAnsi" w:hAnsiTheme="minorHAnsi" w:cstheme="minorHAnsi"/>
        </w:rPr>
        <w:t>s</w:t>
      </w:r>
      <w:r w:rsidR="00163F17" w:rsidRPr="00813C4D">
        <w:rPr>
          <w:rFonts w:asciiTheme="minorHAnsi" w:hAnsiTheme="minorHAnsi" w:cstheme="minorHAnsi"/>
        </w:rPr>
        <w:t xml:space="preserve">cience, </w:t>
      </w:r>
      <w:r w:rsidR="00A52578" w:rsidRPr="00813C4D">
        <w:rPr>
          <w:rFonts w:asciiTheme="minorHAnsi" w:hAnsiTheme="minorHAnsi" w:cstheme="minorHAnsi"/>
        </w:rPr>
        <w:t xml:space="preserve">technology, </w:t>
      </w:r>
      <w:r w:rsidR="00163F17" w:rsidRPr="00813C4D">
        <w:rPr>
          <w:rFonts w:asciiTheme="minorHAnsi" w:hAnsiTheme="minorHAnsi" w:cstheme="minorHAnsi"/>
        </w:rPr>
        <w:t xml:space="preserve">engineering, and </w:t>
      </w:r>
      <w:r w:rsidR="00A52578" w:rsidRPr="00813C4D">
        <w:rPr>
          <w:rFonts w:asciiTheme="minorHAnsi" w:hAnsiTheme="minorHAnsi" w:cstheme="minorHAnsi"/>
        </w:rPr>
        <w:t xml:space="preserve">math </w:t>
      </w:r>
      <w:r w:rsidR="00163F17" w:rsidRPr="00813C4D">
        <w:rPr>
          <w:rFonts w:asciiTheme="minorHAnsi" w:hAnsiTheme="minorHAnsi" w:cstheme="minorHAnsi"/>
        </w:rPr>
        <w:t>(ST</w:t>
      </w:r>
      <w:r w:rsidR="00A52578" w:rsidRPr="00813C4D">
        <w:rPr>
          <w:rFonts w:asciiTheme="minorHAnsi" w:hAnsiTheme="minorHAnsi" w:cstheme="minorHAnsi"/>
        </w:rPr>
        <w:t>EM</w:t>
      </w:r>
      <w:r w:rsidR="00163F17" w:rsidRPr="00813C4D">
        <w:rPr>
          <w:rFonts w:asciiTheme="minorHAnsi" w:hAnsiTheme="minorHAnsi" w:cstheme="minorHAnsi"/>
        </w:rPr>
        <w:t xml:space="preserve">) fields in Africa. </w:t>
      </w:r>
      <w:r w:rsidRPr="00813C4D">
        <w:rPr>
          <w:rFonts w:asciiTheme="minorHAnsi" w:hAnsiTheme="minorHAnsi" w:cstheme="minorHAnsi"/>
        </w:rPr>
        <w:t>C</w:t>
      </w:r>
      <w:r w:rsidR="00550AA7" w:rsidRPr="00813C4D">
        <w:rPr>
          <w:rFonts w:asciiTheme="minorHAnsi" w:hAnsiTheme="minorHAnsi" w:cstheme="minorHAnsi"/>
        </w:rPr>
        <w:t xml:space="preserve">ompletion of this </w:t>
      </w:r>
      <w:r w:rsidRPr="00813C4D">
        <w:rPr>
          <w:rFonts w:asciiTheme="minorHAnsi" w:hAnsiTheme="minorHAnsi" w:cstheme="minorHAnsi"/>
        </w:rPr>
        <w:t>survey</w:t>
      </w:r>
      <w:r w:rsidR="00550AA7" w:rsidRPr="00813C4D">
        <w:rPr>
          <w:rFonts w:asciiTheme="minorHAnsi" w:hAnsiTheme="minorHAnsi" w:cstheme="minorHAnsi"/>
        </w:rPr>
        <w:t xml:space="preserve"> will take about </w:t>
      </w:r>
      <w:r w:rsidR="008B35A0" w:rsidRPr="00813C4D">
        <w:rPr>
          <w:rFonts w:asciiTheme="minorHAnsi" w:hAnsiTheme="minorHAnsi" w:cstheme="minorHAnsi"/>
        </w:rPr>
        <w:t>15-30</w:t>
      </w:r>
      <w:r w:rsidR="00550AA7" w:rsidRPr="00813C4D">
        <w:rPr>
          <w:rFonts w:asciiTheme="minorHAnsi" w:hAnsiTheme="minorHAnsi" w:cstheme="minorHAnsi"/>
        </w:rPr>
        <w:t xml:space="preserve"> minutes</w:t>
      </w:r>
      <w:r w:rsidR="00163F17" w:rsidRPr="00813C4D">
        <w:rPr>
          <w:rFonts w:asciiTheme="minorHAnsi" w:hAnsiTheme="minorHAnsi" w:cstheme="minorHAnsi"/>
        </w:rPr>
        <w:t xml:space="preserve">. Your participation is completely </w:t>
      </w:r>
      <w:r w:rsidR="00163F17" w:rsidRPr="00C1391F">
        <w:rPr>
          <w:rFonts w:asciiTheme="minorHAnsi" w:hAnsiTheme="minorHAnsi" w:cstheme="minorHAnsi"/>
          <w:b/>
          <w:u w:val="single"/>
        </w:rPr>
        <w:t>voluntary</w:t>
      </w:r>
      <w:r w:rsidR="00163F17" w:rsidRPr="00813C4D">
        <w:rPr>
          <w:rFonts w:asciiTheme="minorHAnsi" w:hAnsiTheme="minorHAnsi" w:cstheme="minorHAnsi"/>
        </w:rPr>
        <w:t xml:space="preserve">. You have the right not to participate or withdraw from the study at any time. </w:t>
      </w:r>
      <w:r w:rsidR="007A0242" w:rsidRPr="00813C4D">
        <w:rPr>
          <w:rFonts w:asciiTheme="minorHAnsi" w:hAnsiTheme="minorHAnsi" w:cstheme="minorHAnsi"/>
        </w:rPr>
        <w:t>I</w:t>
      </w:r>
      <w:r w:rsidR="00163F17" w:rsidRPr="00813C4D">
        <w:rPr>
          <w:rFonts w:asciiTheme="minorHAnsi" w:hAnsiTheme="minorHAnsi" w:cstheme="minorHAnsi"/>
        </w:rPr>
        <w:t xml:space="preserve">nformation </w:t>
      </w:r>
      <w:r w:rsidR="007A0242" w:rsidRPr="00813C4D">
        <w:rPr>
          <w:rFonts w:asciiTheme="minorHAnsi" w:hAnsiTheme="minorHAnsi" w:cstheme="minorHAnsi"/>
        </w:rPr>
        <w:t>you provide</w:t>
      </w:r>
      <w:r w:rsidR="00163F17" w:rsidRPr="00813C4D">
        <w:rPr>
          <w:rFonts w:asciiTheme="minorHAnsi" w:hAnsiTheme="minorHAnsi" w:cstheme="minorHAnsi"/>
        </w:rPr>
        <w:t xml:space="preserve"> is for research purposes only and will </w:t>
      </w:r>
      <w:r w:rsidR="007A0242" w:rsidRPr="00813C4D">
        <w:rPr>
          <w:rFonts w:asciiTheme="minorHAnsi" w:hAnsiTheme="minorHAnsi" w:cstheme="minorHAnsi"/>
        </w:rPr>
        <w:t>be confidential</w:t>
      </w:r>
      <w:r w:rsidR="00163F17" w:rsidRPr="00813C4D">
        <w:rPr>
          <w:rFonts w:asciiTheme="minorHAnsi" w:hAnsiTheme="minorHAnsi" w:cstheme="minorHAnsi"/>
        </w:rPr>
        <w:t xml:space="preserve">. There are no foreseeable risks or discomfort from your participation. Although you will not directly benefit from taking part in this study, </w:t>
      </w:r>
      <w:r w:rsidR="007A0242" w:rsidRPr="00813C4D">
        <w:rPr>
          <w:rFonts w:asciiTheme="minorHAnsi" w:hAnsiTheme="minorHAnsi" w:cstheme="minorHAnsi"/>
        </w:rPr>
        <w:t>your participation</w:t>
      </w:r>
      <w:r w:rsidR="00163F17" w:rsidRPr="00813C4D">
        <w:rPr>
          <w:rFonts w:asciiTheme="minorHAnsi" w:hAnsiTheme="minorHAnsi" w:cstheme="minorHAnsi"/>
        </w:rPr>
        <w:t xml:space="preserve"> will help improve knowledge of the barriers and supports to PhD students in scientific fields, so that we can recommend interventions </w:t>
      </w:r>
      <w:r w:rsidR="007A0242" w:rsidRPr="00813C4D">
        <w:rPr>
          <w:rFonts w:asciiTheme="minorHAnsi" w:hAnsiTheme="minorHAnsi" w:cstheme="minorHAnsi"/>
        </w:rPr>
        <w:t>to</w:t>
      </w:r>
      <w:r w:rsidR="00163F17" w:rsidRPr="00813C4D">
        <w:rPr>
          <w:rFonts w:asciiTheme="minorHAnsi" w:hAnsiTheme="minorHAnsi" w:cstheme="minorHAnsi"/>
        </w:rPr>
        <w:t xml:space="preserve"> increas</w:t>
      </w:r>
      <w:r w:rsidR="007A0242" w:rsidRPr="00813C4D">
        <w:rPr>
          <w:rFonts w:asciiTheme="minorHAnsi" w:hAnsiTheme="minorHAnsi" w:cstheme="minorHAnsi"/>
        </w:rPr>
        <w:t>e</w:t>
      </w:r>
      <w:r w:rsidR="00163F17" w:rsidRPr="00813C4D">
        <w:rPr>
          <w:rFonts w:asciiTheme="minorHAnsi" w:hAnsiTheme="minorHAnsi" w:cstheme="minorHAnsi"/>
        </w:rPr>
        <w:t xml:space="preserve"> the numbers and experiences of women and men in </w:t>
      </w:r>
      <w:r w:rsidR="002E0252" w:rsidRPr="00813C4D">
        <w:rPr>
          <w:rFonts w:asciiTheme="minorHAnsi" w:hAnsiTheme="minorHAnsi" w:cstheme="minorHAnsi"/>
        </w:rPr>
        <w:t>STEM</w:t>
      </w:r>
      <w:r w:rsidR="00163F17" w:rsidRPr="00813C4D">
        <w:rPr>
          <w:rFonts w:asciiTheme="minorHAnsi" w:hAnsiTheme="minorHAnsi" w:cstheme="minorHAnsi"/>
        </w:rPr>
        <w:t xml:space="preserve"> in </w:t>
      </w:r>
      <w:r w:rsidR="007A0242" w:rsidRPr="00813C4D">
        <w:rPr>
          <w:rFonts w:asciiTheme="minorHAnsi" w:hAnsiTheme="minorHAnsi" w:cstheme="minorHAnsi"/>
        </w:rPr>
        <w:t>Africa</w:t>
      </w:r>
      <w:r w:rsidR="00163F17" w:rsidRPr="00813C4D">
        <w:rPr>
          <w:rFonts w:asciiTheme="minorHAnsi" w:hAnsiTheme="minorHAnsi" w:cstheme="minorHAnsi"/>
        </w:rPr>
        <w:t>.</w:t>
      </w:r>
    </w:p>
    <w:p w14:paraId="5D1003B0" w14:textId="77777777" w:rsidR="00163F17" w:rsidRPr="00813C4D" w:rsidRDefault="00163F17" w:rsidP="00B57103">
      <w:pPr>
        <w:shd w:val="clear" w:color="auto" w:fill="FFFFFF"/>
        <w:tabs>
          <w:tab w:val="left" w:pos="9480"/>
          <w:tab w:val="left" w:pos="15390"/>
        </w:tabs>
        <w:spacing w:line="300" w:lineRule="auto"/>
        <w:rPr>
          <w:rFonts w:asciiTheme="minorHAnsi" w:hAnsiTheme="minorHAnsi" w:cstheme="minorHAnsi"/>
        </w:rPr>
      </w:pPr>
    </w:p>
    <w:p w14:paraId="26C129B7" w14:textId="77777777" w:rsidR="0042009B" w:rsidRDefault="0042009B" w:rsidP="00B57103">
      <w:pPr>
        <w:pStyle w:val="Heading4"/>
        <w:ind w:left="0"/>
        <w:rPr>
          <w:rFonts w:asciiTheme="minorHAnsi" w:hAnsiTheme="minorHAnsi" w:cstheme="minorHAnsi"/>
        </w:rPr>
      </w:pPr>
    </w:p>
    <w:p w14:paraId="3240F080" w14:textId="6A37A5D3" w:rsidR="00E6342C" w:rsidRPr="00F91A05" w:rsidRDefault="00E6342C" w:rsidP="00E6342C">
      <w:pPr>
        <w:spacing w:before="59"/>
      </w:pPr>
      <w:r w:rsidRPr="00F91A05">
        <w:t xml:space="preserve">Do you agree to participate in this study? Your continuation of the survey </w:t>
      </w:r>
      <w:r w:rsidR="00F61F98">
        <w:t xml:space="preserve">and checking “Yes” </w:t>
      </w:r>
      <w:r w:rsidRPr="00F91A05">
        <w:t xml:space="preserve">will be taken as willingness to participate. </w:t>
      </w:r>
    </w:p>
    <w:p w14:paraId="00573712" w14:textId="77777777" w:rsidR="00E6342C" w:rsidRPr="00F91A05" w:rsidRDefault="00E6342C" w:rsidP="00E6342C">
      <w:pPr>
        <w:pStyle w:val="ListParagraph"/>
        <w:numPr>
          <w:ilvl w:val="0"/>
          <w:numId w:val="45"/>
        </w:numPr>
        <w:spacing w:before="59"/>
      </w:pPr>
      <w:r w:rsidRPr="00F91A05">
        <w:t>Yes</w:t>
      </w:r>
    </w:p>
    <w:p w14:paraId="2CE8557A" w14:textId="77777777" w:rsidR="00E6342C" w:rsidRPr="00F91A05" w:rsidRDefault="00E6342C" w:rsidP="00E6342C">
      <w:pPr>
        <w:pStyle w:val="ListParagraph"/>
        <w:numPr>
          <w:ilvl w:val="0"/>
          <w:numId w:val="45"/>
        </w:numPr>
        <w:spacing w:before="59"/>
      </w:pPr>
      <w:r w:rsidRPr="00F91A05">
        <w:t>No</w:t>
      </w:r>
    </w:p>
    <w:p w14:paraId="6F0DE89E" w14:textId="77777777" w:rsidR="00E6342C" w:rsidRPr="00E6342C" w:rsidRDefault="00E6342C" w:rsidP="00B57103">
      <w:pPr>
        <w:pStyle w:val="Heading4"/>
        <w:spacing w:before="39"/>
        <w:ind w:left="0"/>
        <w:rPr>
          <w:rFonts w:asciiTheme="minorHAnsi" w:hAnsiTheme="minorHAnsi" w:cstheme="minorHAnsi"/>
          <w:b w:val="0"/>
          <w:bCs w:val="0"/>
          <w:highlight w:val="yellow"/>
        </w:rPr>
      </w:pPr>
    </w:p>
    <w:p w14:paraId="0AAEA029" w14:textId="516B6C5B" w:rsidR="00760A0F" w:rsidRPr="00813C4D" w:rsidRDefault="002A446D" w:rsidP="00B57103">
      <w:pPr>
        <w:pStyle w:val="Heading4"/>
        <w:spacing w:before="39"/>
        <w:ind w:left="0"/>
        <w:rPr>
          <w:rFonts w:asciiTheme="minorHAnsi" w:hAnsiTheme="minorHAnsi" w:cstheme="minorHAnsi"/>
          <w:b w:val="0"/>
          <w:bCs w:val="0"/>
        </w:rPr>
      </w:pPr>
      <w:bookmarkStart w:id="2" w:name="_Hlk184720853"/>
      <w:bookmarkStart w:id="3" w:name="_Hlk184720787"/>
      <w:r>
        <w:rPr>
          <w:rFonts w:asciiTheme="minorHAnsi" w:hAnsiTheme="minorHAnsi" w:cstheme="minorHAnsi"/>
          <w:b w:val="0"/>
          <w:bCs w:val="0"/>
        </w:rPr>
        <w:t xml:space="preserve">Please contact </w:t>
      </w:r>
      <w:r w:rsidR="007E21EE">
        <w:rPr>
          <w:rFonts w:asciiTheme="minorHAnsi" w:hAnsiTheme="minorHAnsi" w:cstheme="minorHAnsi"/>
          <w:b w:val="0"/>
          <w:bCs w:val="0"/>
        </w:rPr>
        <w:t>[Project Lead] if you ha</w:t>
      </w:r>
      <w:r>
        <w:rPr>
          <w:rFonts w:asciiTheme="minorHAnsi" w:hAnsiTheme="minorHAnsi" w:cstheme="minorHAnsi"/>
          <w:b w:val="0"/>
          <w:bCs w:val="0"/>
        </w:rPr>
        <w:t>ve any questions or concerns.</w:t>
      </w:r>
    </w:p>
    <w:bookmarkEnd w:id="2"/>
    <w:p w14:paraId="71DFBC26" w14:textId="2F41EC1A" w:rsidR="00760A0F" w:rsidRPr="00813C4D" w:rsidRDefault="00760A0F" w:rsidP="00B57103">
      <w:pPr>
        <w:pStyle w:val="Heading4"/>
        <w:spacing w:before="39"/>
        <w:ind w:left="0"/>
        <w:rPr>
          <w:rFonts w:asciiTheme="minorHAnsi" w:hAnsiTheme="minorHAnsi" w:cstheme="minorHAnsi"/>
          <w:b w:val="0"/>
          <w:bCs w:val="0"/>
        </w:rPr>
      </w:pPr>
    </w:p>
    <w:bookmarkEnd w:id="3"/>
    <w:p w14:paraId="2AA821B1" w14:textId="77777777" w:rsidR="00760A0F" w:rsidRPr="00813C4D" w:rsidRDefault="00760A0F" w:rsidP="00B57103">
      <w:pPr>
        <w:pStyle w:val="Heading4"/>
        <w:spacing w:before="39"/>
        <w:ind w:left="0"/>
        <w:rPr>
          <w:rFonts w:asciiTheme="minorHAnsi" w:hAnsiTheme="minorHAnsi" w:cstheme="minorHAnsi"/>
        </w:rPr>
      </w:pPr>
    </w:p>
    <w:p w14:paraId="0F3E195E" w14:textId="5C5FE956" w:rsidR="00716DF5" w:rsidRPr="00813C4D" w:rsidRDefault="00716DF5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66877F4D" w14:textId="77777777" w:rsidR="00716DF5" w:rsidRPr="00813C4D" w:rsidRDefault="00716DF5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0B045A2C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</w:rPr>
      </w:pPr>
    </w:p>
    <w:p w14:paraId="521F3E07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</w:rPr>
      </w:pPr>
    </w:p>
    <w:p w14:paraId="4F0F40F3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</w:rPr>
      </w:pPr>
    </w:p>
    <w:p w14:paraId="0A5D2B5F" w14:textId="77777777" w:rsidR="00BE72C1" w:rsidRPr="00813C4D" w:rsidRDefault="00BE72C1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  <w:bCs/>
        </w:rPr>
      </w:pPr>
      <w:r w:rsidRPr="00813C4D">
        <w:rPr>
          <w:rFonts w:asciiTheme="minorHAnsi" w:hAnsiTheme="minorHAnsi" w:cstheme="minorHAnsi"/>
        </w:rPr>
        <w:br w:type="page"/>
      </w:r>
    </w:p>
    <w:p w14:paraId="5A9900B0" w14:textId="74040F2F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A</w:t>
      </w:r>
      <w:r w:rsidRPr="00813C4D">
        <w:rPr>
          <w:rFonts w:asciiTheme="minorHAnsi" w:hAnsiTheme="minorHAnsi" w:cstheme="minorHAnsi"/>
        </w:rPr>
        <w:t>. Details of the PhD training</w:t>
      </w:r>
      <w:r w:rsidR="00BB330E">
        <w:rPr>
          <w:rFonts w:asciiTheme="minorHAnsi" w:hAnsiTheme="minorHAnsi" w:cstheme="minorHAnsi"/>
        </w:rPr>
        <w:t xml:space="preserve"> and</w:t>
      </w:r>
      <w:r w:rsidRPr="00813C4D">
        <w:rPr>
          <w:rFonts w:asciiTheme="minorHAnsi" w:hAnsiTheme="minorHAnsi" w:cstheme="minorHAnsi"/>
        </w:rPr>
        <w:t xml:space="preserve"> demographic and socio-economic status </w:t>
      </w:r>
    </w:p>
    <w:p w14:paraId="2C650092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3ABC464A" w14:textId="0A47E054" w:rsidR="00163F17" w:rsidRPr="00813C4D" w:rsidRDefault="0031157E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 w:val="0"/>
          <w:bCs w:val="0"/>
        </w:rPr>
        <w:t>Please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remember back to the time when you were a PhD student and answer some questions about that point in your life.</w:t>
      </w:r>
    </w:p>
    <w:p w14:paraId="63E1635E" w14:textId="77777777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</w:rPr>
      </w:pPr>
    </w:p>
    <w:p w14:paraId="58ADE8DC" w14:textId="306FB08C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1. At what university did you pursue a PhD? _________________________</w:t>
      </w:r>
    </w:p>
    <w:p w14:paraId="22CB265A" w14:textId="77777777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668B09C8" w14:textId="45A819F0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2. In what PhD program/department did you pursue the PhD?</w:t>
      </w:r>
    </w:p>
    <w:p w14:paraId="7F033B9B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Climate change</w:t>
      </w:r>
    </w:p>
    <w:p w14:paraId="3A12B679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Food security</w:t>
      </w:r>
    </w:p>
    <w:p w14:paraId="7AEF21E3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Physics </w:t>
      </w:r>
    </w:p>
    <w:p w14:paraId="42F3EAD0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Life sciences</w:t>
      </w:r>
    </w:p>
    <w:p w14:paraId="22841664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Computer science</w:t>
      </w:r>
    </w:p>
    <w:p w14:paraId="405BB23A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Engineering</w:t>
      </w:r>
    </w:p>
    <w:p w14:paraId="18D121E1" w14:textId="77777777" w:rsidR="00163F17" w:rsidRPr="00813C4D" w:rsidRDefault="00163F17" w:rsidP="00B57103">
      <w:pPr>
        <w:pStyle w:val="Heading4"/>
        <w:numPr>
          <w:ilvl w:val="0"/>
          <w:numId w:val="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Other (specify) _________________</w:t>
      </w:r>
    </w:p>
    <w:p w14:paraId="2A0D812B" w14:textId="77777777" w:rsidR="00163F17" w:rsidRPr="00813C4D" w:rsidRDefault="00163F17" w:rsidP="00B57103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</w:p>
    <w:p w14:paraId="63210C96" w14:textId="2AED66FD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3. In what year did you</w:t>
      </w:r>
      <w:r w:rsidR="00996A55" w:rsidRPr="00813C4D">
        <w:rPr>
          <w:rFonts w:asciiTheme="minorHAnsi" w:hAnsiTheme="minorHAnsi" w:cstheme="minorHAnsi"/>
          <w:b w:val="0"/>
          <w:bCs w:val="0"/>
        </w:rPr>
        <w:t>r enrollment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D61E9A" w:rsidRPr="00813C4D">
        <w:rPr>
          <w:rFonts w:asciiTheme="minorHAnsi" w:hAnsiTheme="minorHAnsi" w:cstheme="minorHAnsi"/>
          <w:b w:val="0"/>
          <w:bCs w:val="0"/>
        </w:rPr>
        <w:t>in this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PhD </w:t>
      </w:r>
      <w:r w:rsidR="00996A55" w:rsidRPr="00813C4D">
        <w:rPr>
          <w:rFonts w:asciiTheme="minorHAnsi" w:hAnsiTheme="minorHAnsi" w:cstheme="minorHAnsi"/>
          <w:b w:val="0"/>
          <w:bCs w:val="0"/>
        </w:rPr>
        <w:t>program</w:t>
      </w:r>
      <w:r w:rsidR="00D61E9A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D61E9A" w:rsidRPr="00813C4D">
        <w:rPr>
          <w:rFonts w:asciiTheme="minorHAnsi" w:hAnsiTheme="minorHAnsi" w:cstheme="minorHAnsi"/>
          <w:b w:val="0"/>
          <w:bCs w:val="0"/>
          <w:u w:val="single"/>
        </w:rPr>
        <w:t>begin</w:t>
      </w:r>
      <w:r w:rsidR="00163F17" w:rsidRPr="00813C4D">
        <w:rPr>
          <w:rFonts w:asciiTheme="minorHAnsi" w:hAnsiTheme="minorHAnsi" w:cstheme="minorHAnsi"/>
          <w:b w:val="0"/>
          <w:bCs w:val="0"/>
        </w:rPr>
        <w:t>?  _______________</w:t>
      </w:r>
    </w:p>
    <w:p w14:paraId="0C6E843D" w14:textId="06D3CA71" w:rsidR="00996A55" w:rsidRPr="00813C4D" w:rsidRDefault="00996A55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8AD289A" w14:textId="13CA57C4" w:rsidR="00996A55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996A55" w:rsidRPr="00813C4D">
        <w:rPr>
          <w:rFonts w:asciiTheme="minorHAnsi" w:hAnsiTheme="minorHAnsi" w:cstheme="minorHAnsi"/>
          <w:b w:val="0"/>
          <w:bCs w:val="0"/>
        </w:rPr>
        <w:t>4. In what year did you</w:t>
      </w:r>
      <w:r w:rsidR="00D61E9A" w:rsidRPr="00813C4D">
        <w:rPr>
          <w:rFonts w:asciiTheme="minorHAnsi" w:hAnsiTheme="minorHAnsi" w:cstheme="minorHAnsi"/>
          <w:b w:val="0"/>
          <w:bCs w:val="0"/>
        </w:rPr>
        <w:t>r</w:t>
      </w:r>
      <w:r w:rsidR="00996A55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D61E9A" w:rsidRPr="00813C4D">
        <w:rPr>
          <w:rFonts w:asciiTheme="minorHAnsi" w:hAnsiTheme="minorHAnsi" w:cstheme="minorHAnsi"/>
          <w:b w:val="0"/>
          <w:bCs w:val="0"/>
        </w:rPr>
        <w:t>enrollment in this</w:t>
      </w:r>
      <w:r w:rsidR="00996A55" w:rsidRPr="00813C4D">
        <w:rPr>
          <w:rFonts w:asciiTheme="minorHAnsi" w:hAnsiTheme="minorHAnsi" w:cstheme="minorHAnsi"/>
          <w:b w:val="0"/>
          <w:bCs w:val="0"/>
        </w:rPr>
        <w:t xml:space="preserve"> PhD program</w:t>
      </w:r>
      <w:r w:rsidR="00D61E9A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D61E9A" w:rsidRPr="00813C4D">
        <w:rPr>
          <w:rFonts w:asciiTheme="minorHAnsi" w:hAnsiTheme="minorHAnsi" w:cstheme="minorHAnsi"/>
          <w:b w:val="0"/>
          <w:bCs w:val="0"/>
          <w:u w:val="single"/>
        </w:rPr>
        <w:t>end</w:t>
      </w:r>
      <w:r w:rsidR="00996A55" w:rsidRPr="00813C4D">
        <w:rPr>
          <w:rFonts w:asciiTheme="minorHAnsi" w:hAnsiTheme="minorHAnsi" w:cstheme="minorHAnsi"/>
          <w:b w:val="0"/>
          <w:bCs w:val="0"/>
        </w:rPr>
        <w:t>?  _______________</w:t>
      </w:r>
    </w:p>
    <w:p w14:paraId="05ECB8A7" w14:textId="77777777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7745780F" w14:textId="10DDD3BA" w:rsidR="00B00A7A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996A55" w:rsidRPr="00813C4D">
        <w:rPr>
          <w:rFonts w:asciiTheme="minorHAnsi" w:hAnsiTheme="minorHAnsi" w:cstheme="minorHAnsi"/>
          <w:b w:val="0"/>
          <w:bCs w:val="0"/>
        </w:rPr>
        <w:t>5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</w:t>
      </w:r>
      <w:r w:rsidR="00D61E9A" w:rsidRPr="00813C4D">
        <w:rPr>
          <w:rFonts w:asciiTheme="minorHAnsi" w:hAnsiTheme="minorHAnsi" w:cstheme="minorHAnsi"/>
          <w:b w:val="0"/>
          <w:bCs w:val="0"/>
        </w:rPr>
        <w:t>Which of the following situations best corresponds to yours</w:t>
      </w:r>
      <w:r w:rsidR="00B00A7A" w:rsidRPr="00813C4D">
        <w:rPr>
          <w:rFonts w:asciiTheme="minorHAnsi" w:hAnsiTheme="minorHAnsi" w:cstheme="minorHAnsi"/>
          <w:b w:val="0"/>
          <w:bCs w:val="0"/>
        </w:rPr>
        <w:t>?</w:t>
      </w:r>
    </w:p>
    <w:p w14:paraId="33D8A1DA" w14:textId="18C5F73F" w:rsidR="00B00A7A" w:rsidRPr="00813C4D" w:rsidRDefault="00B00A7A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7DAAF790" w14:textId="2A4209AA" w:rsidR="00B00A7A" w:rsidRPr="00813C4D" w:rsidRDefault="00D61E9A" w:rsidP="00B57103">
      <w:pPr>
        <w:pStyle w:val="Heading4"/>
        <w:numPr>
          <w:ilvl w:val="0"/>
          <w:numId w:val="3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I completed the PhD program </w:t>
      </w:r>
    </w:p>
    <w:p w14:paraId="79B36BD6" w14:textId="42799959" w:rsidR="00D61E9A" w:rsidRPr="00813C4D" w:rsidRDefault="00D61E9A" w:rsidP="00B57103">
      <w:pPr>
        <w:pStyle w:val="Heading4"/>
        <w:numPr>
          <w:ilvl w:val="0"/>
          <w:numId w:val="3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I have temporarily interrupted my PhD studies</w:t>
      </w:r>
    </w:p>
    <w:p w14:paraId="6BD60F32" w14:textId="34DAE09E" w:rsidR="00B00A7A" w:rsidRPr="00813C4D" w:rsidRDefault="00D61E9A" w:rsidP="00B57103">
      <w:pPr>
        <w:pStyle w:val="Heading4"/>
        <w:numPr>
          <w:ilvl w:val="0"/>
          <w:numId w:val="3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I did not complete the PhD program </w:t>
      </w:r>
    </w:p>
    <w:p w14:paraId="442D2749" w14:textId="77777777" w:rsidR="00B00A7A" w:rsidRPr="00813C4D" w:rsidRDefault="00B00A7A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C55CE11" w14:textId="6E61B219" w:rsidR="002C39B4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</w:rPr>
        <w:t>6</w:t>
      </w:r>
      <w:r w:rsidR="002C39B4" w:rsidRPr="00813C4D">
        <w:rPr>
          <w:rFonts w:asciiTheme="minorHAnsi" w:hAnsiTheme="minorHAnsi" w:cstheme="minorHAnsi"/>
          <w:b w:val="0"/>
          <w:bCs w:val="0"/>
        </w:rPr>
        <w:t>. Did your program or university have a time limit for PhD completion?</w:t>
      </w:r>
    </w:p>
    <w:p w14:paraId="67A57F5C" w14:textId="03F6BAAB" w:rsidR="002C39B4" w:rsidRPr="00813C4D" w:rsidRDefault="002C39B4" w:rsidP="00B57103">
      <w:pPr>
        <w:pStyle w:val="Heading4"/>
        <w:numPr>
          <w:ilvl w:val="0"/>
          <w:numId w:val="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7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5313CCC7" w14:textId="340CBD81" w:rsidR="002C39B4" w:rsidRPr="00813C4D" w:rsidRDefault="002C39B4" w:rsidP="00B57103">
      <w:pPr>
        <w:pStyle w:val="Heading4"/>
        <w:numPr>
          <w:ilvl w:val="0"/>
          <w:numId w:val="7"/>
        </w:numPr>
        <w:rPr>
          <w:rFonts w:asciiTheme="minorHAnsi" w:hAnsiTheme="minorHAnsi" w:cstheme="minorHAnsi"/>
          <w:b w:val="0"/>
          <w:bCs w:val="0"/>
        </w:rPr>
      </w:pPr>
      <w:proofErr w:type="gramStart"/>
      <w:r w:rsidRPr="00813C4D">
        <w:rPr>
          <w:rFonts w:asciiTheme="minorHAnsi" w:hAnsiTheme="minorHAnsi" w:cstheme="minorHAnsi"/>
          <w:b w:val="0"/>
          <w:bCs w:val="0"/>
        </w:rPr>
        <w:t>No  [</w:t>
      </w:r>
      <w:proofErr w:type="gramEnd"/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9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443E1D8E" w14:textId="77777777" w:rsidR="002C39B4" w:rsidRPr="00813C4D" w:rsidRDefault="002C39B4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08DA5D6C" w14:textId="01D4ACFE" w:rsidR="002C39B4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</w:rPr>
        <w:t>7</w:t>
      </w:r>
      <w:r w:rsidR="002C39B4" w:rsidRPr="00813C4D">
        <w:rPr>
          <w:rFonts w:asciiTheme="minorHAnsi" w:hAnsiTheme="minorHAnsi" w:cstheme="minorHAnsi"/>
          <w:b w:val="0"/>
          <w:bCs w:val="0"/>
        </w:rPr>
        <w:t xml:space="preserve">. </w:t>
      </w:r>
      <w:r w:rsidR="00390BB4" w:rsidRPr="00813C4D">
        <w:rPr>
          <w:rFonts w:asciiTheme="minorHAnsi" w:hAnsiTheme="minorHAnsi" w:cstheme="minorHAnsi"/>
          <w:b w:val="0"/>
          <w:bCs w:val="0"/>
        </w:rPr>
        <w:t>In your program</w:t>
      </w:r>
      <w:r w:rsidR="00B00A7A" w:rsidRPr="00813C4D">
        <w:rPr>
          <w:rFonts w:asciiTheme="minorHAnsi" w:hAnsiTheme="minorHAnsi" w:cstheme="minorHAnsi"/>
          <w:b w:val="0"/>
          <w:bCs w:val="0"/>
        </w:rPr>
        <w:t>/</w:t>
      </w:r>
      <w:r w:rsidR="00390BB4" w:rsidRPr="00813C4D">
        <w:rPr>
          <w:rFonts w:asciiTheme="minorHAnsi" w:hAnsiTheme="minorHAnsi" w:cstheme="minorHAnsi"/>
          <w:b w:val="0"/>
          <w:bCs w:val="0"/>
        </w:rPr>
        <w:t>university, h</w:t>
      </w:r>
      <w:r w:rsidR="002C39B4" w:rsidRPr="00813C4D">
        <w:rPr>
          <w:rFonts w:asciiTheme="minorHAnsi" w:hAnsiTheme="minorHAnsi" w:cstheme="minorHAnsi"/>
          <w:b w:val="0"/>
          <w:bCs w:val="0"/>
        </w:rPr>
        <w:t>ow many years w</w:t>
      </w:r>
      <w:r w:rsidR="007678FA" w:rsidRPr="00813C4D">
        <w:rPr>
          <w:rFonts w:asciiTheme="minorHAnsi" w:hAnsiTheme="minorHAnsi" w:cstheme="minorHAnsi"/>
          <w:b w:val="0"/>
          <w:bCs w:val="0"/>
        </w:rPr>
        <w:t>as</w:t>
      </w:r>
      <w:r w:rsidR="002C39B4" w:rsidRPr="00813C4D">
        <w:rPr>
          <w:rFonts w:asciiTheme="minorHAnsi" w:hAnsiTheme="minorHAnsi" w:cstheme="minorHAnsi"/>
          <w:b w:val="0"/>
          <w:bCs w:val="0"/>
        </w:rPr>
        <w:t xml:space="preserve"> allowed </w:t>
      </w:r>
      <w:r w:rsidR="00390BB4" w:rsidRPr="00813C4D">
        <w:rPr>
          <w:rFonts w:asciiTheme="minorHAnsi" w:hAnsiTheme="minorHAnsi" w:cstheme="minorHAnsi"/>
          <w:b w:val="0"/>
          <w:bCs w:val="0"/>
        </w:rPr>
        <w:t>for</w:t>
      </w:r>
      <w:r w:rsidR="002C39B4" w:rsidRPr="00813C4D">
        <w:rPr>
          <w:rFonts w:asciiTheme="minorHAnsi" w:hAnsiTheme="minorHAnsi" w:cstheme="minorHAnsi"/>
          <w:b w:val="0"/>
          <w:bCs w:val="0"/>
        </w:rPr>
        <w:t xml:space="preserve"> complet</w:t>
      </w:r>
      <w:r w:rsidR="00390BB4" w:rsidRPr="00813C4D">
        <w:rPr>
          <w:rFonts w:asciiTheme="minorHAnsi" w:hAnsiTheme="minorHAnsi" w:cstheme="minorHAnsi"/>
          <w:b w:val="0"/>
          <w:bCs w:val="0"/>
        </w:rPr>
        <w:t>ing</w:t>
      </w:r>
      <w:r w:rsidR="002C39B4" w:rsidRPr="00813C4D">
        <w:rPr>
          <w:rFonts w:asciiTheme="minorHAnsi" w:hAnsiTheme="minorHAnsi" w:cstheme="minorHAnsi"/>
          <w:b w:val="0"/>
          <w:bCs w:val="0"/>
        </w:rPr>
        <w:t xml:space="preserve"> the PhD?</w:t>
      </w:r>
      <w:r w:rsidR="00B00A7A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2C39B4" w:rsidRPr="00813C4D">
        <w:rPr>
          <w:rFonts w:asciiTheme="minorHAnsi" w:hAnsiTheme="minorHAnsi" w:cstheme="minorHAnsi"/>
          <w:b w:val="0"/>
          <w:bCs w:val="0"/>
        </w:rPr>
        <w:t>______ years</w:t>
      </w:r>
    </w:p>
    <w:p w14:paraId="228B11FD" w14:textId="77777777" w:rsidR="00465FAA" w:rsidRPr="00813C4D" w:rsidRDefault="00465FAA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372F66B8" w14:textId="4E5DC516" w:rsidR="002C39B4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</w:rPr>
        <w:t>8</w:t>
      </w:r>
      <w:r w:rsidR="002C39B4" w:rsidRPr="00813C4D">
        <w:rPr>
          <w:rFonts w:asciiTheme="minorHAnsi" w:hAnsiTheme="minorHAnsi" w:cstheme="minorHAnsi"/>
          <w:b w:val="0"/>
          <w:bCs w:val="0"/>
        </w:rPr>
        <w:t>. Was the time limit for PhD completion enforced?</w:t>
      </w:r>
    </w:p>
    <w:p w14:paraId="676FE54D" w14:textId="77777777" w:rsidR="002C39B4" w:rsidRPr="00813C4D" w:rsidRDefault="002C39B4" w:rsidP="00B57103">
      <w:pPr>
        <w:pStyle w:val="Heading4"/>
        <w:numPr>
          <w:ilvl w:val="0"/>
          <w:numId w:val="22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</w:t>
      </w:r>
    </w:p>
    <w:p w14:paraId="4ABCABD0" w14:textId="77777777" w:rsidR="002C39B4" w:rsidRPr="00813C4D" w:rsidRDefault="002C39B4" w:rsidP="00B57103">
      <w:pPr>
        <w:pStyle w:val="Heading4"/>
        <w:numPr>
          <w:ilvl w:val="0"/>
          <w:numId w:val="22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No </w:t>
      </w:r>
    </w:p>
    <w:p w14:paraId="6C4C1856" w14:textId="77777777" w:rsidR="00CC641A" w:rsidRPr="00813C4D" w:rsidRDefault="00CC641A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1EBA9789" w14:textId="11CFA41B" w:rsidR="005F4D2B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</w:rPr>
        <w:t>9</w:t>
      </w:r>
      <w:r w:rsidR="005F4D2B" w:rsidRPr="00813C4D">
        <w:rPr>
          <w:rFonts w:asciiTheme="minorHAnsi" w:hAnsiTheme="minorHAnsi" w:cstheme="minorHAnsi"/>
          <w:b w:val="0"/>
          <w:bCs w:val="0"/>
        </w:rPr>
        <w:t>. When you began the PhD program</w:t>
      </w:r>
      <w:r w:rsidR="007678FA" w:rsidRPr="00813C4D">
        <w:rPr>
          <w:rFonts w:asciiTheme="minorHAnsi" w:hAnsiTheme="minorHAnsi" w:cstheme="minorHAnsi"/>
          <w:b w:val="0"/>
          <w:bCs w:val="0"/>
        </w:rPr>
        <w:t>,</w:t>
      </w:r>
      <w:r w:rsidR="005F4D2B" w:rsidRPr="00813C4D">
        <w:rPr>
          <w:rFonts w:asciiTheme="minorHAnsi" w:hAnsiTheme="minorHAnsi" w:cstheme="minorHAnsi"/>
          <w:b w:val="0"/>
          <w:bCs w:val="0"/>
        </w:rPr>
        <w:t xml:space="preserve"> did you </w:t>
      </w:r>
      <w:r w:rsidR="00B00A7A" w:rsidRPr="00813C4D">
        <w:rPr>
          <w:rFonts w:asciiTheme="minorHAnsi" w:hAnsiTheme="minorHAnsi" w:cstheme="minorHAnsi"/>
          <w:b w:val="0"/>
          <w:bCs w:val="0"/>
        </w:rPr>
        <w:t xml:space="preserve">feel that you </w:t>
      </w:r>
      <w:r w:rsidR="005F4D2B" w:rsidRPr="00813C4D">
        <w:rPr>
          <w:rFonts w:asciiTheme="minorHAnsi" w:hAnsiTheme="minorHAnsi" w:cstheme="minorHAnsi"/>
          <w:b w:val="0"/>
          <w:bCs w:val="0"/>
        </w:rPr>
        <w:t>ha</w:t>
      </w:r>
      <w:r w:rsidR="00B00A7A" w:rsidRPr="00813C4D">
        <w:rPr>
          <w:rFonts w:asciiTheme="minorHAnsi" w:hAnsiTheme="minorHAnsi" w:cstheme="minorHAnsi"/>
          <w:b w:val="0"/>
          <w:bCs w:val="0"/>
        </w:rPr>
        <w:t>d</w:t>
      </w:r>
      <w:r w:rsidR="005F4D2B" w:rsidRPr="00813C4D">
        <w:rPr>
          <w:rFonts w:asciiTheme="minorHAnsi" w:hAnsiTheme="minorHAnsi" w:cstheme="minorHAnsi"/>
          <w:b w:val="0"/>
          <w:bCs w:val="0"/>
        </w:rPr>
        <w:t xml:space="preserve"> the necessary educational </w:t>
      </w:r>
      <w:r w:rsidR="00CA3B7F" w:rsidRPr="00813C4D">
        <w:rPr>
          <w:rFonts w:asciiTheme="minorHAnsi" w:hAnsiTheme="minorHAnsi" w:cstheme="minorHAnsi"/>
          <w:b w:val="0"/>
          <w:bCs w:val="0"/>
        </w:rPr>
        <w:t>preparation to succeed as a PhD student</w:t>
      </w:r>
      <w:r w:rsidR="005F4D2B" w:rsidRPr="00813C4D">
        <w:rPr>
          <w:rFonts w:asciiTheme="minorHAnsi" w:hAnsiTheme="minorHAnsi" w:cstheme="minorHAnsi"/>
          <w:b w:val="0"/>
          <w:bCs w:val="0"/>
        </w:rPr>
        <w:t>?</w:t>
      </w:r>
    </w:p>
    <w:p w14:paraId="1B289981" w14:textId="793ABC1C" w:rsidR="005F4D2B" w:rsidRPr="00813C4D" w:rsidRDefault="00CA3B7F" w:rsidP="00B57103">
      <w:pPr>
        <w:pStyle w:val="Heading4"/>
        <w:numPr>
          <w:ilvl w:val="0"/>
          <w:numId w:val="32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Strongly disagree</w:t>
      </w:r>
    </w:p>
    <w:p w14:paraId="5D4F69EB" w14:textId="7A6CC75B" w:rsidR="00CA3B7F" w:rsidRPr="00813C4D" w:rsidRDefault="00CA3B7F" w:rsidP="00B57103">
      <w:pPr>
        <w:pStyle w:val="Heading4"/>
        <w:numPr>
          <w:ilvl w:val="0"/>
          <w:numId w:val="32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Disagree</w:t>
      </w:r>
    </w:p>
    <w:p w14:paraId="3A28EE7D" w14:textId="2BB0414A" w:rsidR="00CA3B7F" w:rsidRPr="00813C4D" w:rsidRDefault="00CA3B7F" w:rsidP="00B57103">
      <w:pPr>
        <w:pStyle w:val="Heading4"/>
        <w:numPr>
          <w:ilvl w:val="0"/>
          <w:numId w:val="32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Undecided</w:t>
      </w:r>
    </w:p>
    <w:p w14:paraId="23C57200" w14:textId="56637629" w:rsidR="00CA3B7F" w:rsidRPr="00813C4D" w:rsidRDefault="00CA3B7F" w:rsidP="00B57103">
      <w:pPr>
        <w:pStyle w:val="Heading4"/>
        <w:numPr>
          <w:ilvl w:val="0"/>
          <w:numId w:val="32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Agree</w:t>
      </w:r>
    </w:p>
    <w:p w14:paraId="40B8F709" w14:textId="692ABBE2" w:rsidR="00CA3B7F" w:rsidRPr="00813C4D" w:rsidRDefault="00CA3B7F" w:rsidP="00B57103">
      <w:pPr>
        <w:pStyle w:val="Heading4"/>
        <w:numPr>
          <w:ilvl w:val="0"/>
          <w:numId w:val="32"/>
        </w:numPr>
        <w:rPr>
          <w:rFonts w:asciiTheme="minorHAnsi" w:hAnsiTheme="minorHAnsi" w:cstheme="minorHAnsi"/>
          <w:b w:val="0"/>
          <w:bCs w:val="0"/>
        </w:rPr>
      </w:pPr>
      <w:proofErr w:type="gramStart"/>
      <w:r w:rsidRPr="00813C4D">
        <w:rPr>
          <w:rFonts w:asciiTheme="minorHAnsi" w:hAnsiTheme="minorHAnsi" w:cstheme="minorHAnsi"/>
          <w:b w:val="0"/>
          <w:bCs w:val="0"/>
        </w:rPr>
        <w:t>Strongly</w:t>
      </w:r>
      <w:proofErr w:type="gramEnd"/>
      <w:r w:rsidRPr="00813C4D">
        <w:rPr>
          <w:rFonts w:asciiTheme="minorHAnsi" w:hAnsiTheme="minorHAnsi" w:cstheme="minorHAnsi"/>
          <w:b w:val="0"/>
          <w:bCs w:val="0"/>
        </w:rPr>
        <w:t xml:space="preserve"> agree</w:t>
      </w:r>
    </w:p>
    <w:p w14:paraId="0E76DF5A" w14:textId="1DE71D4A" w:rsidR="007678FA" w:rsidRPr="00813C4D" w:rsidRDefault="007678FA" w:rsidP="00B57103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1DB4DBC5" w14:textId="138E4792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B00A7A" w:rsidRPr="00813C4D">
        <w:rPr>
          <w:rFonts w:asciiTheme="minorHAnsi" w:hAnsiTheme="minorHAnsi" w:cstheme="minorHAnsi"/>
          <w:b w:val="0"/>
          <w:bCs w:val="0"/>
        </w:rPr>
        <w:t>10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During your PhD training, did you </w:t>
      </w:r>
      <w:r w:rsidR="00B00A7A" w:rsidRPr="00813C4D">
        <w:rPr>
          <w:rFonts w:asciiTheme="minorHAnsi" w:hAnsiTheme="minorHAnsi" w:cstheme="minorHAnsi"/>
          <w:b w:val="0"/>
          <w:bCs w:val="0"/>
        </w:rPr>
        <w:t>submit any proposals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for competitive research grants?</w:t>
      </w:r>
    </w:p>
    <w:p w14:paraId="3E5FD90D" w14:textId="771F58BE" w:rsidR="00163F17" w:rsidRPr="00813C4D" w:rsidRDefault="00163F17" w:rsidP="00B57103">
      <w:pPr>
        <w:pStyle w:val="Heading4"/>
        <w:numPr>
          <w:ilvl w:val="0"/>
          <w:numId w:val="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Continue to question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="00CA3B7F"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7E16A24F" w14:textId="73579F55" w:rsidR="00163F17" w:rsidRPr="00813C4D" w:rsidRDefault="00163F17" w:rsidP="00B57103">
      <w:pPr>
        <w:pStyle w:val="Heading4"/>
        <w:numPr>
          <w:ilvl w:val="0"/>
          <w:numId w:val="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question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="002C39B4"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2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6497E53C" w14:textId="77777777" w:rsidR="00CC641A" w:rsidRPr="00813C4D" w:rsidRDefault="00CC641A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31F04E0B" w14:textId="77777777" w:rsidR="00887BDA" w:rsidRPr="00813C4D" w:rsidRDefault="00887BDA" w:rsidP="00B57103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/>
          <w:bCs/>
        </w:rPr>
        <w:br w:type="page"/>
      </w:r>
    </w:p>
    <w:p w14:paraId="3410D9D8" w14:textId="26FF9371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lastRenderedPageBreak/>
        <w:t>A</w:t>
      </w:r>
      <w:r w:rsidR="00CA3B7F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1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Were any of these </w:t>
      </w:r>
      <w:r w:rsidR="008251CB" w:rsidRPr="00813C4D">
        <w:rPr>
          <w:rFonts w:asciiTheme="minorHAnsi" w:hAnsiTheme="minorHAnsi" w:cstheme="minorHAnsi"/>
          <w:b w:val="0"/>
          <w:bCs w:val="0"/>
        </w:rPr>
        <w:t>proposals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funded?</w:t>
      </w:r>
    </w:p>
    <w:p w14:paraId="05820572" w14:textId="77777777" w:rsidR="00163F17" w:rsidRPr="00813C4D" w:rsidRDefault="00163F17" w:rsidP="00B57103">
      <w:pPr>
        <w:pStyle w:val="Heading4"/>
        <w:numPr>
          <w:ilvl w:val="0"/>
          <w:numId w:val="2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</w:t>
      </w:r>
    </w:p>
    <w:p w14:paraId="67349AEF" w14:textId="77777777" w:rsidR="00EC204F" w:rsidRPr="00813C4D" w:rsidRDefault="00163F17" w:rsidP="00B57103">
      <w:pPr>
        <w:pStyle w:val="Heading4"/>
        <w:numPr>
          <w:ilvl w:val="0"/>
          <w:numId w:val="2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</w:t>
      </w:r>
    </w:p>
    <w:p w14:paraId="68178EF3" w14:textId="19B24603" w:rsidR="00163F17" w:rsidRPr="00813C4D" w:rsidRDefault="00163F17" w:rsidP="00B57103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 </w:t>
      </w:r>
    </w:p>
    <w:p w14:paraId="5DED50DA" w14:textId="5C01AE13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2C39B4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2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During your PhD training, how many papers did you have </w:t>
      </w:r>
      <w:r w:rsidR="00163F17" w:rsidRPr="00813C4D">
        <w:rPr>
          <w:rFonts w:asciiTheme="minorHAnsi" w:hAnsiTheme="minorHAnsi" w:cstheme="minorHAnsi"/>
          <w:b w:val="0"/>
          <w:bCs w:val="0"/>
          <w:u w:val="single"/>
        </w:rPr>
        <w:t>accepted for publication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in peer-reviewed journals?  ___________</w:t>
      </w:r>
    </w:p>
    <w:p w14:paraId="74439F85" w14:textId="77777777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3E22E4E2" w14:textId="15B3BD49" w:rsidR="00831B30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2C39B4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3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During your PhD training, were you involved in </w:t>
      </w:r>
      <w:r w:rsidR="00163F17" w:rsidRPr="00813C4D">
        <w:rPr>
          <w:rFonts w:asciiTheme="minorHAnsi" w:hAnsiTheme="minorHAnsi" w:cstheme="minorHAnsi"/>
          <w:b w:val="0"/>
          <w:bCs w:val="0"/>
          <w:u w:val="single"/>
        </w:rPr>
        <w:t>teaching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8E7D96" w:rsidRPr="00813C4D">
        <w:rPr>
          <w:rFonts w:asciiTheme="minorHAnsi" w:hAnsiTheme="minorHAnsi" w:cstheme="minorHAnsi"/>
          <w:b w:val="0"/>
          <w:bCs w:val="0"/>
        </w:rPr>
        <w:t xml:space="preserve">a course (i.e., </w:t>
      </w:r>
      <w:r w:rsidR="007678FA" w:rsidRPr="00813C4D">
        <w:rPr>
          <w:rFonts w:asciiTheme="minorHAnsi" w:hAnsiTheme="minorHAnsi" w:cstheme="minorHAnsi"/>
          <w:b w:val="0"/>
          <w:bCs w:val="0"/>
        </w:rPr>
        <w:t xml:space="preserve">as </w:t>
      </w:r>
      <w:r w:rsidR="008E7D96" w:rsidRPr="00813C4D">
        <w:rPr>
          <w:rFonts w:asciiTheme="minorHAnsi" w:hAnsiTheme="minorHAnsi" w:cstheme="minorHAnsi"/>
          <w:b w:val="0"/>
          <w:bCs w:val="0"/>
        </w:rPr>
        <w:t>instructor or co-instructor)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? </w:t>
      </w:r>
    </w:p>
    <w:p w14:paraId="31251EC9" w14:textId="1E3B9119" w:rsidR="00163F17" w:rsidRPr="00813C4D" w:rsidRDefault="00163F17" w:rsidP="00B57103">
      <w:pPr>
        <w:pStyle w:val="Heading4"/>
        <w:numPr>
          <w:ilvl w:val="0"/>
          <w:numId w:val="9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</w:t>
      </w:r>
    </w:p>
    <w:p w14:paraId="781AC8E7" w14:textId="77777777" w:rsidR="00163F17" w:rsidRPr="00813C4D" w:rsidRDefault="00163F17" w:rsidP="00B57103">
      <w:pPr>
        <w:pStyle w:val="Heading4"/>
        <w:numPr>
          <w:ilvl w:val="0"/>
          <w:numId w:val="9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</w:t>
      </w:r>
    </w:p>
    <w:p w14:paraId="369A357D" w14:textId="5AEED9D2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293D4181" w14:textId="38389B0E" w:rsidR="00831B30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2C39B4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4</w:t>
      </w:r>
      <w:r w:rsidR="00F701A1" w:rsidRPr="00813C4D">
        <w:rPr>
          <w:rFonts w:asciiTheme="minorHAnsi" w:hAnsiTheme="minorHAnsi" w:cstheme="minorHAnsi"/>
          <w:b w:val="0"/>
          <w:bCs w:val="0"/>
        </w:rPr>
        <w:t xml:space="preserve">. During your PhD training, </w:t>
      </w:r>
      <w:r w:rsidR="00D61E9A" w:rsidRPr="00813C4D">
        <w:rPr>
          <w:rFonts w:asciiTheme="minorHAnsi" w:hAnsiTheme="minorHAnsi" w:cstheme="minorHAnsi"/>
          <w:b w:val="0"/>
          <w:bCs w:val="0"/>
        </w:rPr>
        <w:t>how many times did you present</w:t>
      </w:r>
      <w:r w:rsidR="00F701A1" w:rsidRPr="00813C4D">
        <w:rPr>
          <w:rFonts w:asciiTheme="minorHAnsi" w:hAnsiTheme="minorHAnsi" w:cstheme="minorHAnsi"/>
          <w:b w:val="0"/>
          <w:bCs w:val="0"/>
        </w:rPr>
        <w:t xml:space="preserve"> a </w:t>
      </w:r>
      <w:r w:rsidR="00140939" w:rsidRPr="00813C4D">
        <w:rPr>
          <w:rFonts w:asciiTheme="minorHAnsi" w:hAnsiTheme="minorHAnsi" w:cstheme="minorHAnsi"/>
          <w:b w:val="0"/>
          <w:bCs w:val="0"/>
        </w:rPr>
        <w:t xml:space="preserve">poster or </w:t>
      </w:r>
      <w:r w:rsidR="00F701A1" w:rsidRPr="00813C4D">
        <w:rPr>
          <w:rFonts w:asciiTheme="minorHAnsi" w:hAnsiTheme="minorHAnsi" w:cstheme="minorHAnsi"/>
          <w:b w:val="0"/>
          <w:bCs w:val="0"/>
        </w:rPr>
        <w:t xml:space="preserve">paper at a </w:t>
      </w:r>
      <w:r w:rsidR="00866469" w:rsidRPr="00813C4D">
        <w:rPr>
          <w:rFonts w:asciiTheme="minorHAnsi" w:hAnsiTheme="minorHAnsi" w:cstheme="minorHAnsi"/>
          <w:b w:val="0"/>
          <w:bCs w:val="0"/>
        </w:rPr>
        <w:t>national or international conference</w:t>
      </w:r>
      <w:r w:rsidR="00F701A1" w:rsidRPr="00813C4D">
        <w:rPr>
          <w:rFonts w:asciiTheme="minorHAnsi" w:hAnsiTheme="minorHAnsi" w:cstheme="minorHAnsi"/>
          <w:b w:val="0"/>
          <w:bCs w:val="0"/>
        </w:rPr>
        <w:t xml:space="preserve">? </w:t>
      </w:r>
      <w:r w:rsidR="00D020D1" w:rsidRPr="00813C4D">
        <w:rPr>
          <w:rFonts w:asciiTheme="minorHAnsi" w:hAnsiTheme="minorHAnsi" w:cstheme="minorHAnsi"/>
          <w:b w:val="0"/>
          <w:bCs w:val="0"/>
        </w:rPr>
        <w:t>____________</w:t>
      </w:r>
    </w:p>
    <w:p w14:paraId="59271E03" w14:textId="77777777" w:rsidR="00831B30" w:rsidRPr="00813C4D" w:rsidRDefault="00831B30" w:rsidP="00B57103">
      <w:pPr>
        <w:widowControl/>
        <w:autoSpaceDE/>
        <w:autoSpaceDN/>
      </w:pPr>
    </w:p>
    <w:p w14:paraId="5502C1B8" w14:textId="39CFE544" w:rsidR="00163F17" w:rsidRPr="00813C4D" w:rsidRDefault="005C3999" w:rsidP="00B57103">
      <w:pPr>
        <w:widowControl/>
        <w:autoSpaceDE/>
        <w:autoSpaceDN/>
      </w:pPr>
      <w:r>
        <w:t>A</w:t>
      </w:r>
      <w:r w:rsidR="00866469" w:rsidRPr="00813C4D">
        <w:t>1</w:t>
      </w:r>
      <w:r w:rsidR="00B00A7A" w:rsidRPr="00813C4D">
        <w:t>5</w:t>
      </w:r>
      <w:r w:rsidR="00163F17" w:rsidRPr="00813C4D">
        <w:t xml:space="preserve">. Did you have a partner/spouse at the time of your PhD training? </w:t>
      </w:r>
    </w:p>
    <w:p w14:paraId="65CE8A5B" w14:textId="158DC01B" w:rsidR="00163F17" w:rsidRPr="00813C4D" w:rsidRDefault="00163F17" w:rsidP="00B57103">
      <w:pPr>
        <w:pStyle w:val="Heading4"/>
        <w:numPr>
          <w:ilvl w:val="0"/>
          <w:numId w:val="1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6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3F9EAF15" w14:textId="4358B9BD" w:rsidR="00163F17" w:rsidRPr="00813C4D" w:rsidRDefault="00163F17" w:rsidP="00B57103">
      <w:pPr>
        <w:pStyle w:val="Heading4"/>
        <w:numPr>
          <w:ilvl w:val="0"/>
          <w:numId w:val="1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7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6EAC93F4" w14:textId="77777777" w:rsidR="00866469" w:rsidRPr="00813C4D" w:rsidRDefault="0086646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5AF934B" w14:textId="7D45C3E5" w:rsidR="00163F17" w:rsidRPr="00813C4D" w:rsidRDefault="005C3999" w:rsidP="00B57103">
      <w:pPr>
        <w:pStyle w:val="Heading4"/>
        <w:ind w:left="0"/>
        <w:rPr>
          <w:b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6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What was your partner/spouse doing at the time of your PhD training? </w:t>
      </w:r>
      <w:r w:rsidR="000F4AFE">
        <w:rPr>
          <w:rFonts w:asciiTheme="minorHAnsi" w:hAnsiTheme="minorHAnsi" w:cstheme="minorHAnsi"/>
          <w:b w:val="0"/>
          <w:bCs w:val="0"/>
        </w:rPr>
        <w:t>Please c</w:t>
      </w:r>
      <w:r w:rsidR="000F4AFE" w:rsidRPr="000F4AFE">
        <w:rPr>
          <w:rFonts w:asciiTheme="minorHAnsi" w:hAnsiTheme="minorHAnsi" w:cstheme="minorHAnsi"/>
          <w:b w:val="0"/>
          <w:bCs w:val="0"/>
        </w:rPr>
        <w:t>h</w:t>
      </w:r>
      <w:r w:rsidR="007F5F47" w:rsidRPr="000F4AFE">
        <w:rPr>
          <w:b w:val="0"/>
        </w:rPr>
        <w:t>eck</w:t>
      </w:r>
      <w:r w:rsidR="00163F17" w:rsidRPr="000F4AFE">
        <w:rPr>
          <w:b w:val="0"/>
        </w:rPr>
        <w:t xml:space="preserve"> all that apply.</w:t>
      </w:r>
      <w:r w:rsidR="00163F17" w:rsidRPr="00813C4D">
        <w:rPr>
          <w:b w:val="0"/>
        </w:rPr>
        <w:t>]</w:t>
      </w:r>
    </w:p>
    <w:p w14:paraId="7BB275D7" w14:textId="77777777" w:rsidR="00163F17" w:rsidRPr="00813C4D" w:rsidRDefault="00163F17" w:rsidP="00B57103">
      <w:pPr>
        <w:pStyle w:val="NoSpacing"/>
        <w:numPr>
          <w:ilvl w:val="0"/>
          <w:numId w:val="19"/>
        </w:numPr>
      </w:pPr>
      <w:r w:rsidRPr="00813C4D">
        <w:t>Unemployed</w:t>
      </w:r>
    </w:p>
    <w:p w14:paraId="085FB1E5" w14:textId="1488E98A" w:rsidR="00163F17" w:rsidRPr="00813C4D" w:rsidRDefault="00163F17" w:rsidP="00B57103">
      <w:pPr>
        <w:pStyle w:val="NoSpacing"/>
        <w:numPr>
          <w:ilvl w:val="0"/>
          <w:numId w:val="19"/>
        </w:numPr>
        <w:ind w:left="714" w:hanging="357"/>
      </w:pPr>
      <w:r w:rsidRPr="00813C4D">
        <w:t xml:space="preserve">Working in </w:t>
      </w:r>
      <w:r w:rsidR="003806FC" w:rsidRPr="00813C4D">
        <w:t>a STEM field</w:t>
      </w:r>
    </w:p>
    <w:p w14:paraId="5A384A2C" w14:textId="312FEFB5" w:rsidR="00163F17" w:rsidRPr="00813C4D" w:rsidRDefault="00163F17" w:rsidP="00B57103">
      <w:pPr>
        <w:pStyle w:val="NoSpacing"/>
        <w:numPr>
          <w:ilvl w:val="0"/>
          <w:numId w:val="19"/>
        </w:numPr>
        <w:ind w:left="714" w:hanging="357"/>
      </w:pPr>
      <w:r w:rsidRPr="00813C4D">
        <w:t xml:space="preserve">Working in a </w:t>
      </w:r>
      <w:r w:rsidR="002552C8" w:rsidRPr="00813C4D">
        <w:t>non-</w:t>
      </w:r>
      <w:r w:rsidR="003806FC" w:rsidRPr="00813C4D">
        <w:t>STEM</w:t>
      </w:r>
      <w:r w:rsidR="002552C8" w:rsidRPr="00813C4D">
        <w:t xml:space="preserve"> field</w:t>
      </w:r>
    </w:p>
    <w:p w14:paraId="3C826BBA" w14:textId="77777777" w:rsidR="00163F17" w:rsidRPr="00813C4D" w:rsidRDefault="00163F17" w:rsidP="00B57103">
      <w:pPr>
        <w:pStyle w:val="NoSpacing"/>
        <w:numPr>
          <w:ilvl w:val="0"/>
          <w:numId w:val="19"/>
        </w:numPr>
        <w:ind w:left="714" w:hanging="357"/>
      </w:pPr>
      <w:r w:rsidRPr="00813C4D">
        <w:t>Pursuing an undergraduate degree</w:t>
      </w:r>
    </w:p>
    <w:p w14:paraId="726B8E11" w14:textId="77777777" w:rsidR="00163F17" w:rsidRPr="00813C4D" w:rsidRDefault="00163F17" w:rsidP="00B57103">
      <w:pPr>
        <w:pStyle w:val="NoSpacing"/>
        <w:numPr>
          <w:ilvl w:val="0"/>
          <w:numId w:val="19"/>
        </w:numPr>
        <w:ind w:left="714" w:hanging="357"/>
      </w:pPr>
      <w:r w:rsidRPr="00813C4D">
        <w:t>Pursuing a graduate degree</w:t>
      </w:r>
    </w:p>
    <w:p w14:paraId="233617AA" w14:textId="77777777" w:rsidR="00163F17" w:rsidRPr="00813C4D" w:rsidRDefault="00163F17" w:rsidP="00B57103">
      <w:pPr>
        <w:pStyle w:val="NoSpacing"/>
        <w:numPr>
          <w:ilvl w:val="0"/>
          <w:numId w:val="19"/>
        </w:numPr>
        <w:ind w:left="714" w:hanging="357"/>
      </w:pPr>
      <w:r w:rsidRPr="00813C4D">
        <w:t>Other (specify) _______________</w:t>
      </w:r>
    </w:p>
    <w:p w14:paraId="6D36A767" w14:textId="77777777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64C101AB" w14:textId="589CD8A1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7</w:t>
      </w:r>
      <w:r w:rsidR="00163F17" w:rsidRPr="00813C4D">
        <w:rPr>
          <w:rFonts w:asciiTheme="minorHAnsi" w:hAnsiTheme="minorHAnsi" w:cstheme="minorHAnsi"/>
          <w:b w:val="0"/>
          <w:bCs w:val="0"/>
        </w:rPr>
        <w:t>. During your PhD training did you have any child</w:t>
      </w:r>
      <w:r w:rsidR="0039024D" w:rsidRPr="00813C4D">
        <w:rPr>
          <w:rFonts w:asciiTheme="minorHAnsi" w:hAnsiTheme="minorHAnsi" w:cstheme="minorHAnsi"/>
          <w:b w:val="0"/>
          <w:bCs w:val="0"/>
        </w:rPr>
        <w:t>(</w:t>
      </w:r>
      <w:r w:rsidR="00163F17" w:rsidRPr="00813C4D">
        <w:rPr>
          <w:rFonts w:asciiTheme="minorHAnsi" w:hAnsiTheme="minorHAnsi" w:cstheme="minorHAnsi"/>
          <w:b w:val="0"/>
          <w:bCs w:val="0"/>
        </w:rPr>
        <w:t>ren</w:t>
      </w:r>
      <w:r w:rsidR="0039024D" w:rsidRPr="00813C4D">
        <w:rPr>
          <w:rFonts w:asciiTheme="minorHAnsi" w:hAnsiTheme="minorHAnsi" w:cstheme="minorHAnsi"/>
          <w:b w:val="0"/>
          <w:bCs w:val="0"/>
        </w:rPr>
        <w:t>)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 under the age of 5 years?</w:t>
      </w:r>
    </w:p>
    <w:p w14:paraId="5B69E2A6" w14:textId="7EA5EB21" w:rsidR="00163F17" w:rsidRPr="00813C4D" w:rsidRDefault="00163F17" w:rsidP="00B57103">
      <w:pPr>
        <w:pStyle w:val="Heading4"/>
        <w:numPr>
          <w:ilvl w:val="0"/>
          <w:numId w:val="13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8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2D14BDE9" w14:textId="5BAEB48D" w:rsidR="0039024D" w:rsidRPr="00813C4D" w:rsidRDefault="00163F17" w:rsidP="00B57103">
      <w:pPr>
        <w:pStyle w:val="Heading4"/>
        <w:numPr>
          <w:ilvl w:val="0"/>
          <w:numId w:val="13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 [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A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  <w:i/>
          <w:iCs/>
        </w:rPr>
        <w:t>9</w:t>
      </w:r>
      <w:r w:rsidRPr="00813C4D">
        <w:rPr>
          <w:rFonts w:asciiTheme="minorHAnsi" w:hAnsiTheme="minorHAnsi" w:cstheme="minorHAnsi"/>
          <w:b w:val="0"/>
          <w:bCs w:val="0"/>
        </w:rPr>
        <w:t>]</w:t>
      </w:r>
    </w:p>
    <w:p w14:paraId="6F7FF74E" w14:textId="77777777" w:rsidR="007678FA" w:rsidRPr="00813C4D" w:rsidRDefault="007678FA" w:rsidP="00B57103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</w:p>
    <w:p w14:paraId="6851A0AF" w14:textId="453FD468" w:rsidR="00133261" w:rsidRPr="00813C4D" w:rsidRDefault="005C3999" w:rsidP="00133261">
      <w:pPr>
        <w:pStyle w:val="Heading4"/>
        <w:ind w:left="0"/>
        <w:rPr>
          <w:b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8</w:t>
      </w:r>
      <w:r w:rsidR="00163F17" w:rsidRPr="00813C4D">
        <w:rPr>
          <w:rFonts w:asciiTheme="minorHAnsi" w:hAnsiTheme="minorHAnsi" w:cstheme="minorHAnsi"/>
          <w:b w:val="0"/>
          <w:bCs w:val="0"/>
        </w:rPr>
        <w:t>. What sort of childcare arrangement did you have during your PhD training?</w:t>
      </w:r>
      <w:r w:rsidR="00133261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133261" w:rsidRPr="00813C4D">
        <w:rPr>
          <w:b w:val="0"/>
        </w:rPr>
        <w:t>[</w:t>
      </w:r>
      <w:r w:rsidR="00133261" w:rsidRPr="00813C4D">
        <w:rPr>
          <w:b w:val="0"/>
          <w:i/>
          <w:iCs/>
        </w:rPr>
        <w:t>Check all that apply.</w:t>
      </w:r>
      <w:r w:rsidR="00133261" w:rsidRPr="00813C4D">
        <w:rPr>
          <w:b w:val="0"/>
        </w:rPr>
        <w:t>]</w:t>
      </w:r>
    </w:p>
    <w:p w14:paraId="06717E0A" w14:textId="1E8E37C3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AFD0519" w14:textId="77777777" w:rsidR="00163F17" w:rsidRPr="00813C4D" w:rsidRDefault="00163F17" w:rsidP="00B57103">
      <w:pPr>
        <w:pStyle w:val="Heading4"/>
        <w:numPr>
          <w:ilvl w:val="0"/>
          <w:numId w:val="1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Spouse/partner took care of child(ren)</w:t>
      </w:r>
    </w:p>
    <w:p w14:paraId="67B96426" w14:textId="77777777" w:rsidR="00163F17" w:rsidRPr="00813C4D" w:rsidRDefault="00163F17" w:rsidP="00B57103">
      <w:pPr>
        <w:pStyle w:val="Heading4"/>
        <w:numPr>
          <w:ilvl w:val="0"/>
          <w:numId w:val="1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Other family </w:t>
      </w:r>
      <w:proofErr w:type="gramStart"/>
      <w:r w:rsidRPr="00813C4D">
        <w:rPr>
          <w:rFonts w:asciiTheme="minorHAnsi" w:hAnsiTheme="minorHAnsi" w:cstheme="minorHAnsi"/>
          <w:b w:val="0"/>
          <w:bCs w:val="0"/>
        </w:rPr>
        <w:t>member</w:t>
      </w:r>
      <w:proofErr w:type="gramEnd"/>
      <w:r w:rsidRPr="00813C4D">
        <w:rPr>
          <w:rFonts w:asciiTheme="minorHAnsi" w:hAnsiTheme="minorHAnsi" w:cstheme="minorHAnsi"/>
          <w:b w:val="0"/>
          <w:bCs w:val="0"/>
        </w:rPr>
        <w:t xml:space="preserve"> took care of child(ren)</w:t>
      </w:r>
    </w:p>
    <w:p w14:paraId="4E43FE5D" w14:textId="77777777" w:rsidR="00163F17" w:rsidRPr="00813C4D" w:rsidRDefault="00163F17" w:rsidP="00B57103">
      <w:pPr>
        <w:pStyle w:val="Heading4"/>
        <w:numPr>
          <w:ilvl w:val="0"/>
          <w:numId w:val="1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Free or subsidized childcare</w:t>
      </w:r>
    </w:p>
    <w:p w14:paraId="21821998" w14:textId="77777777" w:rsidR="00163F17" w:rsidRPr="00813C4D" w:rsidRDefault="00163F17" w:rsidP="00B57103">
      <w:pPr>
        <w:pStyle w:val="Heading4"/>
        <w:numPr>
          <w:ilvl w:val="0"/>
          <w:numId w:val="1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Paid for childcare out of pocket</w:t>
      </w:r>
    </w:p>
    <w:p w14:paraId="171C8D99" w14:textId="20960A50" w:rsidR="00163F17" w:rsidRPr="00813C4D" w:rsidRDefault="00163F17" w:rsidP="00B57103">
      <w:pPr>
        <w:pStyle w:val="Heading4"/>
        <w:numPr>
          <w:ilvl w:val="0"/>
          <w:numId w:val="1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Other (specify) _________________</w:t>
      </w:r>
      <w:r w:rsidR="00D020D1" w:rsidRPr="00813C4D">
        <w:rPr>
          <w:rFonts w:asciiTheme="minorHAnsi" w:hAnsiTheme="minorHAnsi" w:cstheme="minorHAnsi"/>
          <w:b w:val="0"/>
          <w:bCs w:val="0"/>
        </w:rPr>
        <w:t>____________</w:t>
      </w:r>
    </w:p>
    <w:p w14:paraId="19F5C67F" w14:textId="33F84106" w:rsidR="00B00A7A" w:rsidRPr="00813C4D" w:rsidRDefault="00B00A7A" w:rsidP="00B57103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317234B2" w14:textId="573B5071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163F17" w:rsidRPr="00813C4D">
        <w:rPr>
          <w:rFonts w:asciiTheme="minorHAnsi" w:hAnsiTheme="minorHAnsi" w:cstheme="minorHAnsi"/>
          <w:b w:val="0"/>
          <w:bCs w:val="0"/>
        </w:rPr>
        <w:t>1</w:t>
      </w:r>
      <w:r w:rsidR="00B00A7A" w:rsidRPr="00813C4D">
        <w:rPr>
          <w:rFonts w:asciiTheme="minorHAnsi" w:hAnsiTheme="minorHAnsi" w:cstheme="minorHAnsi"/>
          <w:b w:val="0"/>
          <w:bCs w:val="0"/>
        </w:rPr>
        <w:t>9</w:t>
      </w:r>
      <w:r w:rsidR="00163F17" w:rsidRPr="00813C4D">
        <w:rPr>
          <w:rFonts w:asciiTheme="minorHAnsi" w:hAnsiTheme="minorHAnsi" w:cstheme="minorHAnsi"/>
          <w:b w:val="0"/>
          <w:bCs w:val="0"/>
        </w:rPr>
        <w:t xml:space="preserve">. </w:t>
      </w:r>
      <w:r w:rsidR="00851A71" w:rsidRPr="00813C4D">
        <w:rPr>
          <w:rFonts w:asciiTheme="minorHAnsi" w:hAnsiTheme="minorHAnsi" w:cstheme="minorHAnsi"/>
          <w:b w:val="0"/>
          <w:bCs w:val="0"/>
        </w:rPr>
        <w:t xml:space="preserve">Which, if any, of the following life events did you experience during your PhD training? </w:t>
      </w:r>
      <w:r w:rsidR="000F4AFE">
        <w:rPr>
          <w:rFonts w:asciiTheme="minorHAnsi" w:hAnsiTheme="minorHAnsi" w:cstheme="minorHAnsi"/>
          <w:b w:val="0"/>
          <w:bCs w:val="0"/>
        </w:rPr>
        <w:t>[C</w:t>
      </w:r>
      <w:r w:rsidR="007F5F47" w:rsidRPr="00813C4D">
        <w:rPr>
          <w:rFonts w:asciiTheme="minorHAnsi" w:hAnsiTheme="minorHAnsi" w:cstheme="minorHAnsi"/>
          <w:b w:val="0"/>
          <w:bCs w:val="0"/>
        </w:rPr>
        <w:t>heck</w:t>
      </w:r>
      <w:r w:rsidR="00851A71" w:rsidRPr="00813C4D">
        <w:rPr>
          <w:rFonts w:asciiTheme="minorHAnsi" w:hAnsiTheme="minorHAnsi" w:cstheme="minorHAnsi"/>
          <w:b w:val="0"/>
          <w:bCs w:val="0"/>
        </w:rPr>
        <w:t xml:space="preserve"> all that apply.</w:t>
      </w:r>
      <w:r w:rsidR="000F4AFE">
        <w:rPr>
          <w:rFonts w:asciiTheme="minorHAnsi" w:hAnsiTheme="minorHAnsi" w:cstheme="minorHAnsi"/>
          <w:b w:val="0"/>
          <w:bCs w:val="0"/>
        </w:rPr>
        <w:t>]</w:t>
      </w:r>
    </w:p>
    <w:p w14:paraId="055C5467" w14:textId="32A300BF" w:rsidR="00163F17" w:rsidRPr="00813C4D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proofErr w:type="gramStart"/>
      <w:r w:rsidRPr="00813C4D">
        <w:rPr>
          <w:rFonts w:asciiTheme="minorHAnsi" w:hAnsiTheme="minorHAnsi" w:cstheme="minorHAnsi"/>
          <w:b w:val="0"/>
          <w:bCs w:val="0"/>
        </w:rPr>
        <w:t>Entered into</w:t>
      </w:r>
      <w:proofErr w:type="gramEnd"/>
      <w:r w:rsidRPr="00813C4D">
        <w:rPr>
          <w:rFonts w:asciiTheme="minorHAnsi" w:hAnsiTheme="minorHAnsi" w:cstheme="minorHAnsi"/>
          <w:b w:val="0"/>
          <w:bCs w:val="0"/>
        </w:rPr>
        <w:t xml:space="preserve"> a marriage or marriage-like relationship</w:t>
      </w:r>
    </w:p>
    <w:p w14:paraId="421EAEB0" w14:textId="36F944A2" w:rsidR="00163F17" w:rsidRPr="00813C4D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Divorce/separation or dissolution of a marriage-like relationship</w:t>
      </w:r>
    </w:p>
    <w:p w14:paraId="13CADCB6" w14:textId="1875339B" w:rsidR="00851A71" w:rsidRPr="00813C4D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Birth/adoption of child(ren)</w:t>
      </w:r>
    </w:p>
    <w:p w14:paraId="634981F8" w14:textId="669AED19" w:rsidR="00851A71" w:rsidRPr="00813C4D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Death of immediate family member or friend</w:t>
      </w:r>
    </w:p>
    <w:p w14:paraId="6086CB3F" w14:textId="2BDA95D3" w:rsidR="00851A71" w:rsidRPr="00813C4D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Assumed primary responsibility for a person with illness or other disabling condition</w:t>
      </w:r>
    </w:p>
    <w:p w14:paraId="7BB28E8C" w14:textId="495A09B6" w:rsidR="00851A71" w:rsidRPr="00813C4D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Major illness (mental or physical) or other disabling condition</w:t>
      </w:r>
    </w:p>
    <w:p w14:paraId="73613417" w14:textId="1989E51B" w:rsidR="00851A71" w:rsidRDefault="00851A71" w:rsidP="00B5710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Loss of </w:t>
      </w:r>
      <w:proofErr w:type="gramStart"/>
      <w:r w:rsidRPr="00813C4D">
        <w:rPr>
          <w:rFonts w:asciiTheme="minorHAnsi" w:hAnsiTheme="minorHAnsi" w:cstheme="minorHAnsi"/>
          <w:b w:val="0"/>
          <w:bCs w:val="0"/>
        </w:rPr>
        <w:t>job</w:t>
      </w:r>
      <w:proofErr w:type="gramEnd"/>
    </w:p>
    <w:p w14:paraId="0D03B637" w14:textId="1596110F" w:rsidR="00465FAA" w:rsidRPr="005C3999" w:rsidRDefault="005C3999" w:rsidP="00C81893">
      <w:pPr>
        <w:pStyle w:val="Heading4"/>
        <w:numPr>
          <w:ilvl w:val="0"/>
          <w:numId w:val="15"/>
        </w:numPr>
        <w:rPr>
          <w:rFonts w:asciiTheme="minorHAnsi" w:hAnsiTheme="minorHAnsi" w:cstheme="minorHAnsi"/>
          <w:b w:val="0"/>
          <w:bCs w:val="0"/>
        </w:rPr>
      </w:pPr>
      <w:r w:rsidRPr="005C3999">
        <w:rPr>
          <w:rFonts w:asciiTheme="minorHAnsi" w:hAnsiTheme="minorHAnsi" w:cstheme="minorHAnsi"/>
          <w:b w:val="0"/>
          <w:bCs w:val="0"/>
        </w:rPr>
        <w:t>None of the above</w:t>
      </w:r>
    </w:p>
    <w:p w14:paraId="39D274AC" w14:textId="16269F09" w:rsidR="00163F17" w:rsidRPr="00813C4D" w:rsidRDefault="00D020D1" w:rsidP="000F4AFE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  <w:bCs/>
        </w:rPr>
      </w:pPr>
      <w:r w:rsidRPr="00813C4D">
        <w:rPr>
          <w:rFonts w:asciiTheme="minorHAnsi" w:hAnsiTheme="minorHAnsi" w:cstheme="minorHAnsi"/>
          <w:b/>
          <w:bCs/>
        </w:rPr>
        <w:br w:type="page"/>
      </w:r>
      <w:r w:rsidR="005C3999">
        <w:rPr>
          <w:rFonts w:asciiTheme="minorHAnsi" w:hAnsiTheme="minorHAnsi" w:cstheme="minorHAnsi"/>
        </w:rPr>
        <w:lastRenderedPageBreak/>
        <w:t>A</w:t>
      </w:r>
      <w:r w:rsidRPr="00813C4D">
        <w:rPr>
          <w:rFonts w:asciiTheme="minorHAnsi" w:hAnsiTheme="minorHAnsi" w:cstheme="minorHAnsi"/>
        </w:rPr>
        <w:t>20</w:t>
      </w:r>
      <w:r w:rsidR="00163F17" w:rsidRPr="00813C4D">
        <w:rPr>
          <w:rFonts w:asciiTheme="minorHAnsi" w:hAnsiTheme="minorHAnsi" w:cstheme="minorHAnsi"/>
        </w:rPr>
        <w:t xml:space="preserve">. What </w:t>
      </w:r>
      <w:r w:rsidR="00D04BDD" w:rsidRPr="00813C4D">
        <w:rPr>
          <w:rFonts w:asciiTheme="minorHAnsi" w:hAnsiTheme="minorHAnsi" w:cstheme="minorHAnsi"/>
        </w:rPr>
        <w:t xml:space="preserve">was the </w:t>
      </w:r>
      <w:r w:rsidR="00D04BDD" w:rsidRPr="00813C4D">
        <w:rPr>
          <w:rFonts w:asciiTheme="minorHAnsi" w:hAnsiTheme="minorHAnsi" w:cstheme="minorHAnsi"/>
          <w:u w:val="single"/>
        </w:rPr>
        <w:t>most important</w:t>
      </w:r>
      <w:r w:rsidR="00D04BDD" w:rsidRPr="00813C4D">
        <w:rPr>
          <w:rFonts w:asciiTheme="minorHAnsi" w:hAnsiTheme="minorHAnsi" w:cstheme="minorHAnsi"/>
        </w:rPr>
        <w:t xml:space="preserve"> source of funding for your PhD training?  </w:t>
      </w:r>
    </w:p>
    <w:p w14:paraId="59D2C931" w14:textId="7D4E109F" w:rsidR="00163F17" w:rsidRPr="00813C4D" w:rsidRDefault="00163F17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Parents </w:t>
      </w:r>
    </w:p>
    <w:p w14:paraId="067D4D6C" w14:textId="36E09EB9" w:rsidR="00163F17" w:rsidRPr="00813C4D" w:rsidRDefault="00163F17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Partner/spouse </w:t>
      </w:r>
    </w:p>
    <w:p w14:paraId="100FDBF0" w14:textId="6235EC75" w:rsidR="00163F17" w:rsidRPr="00813C4D" w:rsidRDefault="00163F17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Other family members </w:t>
      </w:r>
    </w:p>
    <w:p w14:paraId="4B754667" w14:textId="75CB2D73" w:rsidR="00163F17" w:rsidRPr="00813C4D" w:rsidRDefault="00163F17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Self</w:t>
      </w:r>
      <w:r w:rsidR="00D04BDD" w:rsidRPr="00813C4D">
        <w:rPr>
          <w:rFonts w:asciiTheme="minorHAnsi" w:hAnsiTheme="minorHAnsi" w:cstheme="minorHAnsi"/>
          <w:b w:val="0"/>
          <w:bCs w:val="0"/>
        </w:rPr>
        <w:t xml:space="preserve"> (own savings or income)</w:t>
      </w:r>
      <w:r w:rsidRPr="00813C4D">
        <w:rPr>
          <w:rFonts w:asciiTheme="minorHAnsi" w:hAnsiTheme="minorHAnsi" w:cstheme="minorHAnsi"/>
          <w:b w:val="0"/>
          <w:bCs w:val="0"/>
        </w:rPr>
        <w:t xml:space="preserve"> </w:t>
      </w:r>
    </w:p>
    <w:p w14:paraId="6D1AAA71" w14:textId="4C7F2434" w:rsidR="00163F17" w:rsidRPr="00813C4D" w:rsidRDefault="00B00A7A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University funding</w:t>
      </w:r>
    </w:p>
    <w:p w14:paraId="449CCADD" w14:textId="21FFB3D5" w:rsidR="00B00A7A" w:rsidRPr="00813C4D" w:rsidRDefault="00B00A7A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n-university funding</w:t>
      </w:r>
    </w:p>
    <w:p w14:paraId="322EC0F9" w14:textId="746A53BC" w:rsidR="00465FAA" w:rsidRPr="00813C4D" w:rsidRDefault="00465FAA" w:rsidP="00B57103">
      <w:pPr>
        <w:pStyle w:val="Heading4"/>
        <w:numPr>
          <w:ilvl w:val="0"/>
          <w:numId w:val="5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Other (specify) _________</w:t>
      </w:r>
      <w:r w:rsidR="00D04BDD" w:rsidRPr="00813C4D">
        <w:rPr>
          <w:rFonts w:asciiTheme="minorHAnsi" w:hAnsiTheme="minorHAnsi" w:cstheme="minorHAnsi"/>
          <w:b w:val="0"/>
          <w:bCs w:val="0"/>
        </w:rPr>
        <w:t>__________</w:t>
      </w:r>
    </w:p>
    <w:p w14:paraId="3309A6C4" w14:textId="77777777" w:rsidR="00163F17" w:rsidRPr="00813C4D" w:rsidRDefault="00163F17" w:rsidP="00B57103">
      <w:pPr>
        <w:pStyle w:val="Heading4"/>
        <w:ind w:left="0"/>
        <w:rPr>
          <w:rFonts w:asciiTheme="minorHAnsi" w:hAnsiTheme="minorHAnsi" w:cstheme="minorHAnsi"/>
        </w:rPr>
      </w:pPr>
    </w:p>
    <w:p w14:paraId="340EBB2F" w14:textId="11455B95" w:rsidR="00D04BDD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D04BDD" w:rsidRPr="00813C4D">
        <w:rPr>
          <w:rFonts w:asciiTheme="minorHAnsi" w:hAnsiTheme="minorHAnsi" w:cstheme="minorHAnsi"/>
          <w:b w:val="0"/>
          <w:bCs w:val="0"/>
        </w:rPr>
        <w:t>2</w:t>
      </w:r>
      <w:r w:rsidR="00D020D1" w:rsidRPr="00813C4D">
        <w:rPr>
          <w:rFonts w:asciiTheme="minorHAnsi" w:hAnsiTheme="minorHAnsi" w:cstheme="minorHAnsi"/>
          <w:b w:val="0"/>
          <w:bCs w:val="0"/>
        </w:rPr>
        <w:t>1</w:t>
      </w:r>
      <w:r w:rsidR="00D04BDD" w:rsidRPr="00813C4D">
        <w:rPr>
          <w:rFonts w:asciiTheme="minorHAnsi" w:hAnsiTheme="minorHAnsi" w:cstheme="minorHAnsi"/>
          <w:b w:val="0"/>
          <w:bCs w:val="0"/>
        </w:rPr>
        <w:t xml:space="preserve">. What was the </w:t>
      </w:r>
      <w:r w:rsidR="00D04BDD" w:rsidRPr="00813C4D">
        <w:rPr>
          <w:rFonts w:asciiTheme="minorHAnsi" w:hAnsiTheme="minorHAnsi" w:cstheme="minorHAnsi"/>
          <w:b w:val="0"/>
          <w:bCs w:val="0"/>
          <w:u w:val="single"/>
        </w:rPr>
        <w:t>second most important</w:t>
      </w:r>
      <w:r w:rsidR="00D04BDD" w:rsidRPr="00813C4D">
        <w:rPr>
          <w:rFonts w:asciiTheme="minorHAnsi" w:hAnsiTheme="minorHAnsi" w:cstheme="minorHAnsi"/>
          <w:b w:val="0"/>
          <w:bCs w:val="0"/>
        </w:rPr>
        <w:t xml:space="preserve"> source of funding for your PhD training?  </w:t>
      </w:r>
    </w:p>
    <w:p w14:paraId="342FC168" w14:textId="77777777" w:rsidR="00D04BDD" w:rsidRPr="00813C4D" w:rsidRDefault="00D04BDD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Parents </w:t>
      </w:r>
    </w:p>
    <w:p w14:paraId="271B89A0" w14:textId="77777777" w:rsidR="00D04BDD" w:rsidRPr="00813C4D" w:rsidRDefault="00D04BDD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Partner/spouse </w:t>
      </w:r>
    </w:p>
    <w:p w14:paraId="667B869B" w14:textId="77777777" w:rsidR="00D04BDD" w:rsidRPr="00813C4D" w:rsidRDefault="00D04BDD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Other family members </w:t>
      </w:r>
    </w:p>
    <w:p w14:paraId="2BE7CD17" w14:textId="77777777" w:rsidR="00D04BDD" w:rsidRPr="00813C4D" w:rsidRDefault="00D04BDD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Self (own savings or income) </w:t>
      </w:r>
    </w:p>
    <w:p w14:paraId="76B3AA98" w14:textId="22486B66" w:rsidR="00D04BDD" w:rsidRPr="00813C4D" w:rsidRDefault="00B00A7A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University funding</w:t>
      </w:r>
    </w:p>
    <w:p w14:paraId="4F4CE3C6" w14:textId="6632C8ED" w:rsidR="00B00A7A" w:rsidRPr="00813C4D" w:rsidRDefault="00B00A7A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n-university funding</w:t>
      </w:r>
    </w:p>
    <w:p w14:paraId="65A46EBF" w14:textId="77777777" w:rsidR="00D04BDD" w:rsidRPr="00813C4D" w:rsidRDefault="00D04BDD" w:rsidP="00B57103">
      <w:pPr>
        <w:pStyle w:val="Heading4"/>
        <w:numPr>
          <w:ilvl w:val="0"/>
          <w:numId w:val="31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Other (specify) ___________________</w:t>
      </w:r>
    </w:p>
    <w:p w14:paraId="3D089932" w14:textId="77777777" w:rsidR="00D04BDD" w:rsidRPr="00813C4D" w:rsidRDefault="00D04BDD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144F6E78" w14:textId="54A491CC" w:rsidR="00163F17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A</w:t>
      </w:r>
      <w:r w:rsidR="002C39B4" w:rsidRPr="00813C4D">
        <w:rPr>
          <w:rFonts w:asciiTheme="minorHAnsi" w:hAnsiTheme="minorHAnsi" w:cstheme="minorHAnsi"/>
          <w:b w:val="0"/>
          <w:bCs w:val="0"/>
        </w:rPr>
        <w:t>2</w:t>
      </w:r>
      <w:r w:rsidR="00F94824" w:rsidRPr="00813C4D">
        <w:rPr>
          <w:rFonts w:asciiTheme="minorHAnsi" w:hAnsiTheme="minorHAnsi" w:cstheme="minorHAnsi"/>
          <w:b w:val="0"/>
          <w:bCs w:val="0"/>
        </w:rPr>
        <w:t>2</w:t>
      </w:r>
      <w:r w:rsidR="002C39B4" w:rsidRPr="00813C4D">
        <w:rPr>
          <w:rFonts w:asciiTheme="minorHAnsi" w:hAnsiTheme="minorHAnsi" w:cstheme="minorHAnsi"/>
          <w:b w:val="0"/>
          <w:bCs w:val="0"/>
        </w:rPr>
        <w:t xml:space="preserve">. </w:t>
      </w:r>
      <w:r w:rsidR="00163F17" w:rsidRPr="00813C4D">
        <w:rPr>
          <w:rFonts w:asciiTheme="minorHAnsi" w:hAnsiTheme="minorHAnsi" w:cstheme="minorHAnsi"/>
          <w:b w:val="0"/>
          <w:bCs w:val="0"/>
        </w:rPr>
        <w:t>D</w:t>
      </w:r>
      <w:r w:rsidR="002933A3" w:rsidRPr="00813C4D">
        <w:rPr>
          <w:rFonts w:asciiTheme="minorHAnsi" w:hAnsiTheme="minorHAnsi" w:cstheme="minorHAnsi"/>
          <w:b w:val="0"/>
          <w:bCs w:val="0"/>
        </w:rPr>
        <w:t>uring your PhD training, did you hold a job that was unrelated to your PhD research</w:t>
      </w:r>
      <w:r w:rsidR="00163F17" w:rsidRPr="00813C4D">
        <w:rPr>
          <w:rFonts w:asciiTheme="minorHAnsi" w:hAnsiTheme="minorHAnsi" w:cstheme="minorHAnsi"/>
          <w:b w:val="0"/>
          <w:bCs w:val="0"/>
        </w:rPr>
        <w:t>?</w:t>
      </w:r>
    </w:p>
    <w:p w14:paraId="464DAD16" w14:textId="59B89F4E" w:rsidR="00163F17" w:rsidRPr="00813C4D" w:rsidRDefault="00163F17" w:rsidP="00B57103">
      <w:pPr>
        <w:pStyle w:val="Heading4"/>
        <w:numPr>
          <w:ilvl w:val="0"/>
          <w:numId w:val="10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Yes  </w:t>
      </w:r>
    </w:p>
    <w:p w14:paraId="7585B44E" w14:textId="6AB40BAD" w:rsidR="00163F17" w:rsidRPr="00813C4D" w:rsidRDefault="00163F17" w:rsidP="00B57103">
      <w:pPr>
        <w:pStyle w:val="Heading4"/>
        <w:numPr>
          <w:ilvl w:val="0"/>
          <w:numId w:val="10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No  </w:t>
      </w:r>
    </w:p>
    <w:p w14:paraId="1830D14E" w14:textId="77777777" w:rsidR="00A3535A" w:rsidRPr="00813C4D" w:rsidRDefault="00A3535A" w:rsidP="00B57103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</w:p>
    <w:p w14:paraId="48807CE8" w14:textId="0E895A8C" w:rsidR="005F336B" w:rsidRPr="00813C4D" w:rsidRDefault="005C3999" w:rsidP="005F336B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bookmarkStart w:id="4" w:name="_Hlk29817020"/>
      <w:r>
        <w:rPr>
          <w:rFonts w:asciiTheme="minorHAnsi" w:hAnsiTheme="minorHAnsi" w:cstheme="minorHAnsi"/>
          <w:b w:val="0"/>
          <w:bCs w:val="0"/>
        </w:rPr>
        <w:t>A</w:t>
      </w:r>
      <w:r w:rsidR="005F336B" w:rsidRPr="00813C4D">
        <w:rPr>
          <w:rFonts w:asciiTheme="minorHAnsi" w:hAnsiTheme="minorHAnsi" w:cstheme="minorHAnsi"/>
          <w:b w:val="0"/>
          <w:bCs w:val="0"/>
        </w:rPr>
        <w:t xml:space="preserve">23. Thinking back to your </w:t>
      </w:r>
      <w:r w:rsidR="005F336B" w:rsidRPr="00813C4D">
        <w:rPr>
          <w:rFonts w:asciiTheme="minorHAnsi" w:hAnsiTheme="minorHAnsi" w:cstheme="minorHAnsi"/>
          <w:b w:val="0"/>
          <w:bCs w:val="0"/>
          <w:u w:val="single"/>
        </w:rPr>
        <w:t>childhood</w:t>
      </w:r>
      <w:r w:rsidR="005F336B" w:rsidRPr="00813C4D">
        <w:rPr>
          <w:rFonts w:asciiTheme="minorHAnsi" w:hAnsiTheme="minorHAnsi" w:cstheme="minorHAnsi"/>
          <w:b w:val="0"/>
          <w:bCs w:val="0"/>
        </w:rPr>
        <w:t xml:space="preserve">, would you say you had an early interest in STEM? </w:t>
      </w:r>
    </w:p>
    <w:p w14:paraId="0444A8B3" w14:textId="77777777" w:rsidR="005F336B" w:rsidRPr="00813C4D" w:rsidRDefault="005F336B" w:rsidP="005F336B">
      <w:pPr>
        <w:pStyle w:val="Heading4"/>
        <w:numPr>
          <w:ilvl w:val="0"/>
          <w:numId w:val="4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Strongly disagree</w:t>
      </w:r>
    </w:p>
    <w:p w14:paraId="59089B64" w14:textId="77777777" w:rsidR="005F336B" w:rsidRPr="00813C4D" w:rsidRDefault="005F336B" w:rsidP="005F336B">
      <w:pPr>
        <w:pStyle w:val="Heading4"/>
        <w:numPr>
          <w:ilvl w:val="0"/>
          <w:numId w:val="4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Disagree</w:t>
      </w:r>
    </w:p>
    <w:p w14:paraId="3A3E264B" w14:textId="77777777" w:rsidR="005F336B" w:rsidRPr="00813C4D" w:rsidRDefault="005F336B" w:rsidP="005F336B">
      <w:pPr>
        <w:pStyle w:val="Heading4"/>
        <w:numPr>
          <w:ilvl w:val="0"/>
          <w:numId w:val="4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Undecided</w:t>
      </w:r>
    </w:p>
    <w:p w14:paraId="7D4FD25A" w14:textId="77777777" w:rsidR="005F336B" w:rsidRPr="00813C4D" w:rsidRDefault="005F336B" w:rsidP="005F336B">
      <w:pPr>
        <w:pStyle w:val="Heading4"/>
        <w:numPr>
          <w:ilvl w:val="0"/>
          <w:numId w:val="44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Agree</w:t>
      </w:r>
    </w:p>
    <w:p w14:paraId="7A45AEFE" w14:textId="77777777" w:rsidR="005F336B" w:rsidRPr="00813C4D" w:rsidRDefault="005F336B" w:rsidP="005F336B">
      <w:pPr>
        <w:pStyle w:val="Heading4"/>
        <w:numPr>
          <w:ilvl w:val="0"/>
          <w:numId w:val="44"/>
        </w:numPr>
        <w:rPr>
          <w:rFonts w:asciiTheme="minorHAnsi" w:hAnsiTheme="minorHAnsi" w:cstheme="minorHAnsi"/>
          <w:b w:val="0"/>
          <w:bCs w:val="0"/>
        </w:rPr>
      </w:pPr>
      <w:proofErr w:type="gramStart"/>
      <w:r w:rsidRPr="00813C4D">
        <w:rPr>
          <w:rFonts w:asciiTheme="minorHAnsi" w:hAnsiTheme="minorHAnsi" w:cstheme="minorHAnsi"/>
          <w:b w:val="0"/>
          <w:bCs w:val="0"/>
        </w:rPr>
        <w:t>Strongly</w:t>
      </w:r>
      <w:proofErr w:type="gramEnd"/>
      <w:r w:rsidRPr="00813C4D">
        <w:rPr>
          <w:rFonts w:asciiTheme="minorHAnsi" w:hAnsiTheme="minorHAnsi" w:cstheme="minorHAnsi"/>
          <w:b w:val="0"/>
          <w:bCs w:val="0"/>
        </w:rPr>
        <w:t xml:space="preserve"> agree</w:t>
      </w:r>
    </w:p>
    <w:p w14:paraId="0F1965E5" w14:textId="77777777" w:rsidR="00E22182" w:rsidRPr="00813C4D" w:rsidRDefault="00E22182" w:rsidP="00B57103">
      <w:pPr>
        <w:pStyle w:val="Heading4"/>
        <w:ind w:left="0"/>
        <w:rPr>
          <w:rFonts w:asciiTheme="minorHAnsi" w:hAnsiTheme="minorHAnsi" w:cstheme="minorHAnsi"/>
        </w:rPr>
        <w:sectPr w:rsidR="00E22182" w:rsidRPr="00813C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4"/>
    <w:p w14:paraId="12D64425" w14:textId="70229601" w:rsidR="00E22182" w:rsidRPr="00813C4D" w:rsidRDefault="00E22182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B</w:t>
      </w:r>
      <w:r w:rsidRPr="00813C4D">
        <w:rPr>
          <w:rFonts w:asciiTheme="minorHAnsi" w:hAnsiTheme="minorHAnsi" w:cstheme="minorHAnsi"/>
        </w:rPr>
        <w:t xml:space="preserve">. Motivation </w:t>
      </w:r>
      <w:r w:rsidR="00AF5982" w:rsidRPr="00813C4D">
        <w:rPr>
          <w:rFonts w:asciiTheme="minorHAnsi" w:hAnsiTheme="minorHAnsi" w:cstheme="minorHAnsi"/>
        </w:rPr>
        <w:t xml:space="preserve">and socio-psychological well-being </w:t>
      </w:r>
      <w:r w:rsidRPr="00813C4D">
        <w:rPr>
          <w:rFonts w:asciiTheme="minorHAnsi" w:hAnsiTheme="minorHAnsi" w:cstheme="minorHAnsi"/>
        </w:rPr>
        <w:t>during your PhD training</w:t>
      </w:r>
    </w:p>
    <w:p w14:paraId="4100ED39" w14:textId="77777777" w:rsidR="00E22182" w:rsidRPr="00813C4D" w:rsidRDefault="00E22182" w:rsidP="00B57103">
      <w:pPr>
        <w:pStyle w:val="Heading4"/>
        <w:ind w:left="0"/>
        <w:rPr>
          <w:rFonts w:asciiTheme="minorHAnsi" w:hAnsiTheme="minorHAnsi" w:cstheme="minorHAnsi"/>
          <w:b w:val="0"/>
          <w:bCs w:val="0"/>
          <w:i/>
          <w:iCs/>
        </w:rPr>
      </w:pPr>
    </w:p>
    <w:p w14:paraId="5B997CDF" w14:textId="07298FBF" w:rsidR="00E22182" w:rsidRPr="00813C4D" w:rsidRDefault="00E22182" w:rsidP="00B57103">
      <w:pPr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t xml:space="preserve">The following is a list of some possible factors that motivate students to persist in their doctoral studies. Please indicate </w:t>
      </w:r>
      <w:r w:rsidR="00664309" w:rsidRPr="00813C4D">
        <w:rPr>
          <w:rFonts w:asciiTheme="minorHAnsi" w:hAnsiTheme="minorHAnsi" w:cstheme="minorHAnsi"/>
        </w:rPr>
        <w:t xml:space="preserve">by checking the appropriate box </w:t>
      </w:r>
      <w:r w:rsidRPr="00813C4D">
        <w:rPr>
          <w:rFonts w:asciiTheme="minorHAnsi" w:hAnsiTheme="minorHAnsi" w:cstheme="minorHAnsi"/>
        </w:rPr>
        <w:t xml:space="preserve">the extent to which each statement corresponded to your own situation </w:t>
      </w:r>
      <w:r w:rsidRPr="00813C4D">
        <w:rPr>
          <w:rFonts w:asciiTheme="minorHAnsi" w:hAnsiTheme="minorHAnsi" w:cstheme="minorHAnsi"/>
          <w:u w:val="single"/>
        </w:rPr>
        <w:t>during your PhD training</w:t>
      </w:r>
      <w:r w:rsidRPr="00813C4D">
        <w:rPr>
          <w:rFonts w:asciiTheme="minorHAnsi" w:hAnsiTheme="minorHAnsi" w:cstheme="minorHAnsi"/>
        </w:rPr>
        <w:t>.</w:t>
      </w:r>
    </w:p>
    <w:p w14:paraId="2A5856B2" w14:textId="77777777" w:rsidR="00E22182" w:rsidRPr="00813C4D" w:rsidRDefault="00E22182" w:rsidP="00B57103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1843"/>
        <w:gridCol w:w="1701"/>
        <w:gridCol w:w="1579"/>
        <w:gridCol w:w="1884"/>
      </w:tblGrid>
      <w:tr w:rsidR="00133261" w:rsidRPr="00813C4D" w14:paraId="508165B2" w14:textId="77777777" w:rsidTr="00932A09">
        <w:tc>
          <w:tcPr>
            <w:tcW w:w="4957" w:type="dxa"/>
          </w:tcPr>
          <w:p w14:paraId="1A02C2C8" w14:textId="77777777" w:rsidR="00133261" w:rsidRPr="00813C4D" w:rsidRDefault="00133261" w:rsidP="00133261">
            <w:r w:rsidRPr="00813C4D">
              <w:t>Motivation type</w:t>
            </w:r>
          </w:p>
        </w:tc>
        <w:tc>
          <w:tcPr>
            <w:tcW w:w="1984" w:type="dxa"/>
          </w:tcPr>
          <w:p w14:paraId="76F73D82" w14:textId="2718F442" w:rsidR="00133261" w:rsidRPr="00813C4D" w:rsidRDefault="00133261" w:rsidP="00133261">
            <w:r w:rsidRPr="00813C4D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1843" w:type="dxa"/>
          </w:tcPr>
          <w:p w14:paraId="05FF8FAD" w14:textId="7C77C942" w:rsidR="00133261" w:rsidRPr="00813C4D" w:rsidRDefault="00133261" w:rsidP="00133261">
            <w:r w:rsidRPr="00813C4D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01" w:type="dxa"/>
          </w:tcPr>
          <w:p w14:paraId="3837A59B" w14:textId="49BD3D6C" w:rsidR="00133261" w:rsidRPr="00813C4D" w:rsidRDefault="00133261" w:rsidP="00133261">
            <w:r w:rsidRPr="00813C4D">
              <w:rPr>
                <w:rFonts w:asciiTheme="minorHAnsi" w:hAnsiTheme="minorHAnsi" w:cstheme="minorHAnsi"/>
              </w:rPr>
              <w:t>Neither disagree nor agree</w:t>
            </w:r>
          </w:p>
        </w:tc>
        <w:tc>
          <w:tcPr>
            <w:tcW w:w="1579" w:type="dxa"/>
          </w:tcPr>
          <w:p w14:paraId="49D90945" w14:textId="7F5650B0" w:rsidR="00133261" w:rsidRPr="00813C4D" w:rsidRDefault="00133261" w:rsidP="00133261">
            <w:r w:rsidRPr="00813C4D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884" w:type="dxa"/>
          </w:tcPr>
          <w:p w14:paraId="26456D5E" w14:textId="3626F35F" w:rsidR="00133261" w:rsidRPr="00813C4D" w:rsidRDefault="00133261" w:rsidP="00133261">
            <w:r w:rsidRPr="00813C4D">
              <w:rPr>
                <w:rFonts w:asciiTheme="minorHAnsi" w:hAnsiTheme="minorHAnsi" w:cstheme="minorHAnsi"/>
              </w:rPr>
              <w:t>Strongly agree</w:t>
            </w:r>
          </w:p>
        </w:tc>
      </w:tr>
      <w:tr w:rsidR="00E22182" w:rsidRPr="00813C4D" w14:paraId="5ACBA694" w14:textId="77777777" w:rsidTr="00932A09">
        <w:tc>
          <w:tcPr>
            <w:tcW w:w="4957" w:type="dxa"/>
          </w:tcPr>
          <w:p w14:paraId="0F27407F" w14:textId="5C822DBD" w:rsidR="00E22182" w:rsidRPr="00813C4D" w:rsidRDefault="005C3999" w:rsidP="00B57103">
            <w:r>
              <w:t>B</w:t>
            </w:r>
            <w:r w:rsidR="00E22182" w:rsidRPr="00813C4D">
              <w:t>1. I felt passionate about my doctoral research project.</w:t>
            </w:r>
          </w:p>
        </w:tc>
        <w:tc>
          <w:tcPr>
            <w:tcW w:w="1984" w:type="dxa"/>
          </w:tcPr>
          <w:p w14:paraId="6FE21203" w14:textId="77777777" w:rsidR="00E22182" w:rsidRPr="00813C4D" w:rsidRDefault="00E22182" w:rsidP="00B57103"/>
        </w:tc>
        <w:tc>
          <w:tcPr>
            <w:tcW w:w="1843" w:type="dxa"/>
          </w:tcPr>
          <w:p w14:paraId="4EDA010A" w14:textId="77777777" w:rsidR="00E22182" w:rsidRPr="00813C4D" w:rsidRDefault="00E22182" w:rsidP="00B57103"/>
        </w:tc>
        <w:tc>
          <w:tcPr>
            <w:tcW w:w="1701" w:type="dxa"/>
          </w:tcPr>
          <w:p w14:paraId="1C66B187" w14:textId="77777777" w:rsidR="00E22182" w:rsidRPr="00813C4D" w:rsidRDefault="00E22182" w:rsidP="00B57103"/>
        </w:tc>
        <w:tc>
          <w:tcPr>
            <w:tcW w:w="1579" w:type="dxa"/>
          </w:tcPr>
          <w:p w14:paraId="2AB55A2A" w14:textId="77777777" w:rsidR="00E22182" w:rsidRPr="00813C4D" w:rsidRDefault="00E22182" w:rsidP="00B57103"/>
        </w:tc>
        <w:tc>
          <w:tcPr>
            <w:tcW w:w="1884" w:type="dxa"/>
          </w:tcPr>
          <w:p w14:paraId="0A50DA19" w14:textId="77777777" w:rsidR="00E22182" w:rsidRPr="00813C4D" w:rsidRDefault="00E22182" w:rsidP="00B57103"/>
        </w:tc>
      </w:tr>
      <w:tr w:rsidR="00E22182" w:rsidRPr="00813C4D" w14:paraId="35F9547C" w14:textId="77777777" w:rsidTr="00932A09">
        <w:tc>
          <w:tcPr>
            <w:tcW w:w="4957" w:type="dxa"/>
          </w:tcPr>
          <w:p w14:paraId="737926F9" w14:textId="6A0AA321" w:rsidR="00E22182" w:rsidRPr="00813C4D" w:rsidRDefault="005C3999" w:rsidP="00B57103">
            <w:r>
              <w:t>B</w:t>
            </w:r>
            <w:r w:rsidR="00507676" w:rsidRPr="00813C4D">
              <w:t>2</w:t>
            </w:r>
            <w:r w:rsidR="00E22182" w:rsidRPr="00813C4D">
              <w:t>. I felt my doctoral training was improving my knowledge and skills in my field of study.</w:t>
            </w:r>
          </w:p>
        </w:tc>
        <w:tc>
          <w:tcPr>
            <w:tcW w:w="1984" w:type="dxa"/>
          </w:tcPr>
          <w:p w14:paraId="09D90736" w14:textId="77777777" w:rsidR="00E22182" w:rsidRPr="00813C4D" w:rsidRDefault="00E22182" w:rsidP="00B57103"/>
        </w:tc>
        <w:tc>
          <w:tcPr>
            <w:tcW w:w="1843" w:type="dxa"/>
          </w:tcPr>
          <w:p w14:paraId="65F653B1" w14:textId="77777777" w:rsidR="00E22182" w:rsidRPr="00813C4D" w:rsidRDefault="00E22182" w:rsidP="00B57103"/>
        </w:tc>
        <w:tc>
          <w:tcPr>
            <w:tcW w:w="1701" w:type="dxa"/>
          </w:tcPr>
          <w:p w14:paraId="35F5AC88" w14:textId="77777777" w:rsidR="00E22182" w:rsidRPr="00813C4D" w:rsidRDefault="00E22182" w:rsidP="00B57103"/>
        </w:tc>
        <w:tc>
          <w:tcPr>
            <w:tcW w:w="1579" w:type="dxa"/>
          </w:tcPr>
          <w:p w14:paraId="2CE8A138" w14:textId="77777777" w:rsidR="00E22182" w:rsidRPr="00813C4D" w:rsidRDefault="00E22182" w:rsidP="00B57103"/>
        </w:tc>
        <w:tc>
          <w:tcPr>
            <w:tcW w:w="1884" w:type="dxa"/>
          </w:tcPr>
          <w:p w14:paraId="737DA394" w14:textId="77777777" w:rsidR="00E22182" w:rsidRPr="00813C4D" w:rsidRDefault="00E22182" w:rsidP="00B57103"/>
        </w:tc>
      </w:tr>
      <w:tr w:rsidR="00E22182" w:rsidRPr="00813C4D" w14:paraId="6B2A22D2" w14:textId="77777777" w:rsidTr="00932A09">
        <w:tc>
          <w:tcPr>
            <w:tcW w:w="4957" w:type="dxa"/>
          </w:tcPr>
          <w:p w14:paraId="392AEC4B" w14:textId="52C05F49" w:rsidR="00E22182" w:rsidRPr="00813C4D" w:rsidRDefault="005C3999" w:rsidP="00B57103">
            <w:r>
              <w:t>B</w:t>
            </w:r>
            <w:r w:rsidR="00507676" w:rsidRPr="00813C4D">
              <w:t>3</w:t>
            </w:r>
            <w:r w:rsidR="00E22182" w:rsidRPr="00813C4D">
              <w:t xml:space="preserve">. It was important to me to </w:t>
            </w:r>
            <w:r w:rsidR="00CD6EA3" w:rsidRPr="00813C4D">
              <w:t xml:space="preserve">contribute to the state of </w:t>
            </w:r>
            <w:r w:rsidR="00E22182" w:rsidRPr="00813C4D">
              <w:t xml:space="preserve">knowledge in my field of study. </w:t>
            </w:r>
          </w:p>
        </w:tc>
        <w:tc>
          <w:tcPr>
            <w:tcW w:w="1984" w:type="dxa"/>
          </w:tcPr>
          <w:p w14:paraId="3EB7CB85" w14:textId="77777777" w:rsidR="00E22182" w:rsidRPr="00813C4D" w:rsidRDefault="00E22182" w:rsidP="00B57103"/>
        </w:tc>
        <w:tc>
          <w:tcPr>
            <w:tcW w:w="1843" w:type="dxa"/>
          </w:tcPr>
          <w:p w14:paraId="2C0771BA" w14:textId="77777777" w:rsidR="00E22182" w:rsidRPr="00813C4D" w:rsidRDefault="00E22182" w:rsidP="00B57103"/>
        </w:tc>
        <w:tc>
          <w:tcPr>
            <w:tcW w:w="1701" w:type="dxa"/>
          </w:tcPr>
          <w:p w14:paraId="34A2C031" w14:textId="77777777" w:rsidR="00E22182" w:rsidRPr="00813C4D" w:rsidRDefault="00E22182" w:rsidP="00B57103"/>
        </w:tc>
        <w:tc>
          <w:tcPr>
            <w:tcW w:w="1579" w:type="dxa"/>
          </w:tcPr>
          <w:p w14:paraId="62B3E68C" w14:textId="77777777" w:rsidR="00E22182" w:rsidRPr="00813C4D" w:rsidRDefault="00E22182" w:rsidP="00B57103"/>
        </w:tc>
        <w:tc>
          <w:tcPr>
            <w:tcW w:w="1884" w:type="dxa"/>
          </w:tcPr>
          <w:p w14:paraId="2AA08564" w14:textId="77777777" w:rsidR="00E22182" w:rsidRPr="00813C4D" w:rsidRDefault="00E22182" w:rsidP="00B57103"/>
        </w:tc>
      </w:tr>
      <w:tr w:rsidR="00E22182" w:rsidRPr="00813C4D" w14:paraId="1D6E7B65" w14:textId="77777777" w:rsidTr="00932A09">
        <w:tc>
          <w:tcPr>
            <w:tcW w:w="4957" w:type="dxa"/>
          </w:tcPr>
          <w:p w14:paraId="4A86B5CB" w14:textId="5AA39732" w:rsidR="00E22182" w:rsidRPr="00813C4D" w:rsidRDefault="005C3999" w:rsidP="00B57103">
            <w:r>
              <w:t>B</w:t>
            </w:r>
            <w:r w:rsidR="00507676" w:rsidRPr="00813C4D">
              <w:t>4</w:t>
            </w:r>
            <w:r w:rsidR="00E22182" w:rsidRPr="00813C4D">
              <w:t>. I had an excellent research opportunity (e.g., working on cutting-edge research or with a prestigious faculty member).</w:t>
            </w:r>
          </w:p>
        </w:tc>
        <w:tc>
          <w:tcPr>
            <w:tcW w:w="1984" w:type="dxa"/>
          </w:tcPr>
          <w:p w14:paraId="2CF90EFB" w14:textId="77777777" w:rsidR="00E22182" w:rsidRPr="00813C4D" w:rsidRDefault="00E22182" w:rsidP="00B57103"/>
        </w:tc>
        <w:tc>
          <w:tcPr>
            <w:tcW w:w="1843" w:type="dxa"/>
          </w:tcPr>
          <w:p w14:paraId="69C06BAD" w14:textId="77777777" w:rsidR="00E22182" w:rsidRPr="00813C4D" w:rsidRDefault="00E22182" w:rsidP="00B57103"/>
        </w:tc>
        <w:tc>
          <w:tcPr>
            <w:tcW w:w="1701" w:type="dxa"/>
          </w:tcPr>
          <w:p w14:paraId="15EFCA68" w14:textId="77777777" w:rsidR="00E22182" w:rsidRPr="00813C4D" w:rsidRDefault="00E22182" w:rsidP="00B57103"/>
        </w:tc>
        <w:tc>
          <w:tcPr>
            <w:tcW w:w="1579" w:type="dxa"/>
          </w:tcPr>
          <w:p w14:paraId="2B34A33E" w14:textId="77777777" w:rsidR="00E22182" w:rsidRPr="00813C4D" w:rsidRDefault="00E22182" w:rsidP="00B57103"/>
        </w:tc>
        <w:tc>
          <w:tcPr>
            <w:tcW w:w="1884" w:type="dxa"/>
          </w:tcPr>
          <w:p w14:paraId="1D67427D" w14:textId="77777777" w:rsidR="00E22182" w:rsidRPr="00813C4D" w:rsidRDefault="00E22182" w:rsidP="00B57103"/>
        </w:tc>
      </w:tr>
      <w:tr w:rsidR="00E22182" w:rsidRPr="00813C4D" w14:paraId="6B8980F6" w14:textId="77777777" w:rsidTr="00932A09">
        <w:tc>
          <w:tcPr>
            <w:tcW w:w="4957" w:type="dxa"/>
          </w:tcPr>
          <w:p w14:paraId="32809E32" w14:textId="13AF1989" w:rsidR="00E22182" w:rsidRPr="00813C4D" w:rsidRDefault="005C3999" w:rsidP="00B57103">
            <w:r>
              <w:t>B</w:t>
            </w:r>
            <w:r w:rsidR="00507676" w:rsidRPr="00813C4D">
              <w:t>5</w:t>
            </w:r>
            <w:r w:rsidR="00E22182" w:rsidRPr="00813C4D">
              <w:t xml:space="preserve">. </w:t>
            </w:r>
            <w:r w:rsidR="00D020D1" w:rsidRPr="00813C4D">
              <w:t xml:space="preserve">I was motivated to persist with the </w:t>
            </w:r>
            <w:r w:rsidR="00E22182" w:rsidRPr="00813C4D">
              <w:t>PhD</w:t>
            </w:r>
            <w:r w:rsidR="00D020D1" w:rsidRPr="00813C4D">
              <w:t xml:space="preserve"> to avoid disappointing my</w:t>
            </w:r>
            <w:r w:rsidR="00E22182" w:rsidRPr="00813C4D">
              <w:t xml:space="preserve"> advisor/supervisor.</w:t>
            </w:r>
          </w:p>
        </w:tc>
        <w:tc>
          <w:tcPr>
            <w:tcW w:w="1984" w:type="dxa"/>
          </w:tcPr>
          <w:p w14:paraId="0B41A91A" w14:textId="77777777" w:rsidR="00E22182" w:rsidRPr="00813C4D" w:rsidRDefault="00E22182" w:rsidP="00B57103"/>
        </w:tc>
        <w:tc>
          <w:tcPr>
            <w:tcW w:w="1843" w:type="dxa"/>
          </w:tcPr>
          <w:p w14:paraId="7101021D" w14:textId="77777777" w:rsidR="00E22182" w:rsidRPr="00813C4D" w:rsidRDefault="00E22182" w:rsidP="00B57103"/>
        </w:tc>
        <w:tc>
          <w:tcPr>
            <w:tcW w:w="1701" w:type="dxa"/>
          </w:tcPr>
          <w:p w14:paraId="4EBB112A" w14:textId="77777777" w:rsidR="00E22182" w:rsidRPr="00813C4D" w:rsidRDefault="00E22182" w:rsidP="00B57103"/>
        </w:tc>
        <w:tc>
          <w:tcPr>
            <w:tcW w:w="1579" w:type="dxa"/>
          </w:tcPr>
          <w:p w14:paraId="798E5132" w14:textId="77777777" w:rsidR="00E22182" w:rsidRPr="00813C4D" w:rsidRDefault="00E22182" w:rsidP="00B57103"/>
        </w:tc>
        <w:tc>
          <w:tcPr>
            <w:tcW w:w="1884" w:type="dxa"/>
          </w:tcPr>
          <w:p w14:paraId="63CDDC4E" w14:textId="77777777" w:rsidR="00E22182" w:rsidRPr="00813C4D" w:rsidRDefault="00E22182" w:rsidP="00B57103"/>
        </w:tc>
      </w:tr>
      <w:tr w:rsidR="00E22182" w:rsidRPr="00813C4D" w14:paraId="2CCC8CD7" w14:textId="77777777" w:rsidTr="00932A09">
        <w:tc>
          <w:tcPr>
            <w:tcW w:w="4957" w:type="dxa"/>
          </w:tcPr>
          <w:p w14:paraId="15255B66" w14:textId="44E8DD6C" w:rsidR="00E22182" w:rsidRPr="00813C4D" w:rsidRDefault="005C3999" w:rsidP="00B57103">
            <w:r>
              <w:t>B</w:t>
            </w:r>
            <w:r w:rsidR="00507676" w:rsidRPr="00813C4D">
              <w:t>6</w:t>
            </w:r>
            <w:r w:rsidR="00E22182" w:rsidRPr="00813C4D">
              <w:t xml:space="preserve">. I </w:t>
            </w:r>
            <w:r w:rsidR="00D020D1" w:rsidRPr="00813C4D">
              <w:t>was motivated due to</w:t>
            </w:r>
            <w:r w:rsidR="00E22182" w:rsidRPr="00813C4D">
              <w:t xml:space="preserve"> commitments that I needed to fulfill (e.g., with funding agencies, employers, collaborators).</w:t>
            </w:r>
          </w:p>
        </w:tc>
        <w:tc>
          <w:tcPr>
            <w:tcW w:w="1984" w:type="dxa"/>
          </w:tcPr>
          <w:p w14:paraId="55301F9C" w14:textId="77777777" w:rsidR="00E22182" w:rsidRPr="00813C4D" w:rsidRDefault="00E22182" w:rsidP="00B57103"/>
        </w:tc>
        <w:tc>
          <w:tcPr>
            <w:tcW w:w="1843" w:type="dxa"/>
          </w:tcPr>
          <w:p w14:paraId="32398F6C" w14:textId="77777777" w:rsidR="00E22182" w:rsidRPr="00813C4D" w:rsidRDefault="00E22182" w:rsidP="00B57103"/>
        </w:tc>
        <w:tc>
          <w:tcPr>
            <w:tcW w:w="1701" w:type="dxa"/>
          </w:tcPr>
          <w:p w14:paraId="653FDD5A" w14:textId="77777777" w:rsidR="00E22182" w:rsidRPr="00813C4D" w:rsidRDefault="00E22182" w:rsidP="00B57103"/>
        </w:tc>
        <w:tc>
          <w:tcPr>
            <w:tcW w:w="1579" w:type="dxa"/>
          </w:tcPr>
          <w:p w14:paraId="5E1BAB99" w14:textId="77777777" w:rsidR="00E22182" w:rsidRPr="00813C4D" w:rsidRDefault="00E22182" w:rsidP="00B57103"/>
        </w:tc>
        <w:tc>
          <w:tcPr>
            <w:tcW w:w="1884" w:type="dxa"/>
          </w:tcPr>
          <w:p w14:paraId="6692E79E" w14:textId="77777777" w:rsidR="00E22182" w:rsidRPr="00813C4D" w:rsidRDefault="00E22182" w:rsidP="00B57103"/>
        </w:tc>
      </w:tr>
      <w:tr w:rsidR="00E22182" w:rsidRPr="00813C4D" w14:paraId="18332B1E" w14:textId="77777777" w:rsidTr="00932A09">
        <w:tc>
          <w:tcPr>
            <w:tcW w:w="4957" w:type="dxa"/>
          </w:tcPr>
          <w:p w14:paraId="3E43D1EC" w14:textId="2D01B3CD" w:rsidR="00E22182" w:rsidRPr="00813C4D" w:rsidRDefault="005C3999" w:rsidP="00B57103">
            <w:r>
              <w:t>B</w:t>
            </w:r>
            <w:r w:rsidR="00507676" w:rsidRPr="00813C4D">
              <w:t>7</w:t>
            </w:r>
            <w:r w:rsidR="00E22182" w:rsidRPr="00813C4D">
              <w:t>. I did not want to be perceived as a quitter.</w:t>
            </w:r>
          </w:p>
        </w:tc>
        <w:tc>
          <w:tcPr>
            <w:tcW w:w="1984" w:type="dxa"/>
          </w:tcPr>
          <w:p w14:paraId="4AD91EF4" w14:textId="77777777" w:rsidR="00E22182" w:rsidRPr="00813C4D" w:rsidRDefault="00E22182" w:rsidP="00B57103"/>
        </w:tc>
        <w:tc>
          <w:tcPr>
            <w:tcW w:w="1843" w:type="dxa"/>
          </w:tcPr>
          <w:p w14:paraId="068556C7" w14:textId="77777777" w:rsidR="00E22182" w:rsidRPr="00813C4D" w:rsidRDefault="00E22182" w:rsidP="00B57103"/>
        </w:tc>
        <w:tc>
          <w:tcPr>
            <w:tcW w:w="1701" w:type="dxa"/>
          </w:tcPr>
          <w:p w14:paraId="445EC57E" w14:textId="77777777" w:rsidR="00E22182" w:rsidRPr="00813C4D" w:rsidRDefault="00E22182" w:rsidP="00B57103"/>
        </w:tc>
        <w:tc>
          <w:tcPr>
            <w:tcW w:w="1579" w:type="dxa"/>
          </w:tcPr>
          <w:p w14:paraId="02CB4B45" w14:textId="77777777" w:rsidR="00E22182" w:rsidRPr="00813C4D" w:rsidRDefault="00E22182" w:rsidP="00B57103"/>
        </w:tc>
        <w:tc>
          <w:tcPr>
            <w:tcW w:w="1884" w:type="dxa"/>
          </w:tcPr>
          <w:p w14:paraId="4C133709" w14:textId="77777777" w:rsidR="00E22182" w:rsidRPr="00813C4D" w:rsidRDefault="00E22182" w:rsidP="00B57103"/>
        </w:tc>
      </w:tr>
      <w:tr w:rsidR="00E22182" w:rsidRPr="00813C4D" w14:paraId="0ACD0433" w14:textId="77777777" w:rsidTr="00932A09">
        <w:tc>
          <w:tcPr>
            <w:tcW w:w="4957" w:type="dxa"/>
          </w:tcPr>
          <w:p w14:paraId="7E09D604" w14:textId="124F8F31" w:rsidR="00E22182" w:rsidRPr="00813C4D" w:rsidRDefault="005C3999" w:rsidP="00B57103">
            <w:r>
              <w:t>B</w:t>
            </w:r>
            <w:r w:rsidR="00507676" w:rsidRPr="00813C4D">
              <w:t>8</w:t>
            </w:r>
            <w:r w:rsidR="00E22182" w:rsidRPr="00813C4D">
              <w:t>. I had a strong personal goal for a timely PhD completion.</w:t>
            </w:r>
          </w:p>
        </w:tc>
        <w:tc>
          <w:tcPr>
            <w:tcW w:w="1984" w:type="dxa"/>
          </w:tcPr>
          <w:p w14:paraId="5A645987" w14:textId="77777777" w:rsidR="00E22182" w:rsidRPr="00813C4D" w:rsidRDefault="00E22182" w:rsidP="00B57103"/>
        </w:tc>
        <w:tc>
          <w:tcPr>
            <w:tcW w:w="1843" w:type="dxa"/>
          </w:tcPr>
          <w:p w14:paraId="56CB7678" w14:textId="77777777" w:rsidR="00E22182" w:rsidRPr="00813C4D" w:rsidRDefault="00E22182" w:rsidP="00B57103"/>
        </w:tc>
        <w:tc>
          <w:tcPr>
            <w:tcW w:w="1701" w:type="dxa"/>
          </w:tcPr>
          <w:p w14:paraId="568CBF0C" w14:textId="77777777" w:rsidR="00E22182" w:rsidRPr="00813C4D" w:rsidRDefault="00E22182" w:rsidP="00B57103"/>
        </w:tc>
        <w:tc>
          <w:tcPr>
            <w:tcW w:w="1579" w:type="dxa"/>
          </w:tcPr>
          <w:p w14:paraId="708A06F3" w14:textId="77777777" w:rsidR="00E22182" w:rsidRPr="00813C4D" w:rsidRDefault="00E22182" w:rsidP="00B57103"/>
        </w:tc>
        <w:tc>
          <w:tcPr>
            <w:tcW w:w="1884" w:type="dxa"/>
          </w:tcPr>
          <w:p w14:paraId="7A397F13" w14:textId="77777777" w:rsidR="00E22182" w:rsidRPr="00813C4D" w:rsidRDefault="00E22182" w:rsidP="00B57103"/>
        </w:tc>
      </w:tr>
      <w:tr w:rsidR="00E22182" w:rsidRPr="00813C4D" w14:paraId="12009336" w14:textId="77777777" w:rsidTr="00932A09">
        <w:tc>
          <w:tcPr>
            <w:tcW w:w="4957" w:type="dxa"/>
          </w:tcPr>
          <w:p w14:paraId="7626DB96" w14:textId="39847609" w:rsidR="00E22182" w:rsidRPr="00813C4D" w:rsidRDefault="005C3999" w:rsidP="00B57103">
            <w:r>
              <w:t>B</w:t>
            </w:r>
            <w:r w:rsidR="00507676" w:rsidRPr="00813C4D">
              <w:t>9</w:t>
            </w:r>
            <w:r w:rsidR="00E22182" w:rsidRPr="00813C4D">
              <w:t>. I felt my doctoral studies would help me achieve my life goals and objectives.</w:t>
            </w:r>
          </w:p>
        </w:tc>
        <w:tc>
          <w:tcPr>
            <w:tcW w:w="1984" w:type="dxa"/>
          </w:tcPr>
          <w:p w14:paraId="4BC2F923" w14:textId="77777777" w:rsidR="00E22182" w:rsidRPr="00813C4D" w:rsidRDefault="00E22182" w:rsidP="00B57103"/>
        </w:tc>
        <w:tc>
          <w:tcPr>
            <w:tcW w:w="1843" w:type="dxa"/>
          </w:tcPr>
          <w:p w14:paraId="11DC8012" w14:textId="77777777" w:rsidR="00E22182" w:rsidRPr="00813C4D" w:rsidRDefault="00E22182" w:rsidP="00B57103"/>
        </w:tc>
        <w:tc>
          <w:tcPr>
            <w:tcW w:w="1701" w:type="dxa"/>
          </w:tcPr>
          <w:p w14:paraId="5329E989" w14:textId="77777777" w:rsidR="00E22182" w:rsidRPr="00813C4D" w:rsidRDefault="00E22182" w:rsidP="00B57103"/>
        </w:tc>
        <w:tc>
          <w:tcPr>
            <w:tcW w:w="1579" w:type="dxa"/>
          </w:tcPr>
          <w:p w14:paraId="09F1130D" w14:textId="77777777" w:rsidR="00E22182" w:rsidRPr="00813C4D" w:rsidRDefault="00E22182" w:rsidP="00B57103"/>
        </w:tc>
        <w:tc>
          <w:tcPr>
            <w:tcW w:w="1884" w:type="dxa"/>
          </w:tcPr>
          <w:p w14:paraId="00748AE1" w14:textId="77777777" w:rsidR="00E22182" w:rsidRPr="00813C4D" w:rsidRDefault="00E22182" w:rsidP="00B57103"/>
        </w:tc>
      </w:tr>
      <w:tr w:rsidR="00E22182" w:rsidRPr="00813C4D" w14:paraId="4B974FAA" w14:textId="77777777" w:rsidTr="00932A09">
        <w:tc>
          <w:tcPr>
            <w:tcW w:w="4957" w:type="dxa"/>
          </w:tcPr>
          <w:p w14:paraId="3B1C3E4F" w14:textId="05E7D382" w:rsidR="00E22182" w:rsidRPr="00813C4D" w:rsidRDefault="005C3999" w:rsidP="00B57103">
            <w:r>
              <w:t>B</w:t>
            </w:r>
            <w:r w:rsidR="00E22182" w:rsidRPr="00813C4D">
              <w:t>1</w:t>
            </w:r>
            <w:r w:rsidR="00507676" w:rsidRPr="00813C4D">
              <w:t>0</w:t>
            </w:r>
            <w:r w:rsidR="00E22182" w:rsidRPr="00813C4D">
              <w:t>. I was motivated by the prestige associated with a PhD.</w:t>
            </w:r>
          </w:p>
        </w:tc>
        <w:tc>
          <w:tcPr>
            <w:tcW w:w="1984" w:type="dxa"/>
          </w:tcPr>
          <w:p w14:paraId="458F2AD0" w14:textId="77777777" w:rsidR="00E22182" w:rsidRPr="00813C4D" w:rsidRDefault="00E22182" w:rsidP="00B57103"/>
        </w:tc>
        <w:tc>
          <w:tcPr>
            <w:tcW w:w="1843" w:type="dxa"/>
          </w:tcPr>
          <w:p w14:paraId="206A4215" w14:textId="77777777" w:rsidR="00E22182" w:rsidRPr="00813C4D" w:rsidRDefault="00E22182" w:rsidP="00B57103"/>
        </w:tc>
        <w:tc>
          <w:tcPr>
            <w:tcW w:w="1701" w:type="dxa"/>
          </w:tcPr>
          <w:p w14:paraId="2775F546" w14:textId="77777777" w:rsidR="00E22182" w:rsidRPr="00813C4D" w:rsidRDefault="00E22182" w:rsidP="00B57103"/>
        </w:tc>
        <w:tc>
          <w:tcPr>
            <w:tcW w:w="1579" w:type="dxa"/>
          </w:tcPr>
          <w:p w14:paraId="734F4981" w14:textId="77777777" w:rsidR="00E22182" w:rsidRPr="00813C4D" w:rsidRDefault="00E22182" w:rsidP="00B57103"/>
        </w:tc>
        <w:tc>
          <w:tcPr>
            <w:tcW w:w="1884" w:type="dxa"/>
          </w:tcPr>
          <w:p w14:paraId="43C3DA37" w14:textId="77777777" w:rsidR="00E22182" w:rsidRPr="00813C4D" w:rsidRDefault="00E22182" w:rsidP="00B57103"/>
        </w:tc>
      </w:tr>
      <w:tr w:rsidR="00E22182" w:rsidRPr="00813C4D" w14:paraId="26E7B9A3" w14:textId="77777777" w:rsidTr="00932A09">
        <w:tc>
          <w:tcPr>
            <w:tcW w:w="4957" w:type="dxa"/>
          </w:tcPr>
          <w:p w14:paraId="06D804E1" w14:textId="72307ACE" w:rsidR="00E22182" w:rsidRPr="00813C4D" w:rsidRDefault="005C3999" w:rsidP="00B57103">
            <w:r>
              <w:t>B</w:t>
            </w:r>
            <w:r w:rsidR="00E22182" w:rsidRPr="00813C4D">
              <w:t>1</w:t>
            </w:r>
            <w:r w:rsidR="00507676" w:rsidRPr="00813C4D">
              <w:t>1</w:t>
            </w:r>
            <w:r w:rsidR="00E22182" w:rsidRPr="00813C4D">
              <w:t>. I was motivated by the future job prospects associated with holding a PhD.</w:t>
            </w:r>
          </w:p>
        </w:tc>
        <w:tc>
          <w:tcPr>
            <w:tcW w:w="1984" w:type="dxa"/>
          </w:tcPr>
          <w:p w14:paraId="283FD03B" w14:textId="77777777" w:rsidR="00E22182" w:rsidRPr="00813C4D" w:rsidRDefault="00E22182" w:rsidP="00B57103"/>
        </w:tc>
        <w:tc>
          <w:tcPr>
            <w:tcW w:w="1843" w:type="dxa"/>
          </w:tcPr>
          <w:p w14:paraId="33242C85" w14:textId="77777777" w:rsidR="00E22182" w:rsidRPr="00813C4D" w:rsidRDefault="00E22182" w:rsidP="00B57103"/>
        </w:tc>
        <w:tc>
          <w:tcPr>
            <w:tcW w:w="1701" w:type="dxa"/>
          </w:tcPr>
          <w:p w14:paraId="0DCCAFEE" w14:textId="77777777" w:rsidR="00E22182" w:rsidRPr="00813C4D" w:rsidRDefault="00E22182" w:rsidP="00B57103"/>
        </w:tc>
        <w:tc>
          <w:tcPr>
            <w:tcW w:w="1579" w:type="dxa"/>
          </w:tcPr>
          <w:p w14:paraId="0085E720" w14:textId="77777777" w:rsidR="00E22182" w:rsidRPr="00813C4D" w:rsidRDefault="00E22182" w:rsidP="00B57103"/>
        </w:tc>
        <w:tc>
          <w:tcPr>
            <w:tcW w:w="1884" w:type="dxa"/>
          </w:tcPr>
          <w:p w14:paraId="2C0069CD" w14:textId="77777777" w:rsidR="00E22182" w:rsidRPr="00813C4D" w:rsidRDefault="00E22182" w:rsidP="00B57103"/>
        </w:tc>
      </w:tr>
    </w:tbl>
    <w:p w14:paraId="22C9713B" w14:textId="77777777" w:rsidR="00E22182" w:rsidRPr="00813C4D" w:rsidRDefault="00E22182" w:rsidP="00B57103"/>
    <w:p w14:paraId="75E37DAB" w14:textId="77777777" w:rsidR="007374EB" w:rsidRPr="00813C4D" w:rsidRDefault="007374EB" w:rsidP="00B57103">
      <w:pPr>
        <w:pStyle w:val="Heading4"/>
        <w:ind w:left="0"/>
        <w:rPr>
          <w:rFonts w:asciiTheme="minorHAnsi" w:hAnsiTheme="minorHAnsi" w:cstheme="minorHAnsi"/>
        </w:rPr>
        <w:sectPr w:rsidR="007374EB" w:rsidRPr="00813C4D" w:rsidSect="00E2218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042C08" w14:textId="56BF1E1F" w:rsidR="00B57103" w:rsidRPr="00813C4D" w:rsidRDefault="00B57103" w:rsidP="00B57103">
      <w:pPr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Below are some </w:t>
      </w:r>
      <w:r w:rsidR="00133261" w:rsidRPr="00813C4D">
        <w:rPr>
          <w:rFonts w:asciiTheme="minorHAnsi" w:hAnsiTheme="minorHAnsi" w:cstheme="minorHAnsi"/>
        </w:rPr>
        <w:t>statements</w:t>
      </w:r>
      <w:r w:rsidRPr="00813C4D">
        <w:rPr>
          <w:rFonts w:asciiTheme="minorHAnsi" w:hAnsiTheme="minorHAnsi" w:cstheme="minorHAnsi"/>
        </w:rPr>
        <w:t xml:space="preserve"> related to </w:t>
      </w:r>
      <w:r w:rsidR="00133261" w:rsidRPr="00813C4D">
        <w:rPr>
          <w:rFonts w:asciiTheme="minorHAnsi" w:hAnsiTheme="minorHAnsi" w:cstheme="minorHAnsi"/>
        </w:rPr>
        <w:t xml:space="preserve">feelings of </w:t>
      </w:r>
      <w:r w:rsidRPr="00813C4D">
        <w:rPr>
          <w:rFonts w:asciiTheme="minorHAnsi" w:hAnsiTheme="minorHAnsi" w:cstheme="minorHAnsi"/>
        </w:rPr>
        <w:t xml:space="preserve">stress and </w:t>
      </w:r>
      <w:r w:rsidR="00AF5982" w:rsidRPr="00813C4D">
        <w:rPr>
          <w:rFonts w:asciiTheme="minorHAnsi" w:hAnsiTheme="minorHAnsi" w:cstheme="minorHAnsi"/>
        </w:rPr>
        <w:t xml:space="preserve">being </w:t>
      </w:r>
      <w:r w:rsidRPr="00813C4D">
        <w:rPr>
          <w:rFonts w:asciiTheme="minorHAnsi" w:hAnsiTheme="minorHAnsi" w:cstheme="minorHAnsi"/>
        </w:rPr>
        <w:t xml:space="preserve">overwhelmed, which </w:t>
      </w:r>
      <w:r w:rsidR="00133261" w:rsidRPr="00813C4D">
        <w:rPr>
          <w:rFonts w:asciiTheme="minorHAnsi" w:hAnsiTheme="minorHAnsi" w:cstheme="minorHAnsi"/>
        </w:rPr>
        <w:t>are</w:t>
      </w:r>
      <w:r w:rsidR="00AF5982" w:rsidRPr="00813C4D">
        <w:rPr>
          <w:rFonts w:asciiTheme="minorHAnsi" w:hAnsiTheme="minorHAnsi" w:cstheme="minorHAnsi"/>
        </w:rPr>
        <w:t xml:space="preserve"> not un</w:t>
      </w:r>
      <w:r w:rsidRPr="00813C4D">
        <w:rPr>
          <w:rFonts w:asciiTheme="minorHAnsi" w:hAnsiTheme="minorHAnsi" w:cstheme="minorHAnsi"/>
        </w:rPr>
        <w:t xml:space="preserve">common among graduate students. </w:t>
      </w:r>
      <w:r w:rsidR="00133261" w:rsidRPr="00813C4D">
        <w:rPr>
          <w:rFonts w:asciiTheme="minorHAnsi" w:hAnsiTheme="minorHAnsi" w:cstheme="minorHAnsi"/>
        </w:rPr>
        <w:t>Please indicate by checking the appropriate box the degree to which you disagree or agree with these statements.</w:t>
      </w:r>
    </w:p>
    <w:p w14:paraId="415E2718" w14:textId="540EA8B9" w:rsidR="00B57103" w:rsidRPr="00813C4D" w:rsidRDefault="00B57103" w:rsidP="00B57103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798"/>
        <w:gridCol w:w="1798"/>
        <w:gridCol w:w="1798"/>
        <w:gridCol w:w="1798"/>
        <w:gridCol w:w="1799"/>
      </w:tblGrid>
      <w:tr w:rsidR="00B57103" w:rsidRPr="00813C4D" w14:paraId="6DA9E3DE" w14:textId="77777777" w:rsidTr="00741400">
        <w:tc>
          <w:tcPr>
            <w:tcW w:w="4957" w:type="dxa"/>
          </w:tcPr>
          <w:p w14:paraId="65FB02F9" w14:textId="664D87DD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Socio-psychological well-being indicator</w:t>
            </w:r>
          </w:p>
        </w:tc>
        <w:tc>
          <w:tcPr>
            <w:tcW w:w="1798" w:type="dxa"/>
          </w:tcPr>
          <w:p w14:paraId="69AE021E" w14:textId="24F80966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1798" w:type="dxa"/>
          </w:tcPr>
          <w:p w14:paraId="539415CF" w14:textId="5A8D584F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798" w:type="dxa"/>
          </w:tcPr>
          <w:p w14:paraId="73158907" w14:textId="7FA3D7C2" w:rsidR="00B57103" w:rsidRPr="00813C4D" w:rsidRDefault="00133261" w:rsidP="00B57103">
            <w:pPr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Neither disagree nor agree</w:t>
            </w:r>
          </w:p>
        </w:tc>
        <w:tc>
          <w:tcPr>
            <w:tcW w:w="1798" w:type="dxa"/>
          </w:tcPr>
          <w:p w14:paraId="1C36C1CA" w14:textId="3834276B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1799" w:type="dxa"/>
          </w:tcPr>
          <w:p w14:paraId="7BB519C0" w14:textId="43D900F9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Strongly agree</w:t>
            </w:r>
          </w:p>
        </w:tc>
      </w:tr>
      <w:tr w:rsidR="00B57103" w:rsidRPr="00813C4D" w14:paraId="628FFE60" w14:textId="77777777" w:rsidTr="00741400">
        <w:tc>
          <w:tcPr>
            <w:tcW w:w="4957" w:type="dxa"/>
          </w:tcPr>
          <w:p w14:paraId="2997A513" w14:textId="70D35113" w:rsidR="00B57103" w:rsidRPr="00813C4D" w:rsidRDefault="005C3999" w:rsidP="00B5710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D020D1" w:rsidRPr="00813C4D">
              <w:rPr>
                <w:rFonts w:asciiTheme="minorHAnsi" w:hAnsiTheme="minorHAnsi" w:cstheme="minorHAnsi"/>
              </w:rPr>
              <w:t>1</w:t>
            </w:r>
            <w:r w:rsidR="00507676" w:rsidRPr="00813C4D">
              <w:rPr>
                <w:rFonts w:asciiTheme="minorHAnsi" w:hAnsiTheme="minorHAnsi" w:cstheme="minorHAnsi"/>
              </w:rPr>
              <w:t>2</w:t>
            </w:r>
            <w:r w:rsidR="00D020D1" w:rsidRPr="00813C4D">
              <w:rPr>
                <w:rFonts w:asciiTheme="minorHAnsi" w:hAnsiTheme="minorHAnsi" w:cstheme="minorHAnsi"/>
              </w:rPr>
              <w:t xml:space="preserve">. </w:t>
            </w:r>
            <w:r w:rsidR="00741400" w:rsidRPr="00813C4D">
              <w:rPr>
                <w:rFonts w:asciiTheme="minorHAnsi" w:hAnsiTheme="minorHAnsi" w:cstheme="minorHAnsi"/>
              </w:rPr>
              <w:t xml:space="preserve">My workload during the PhD training was </w:t>
            </w:r>
            <w:r w:rsidR="00507676" w:rsidRPr="00813C4D">
              <w:rPr>
                <w:rFonts w:asciiTheme="minorHAnsi" w:hAnsiTheme="minorHAnsi" w:cstheme="minorHAnsi"/>
              </w:rPr>
              <w:t>too high</w:t>
            </w:r>
            <w:r w:rsidR="00741400" w:rsidRPr="00813C4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1798" w:type="dxa"/>
          </w:tcPr>
          <w:p w14:paraId="39A49342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79B21E25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413B631C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1E55F1C8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</w:tcPr>
          <w:p w14:paraId="62293981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</w:tr>
      <w:tr w:rsidR="00B57103" w:rsidRPr="00813C4D" w14:paraId="66CEDFDE" w14:textId="77777777" w:rsidTr="00741400">
        <w:tc>
          <w:tcPr>
            <w:tcW w:w="4957" w:type="dxa"/>
          </w:tcPr>
          <w:p w14:paraId="491E9406" w14:textId="4D9B9B5A" w:rsidR="00B57103" w:rsidRPr="00813C4D" w:rsidRDefault="005C3999" w:rsidP="00B5710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D020D1" w:rsidRPr="00813C4D">
              <w:rPr>
                <w:rFonts w:asciiTheme="minorHAnsi" w:hAnsiTheme="minorHAnsi" w:cstheme="minorHAnsi"/>
              </w:rPr>
              <w:t>1</w:t>
            </w:r>
            <w:r w:rsidR="00507676" w:rsidRPr="00813C4D">
              <w:rPr>
                <w:rFonts w:asciiTheme="minorHAnsi" w:hAnsiTheme="minorHAnsi" w:cstheme="minorHAnsi"/>
              </w:rPr>
              <w:t>3</w:t>
            </w:r>
            <w:r w:rsidR="00D020D1" w:rsidRPr="00813C4D">
              <w:rPr>
                <w:rFonts w:asciiTheme="minorHAnsi" w:hAnsiTheme="minorHAnsi" w:cstheme="minorHAnsi"/>
              </w:rPr>
              <w:t xml:space="preserve">. </w:t>
            </w:r>
            <w:r w:rsidR="00AF5982" w:rsidRPr="00813C4D">
              <w:rPr>
                <w:rFonts w:asciiTheme="minorHAnsi" w:hAnsiTheme="minorHAnsi" w:cstheme="minorHAnsi"/>
              </w:rPr>
              <w:t>I found it difficult to balance my PhD studies with my personal life.</w:t>
            </w:r>
          </w:p>
        </w:tc>
        <w:tc>
          <w:tcPr>
            <w:tcW w:w="1798" w:type="dxa"/>
          </w:tcPr>
          <w:p w14:paraId="35217A47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605CD64D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64962003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6E56FD56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</w:tcPr>
          <w:p w14:paraId="1A41BBD0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</w:tr>
      <w:tr w:rsidR="00B57103" w:rsidRPr="00813C4D" w14:paraId="020EEDEE" w14:textId="77777777" w:rsidTr="00741400">
        <w:tc>
          <w:tcPr>
            <w:tcW w:w="4957" w:type="dxa"/>
          </w:tcPr>
          <w:p w14:paraId="296F4887" w14:textId="5206CAF5" w:rsidR="00B57103" w:rsidRPr="00813C4D" w:rsidRDefault="005C3999" w:rsidP="00B5710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D020D1" w:rsidRPr="00813C4D">
              <w:rPr>
                <w:rFonts w:asciiTheme="minorHAnsi" w:hAnsiTheme="minorHAnsi" w:cstheme="minorHAnsi"/>
              </w:rPr>
              <w:t>1</w:t>
            </w:r>
            <w:r w:rsidR="00507676" w:rsidRPr="00813C4D">
              <w:rPr>
                <w:rFonts w:asciiTheme="minorHAnsi" w:hAnsiTheme="minorHAnsi" w:cstheme="minorHAnsi"/>
              </w:rPr>
              <w:t>4</w:t>
            </w:r>
            <w:r w:rsidR="00D020D1" w:rsidRPr="00813C4D">
              <w:rPr>
                <w:rFonts w:asciiTheme="minorHAnsi" w:hAnsiTheme="minorHAnsi" w:cstheme="minorHAnsi"/>
              </w:rPr>
              <w:t xml:space="preserve">. </w:t>
            </w:r>
            <w:r w:rsidR="00741400" w:rsidRPr="00813C4D">
              <w:rPr>
                <w:rFonts w:asciiTheme="minorHAnsi" w:hAnsiTheme="minorHAnsi" w:cstheme="minorHAnsi"/>
              </w:rPr>
              <w:t>I worried about my dissertation during my free time.</w:t>
            </w:r>
          </w:p>
        </w:tc>
        <w:tc>
          <w:tcPr>
            <w:tcW w:w="1798" w:type="dxa"/>
          </w:tcPr>
          <w:p w14:paraId="2D3E26B4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445FA20E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23D8C4AF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4DFE3FFF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</w:tcPr>
          <w:p w14:paraId="2DE9EBFC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</w:tr>
      <w:tr w:rsidR="00B57103" w:rsidRPr="00813C4D" w14:paraId="0D9E56A7" w14:textId="77777777" w:rsidTr="00741400">
        <w:tc>
          <w:tcPr>
            <w:tcW w:w="4957" w:type="dxa"/>
          </w:tcPr>
          <w:p w14:paraId="11CA6C9A" w14:textId="7A6C3E76" w:rsidR="00B57103" w:rsidRPr="00813C4D" w:rsidRDefault="005C3999" w:rsidP="00B5710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D020D1" w:rsidRPr="00813C4D">
              <w:rPr>
                <w:rFonts w:asciiTheme="minorHAnsi" w:hAnsiTheme="minorHAnsi" w:cstheme="minorHAnsi"/>
              </w:rPr>
              <w:t>1</w:t>
            </w:r>
            <w:r w:rsidR="00507676" w:rsidRPr="00813C4D">
              <w:rPr>
                <w:rFonts w:asciiTheme="minorHAnsi" w:hAnsiTheme="minorHAnsi" w:cstheme="minorHAnsi"/>
              </w:rPr>
              <w:t>5</w:t>
            </w:r>
            <w:r w:rsidR="00D020D1" w:rsidRPr="00813C4D">
              <w:rPr>
                <w:rFonts w:asciiTheme="minorHAnsi" w:hAnsiTheme="minorHAnsi" w:cstheme="minorHAnsi"/>
              </w:rPr>
              <w:t xml:space="preserve">. </w:t>
            </w:r>
            <w:r w:rsidR="00741400" w:rsidRPr="00813C4D">
              <w:rPr>
                <w:rFonts w:asciiTheme="minorHAnsi" w:hAnsiTheme="minorHAnsi" w:cstheme="minorHAnsi"/>
              </w:rPr>
              <w:t>I often feared that I was not doing well enough in my doctoral studies.</w:t>
            </w:r>
          </w:p>
        </w:tc>
        <w:tc>
          <w:tcPr>
            <w:tcW w:w="1798" w:type="dxa"/>
          </w:tcPr>
          <w:p w14:paraId="1DB4F8B6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42B62167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602C4A9A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1E36DC26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</w:tcPr>
          <w:p w14:paraId="39A86E5A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</w:tr>
      <w:tr w:rsidR="00D020D1" w:rsidRPr="00813C4D" w14:paraId="50527267" w14:textId="77777777" w:rsidTr="00741400">
        <w:tc>
          <w:tcPr>
            <w:tcW w:w="4957" w:type="dxa"/>
          </w:tcPr>
          <w:p w14:paraId="42A9456C" w14:textId="4DF1C549" w:rsidR="00D020D1" w:rsidRPr="00813C4D" w:rsidRDefault="005C3999" w:rsidP="00B5710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D020D1" w:rsidRPr="00813C4D">
              <w:rPr>
                <w:rFonts w:asciiTheme="minorHAnsi" w:hAnsiTheme="minorHAnsi" w:cstheme="minorHAnsi"/>
              </w:rPr>
              <w:t>1</w:t>
            </w:r>
            <w:r w:rsidR="00507676" w:rsidRPr="00813C4D">
              <w:rPr>
                <w:rFonts w:asciiTheme="minorHAnsi" w:hAnsiTheme="minorHAnsi" w:cstheme="minorHAnsi"/>
              </w:rPr>
              <w:t>6</w:t>
            </w:r>
            <w:r w:rsidR="00D020D1" w:rsidRPr="00813C4D">
              <w:rPr>
                <w:rFonts w:asciiTheme="minorHAnsi" w:hAnsiTheme="minorHAnsi" w:cstheme="minorHAnsi"/>
              </w:rPr>
              <w:t>. I experienced financial stress/difficulties during my doctoral studies.</w:t>
            </w:r>
          </w:p>
        </w:tc>
        <w:tc>
          <w:tcPr>
            <w:tcW w:w="1798" w:type="dxa"/>
          </w:tcPr>
          <w:p w14:paraId="72D925C2" w14:textId="77777777" w:rsidR="00D020D1" w:rsidRPr="00813C4D" w:rsidRDefault="00D020D1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0F8A8867" w14:textId="77777777" w:rsidR="00D020D1" w:rsidRPr="00813C4D" w:rsidRDefault="00D020D1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509F93E2" w14:textId="77777777" w:rsidR="00D020D1" w:rsidRPr="00813C4D" w:rsidRDefault="00D020D1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14F93559" w14:textId="77777777" w:rsidR="00D020D1" w:rsidRPr="00813C4D" w:rsidRDefault="00D020D1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</w:tcPr>
          <w:p w14:paraId="37804E8E" w14:textId="77777777" w:rsidR="00D020D1" w:rsidRPr="00813C4D" w:rsidRDefault="00D020D1" w:rsidP="00B57103">
            <w:pPr>
              <w:rPr>
                <w:rFonts w:asciiTheme="minorHAnsi" w:hAnsiTheme="minorHAnsi" w:cstheme="minorHAnsi"/>
              </w:rPr>
            </w:pPr>
          </w:p>
        </w:tc>
      </w:tr>
      <w:tr w:rsidR="00B57103" w:rsidRPr="00813C4D" w14:paraId="1C4EEC44" w14:textId="77777777" w:rsidTr="00741400">
        <w:tc>
          <w:tcPr>
            <w:tcW w:w="4957" w:type="dxa"/>
          </w:tcPr>
          <w:p w14:paraId="0E6F03FC" w14:textId="27F9BED8" w:rsidR="00B57103" w:rsidRPr="00813C4D" w:rsidRDefault="005C3999" w:rsidP="00B5710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  <w:r w:rsidR="00D020D1" w:rsidRPr="00813C4D">
              <w:rPr>
                <w:rFonts w:asciiTheme="minorHAnsi" w:hAnsiTheme="minorHAnsi" w:cstheme="minorHAnsi"/>
              </w:rPr>
              <w:t>1</w:t>
            </w:r>
            <w:r w:rsidR="00507676" w:rsidRPr="00813C4D">
              <w:rPr>
                <w:rFonts w:asciiTheme="minorHAnsi" w:hAnsiTheme="minorHAnsi" w:cstheme="minorHAnsi"/>
              </w:rPr>
              <w:t>7</w:t>
            </w:r>
            <w:r w:rsidR="00D020D1" w:rsidRPr="00813C4D">
              <w:rPr>
                <w:rFonts w:asciiTheme="minorHAnsi" w:hAnsiTheme="minorHAnsi" w:cstheme="minorHAnsi"/>
              </w:rPr>
              <w:t xml:space="preserve">. </w:t>
            </w:r>
            <w:r w:rsidR="00741400" w:rsidRPr="00813C4D">
              <w:rPr>
                <w:rFonts w:asciiTheme="minorHAnsi" w:hAnsiTheme="minorHAnsi" w:cstheme="minorHAnsi"/>
              </w:rPr>
              <w:t xml:space="preserve">I </w:t>
            </w:r>
            <w:r w:rsidR="00AF5982" w:rsidRPr="00813C4D">
              <w:rPr>
                <w:rFonts w:asciiTheme="minorHAnsi" w:hAnsiTheme="minorHAnsi" w:cstheme="minorHAnsi"/>
              </w:rPr>
              <w:t>frequently felt like terminating my PhD studies.</w:t>
            </w:r>
          </w:p>
        </w:tc>
        <w:tc>
          <w:tcPr>
            <w:tcW w:w="1798" w:type="dxa"/>
          </w:tcPr>
          <w:p w14:paraId="53F8A0AE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04390DA7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1BCD7C5D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8" w:type="dxa"/>
          </w:tcPr>
          <w:p w14:paraId="3528B435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</w:tcPr>
          <w:p w14:paraId="75962679" w14:textId="77777777" w:rsidR="00B57103" w:rsidRPr="00813C4D" w:rsidRDefault="00B57103" w:rsidP="00B57103">
            <w:pPr>
              <w:rPr>
                <w:rFonts w:asciiTheme="minorHAnsi" w:hAnsiTheme="minorHAnsi" w:cstheme="minorHAnsi"/>
              </w:rPr>
            </w:pPr>
          </w:p>
        </w:tc>
      </w:tr>
    </w:tbl>
    <w:p w14:paraId="516B955A" w14:textId="4E2A5D90" w:rsidR="00B57103" w:rsidRPr="00813C4D" w:rsidRDefault="00B57103" w:rsidP="00B57103">
      <w:pPr>
        <w:rPr>
          <w:rFonts w:asciiTheme="minorHAnsi" w:hAnsiTheme="minorHAnsi" w:cstheme="minorHAnsi"/>
        </w:rPr>
      </w:pPr>
    </w:p>
    <w:p w14:paraId="4A543966" w14:textId="77777777" w:rsidR="00D020D1" w:rsidRPr="00813C4D" w:rsidRDefault="00D020D1" w:rsidP="00B57103">
      <w:pPr>
        <w:rPr>
          <w:rFonts w:asciiTheme="minorHAnsi" w:hAnsiTheme="minorHAnsi" w:cstheme="minorHAnsi"/>
        </w:rPr>
      </w:pPr>
    </w:p>
    <w:p w14:paraId="344AA18A" w14:textId="77777777" w:rsidR="00B57103" w:rsidRPr="00813C4D" w:rsidRDefault="00B57103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  <w:bCs/>
        </w:rPr>
      </w:pPr>
      <w:r w:rsidRPr="00813C4D">
        <w:rPr>
          <w:rFonts w:asciiTheme="minorHAnsi" w:hAnsiTheme="minorHAnsi" w:cstheme="minorHAnsi"/>
        </w:rPr>
        <w:br w:type="page"/>
      </w:r>
    </w:p>
    <w:p w14:paraId="1F8D3DA4" w14:textId="3524260A" w:rsidR="0085725E" w:rsidRPr="00813C4D" w:rsidRDefault="0085725E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C</w:t>
      </w:r>
      <w:r w:rsidRPr="00813C4D">
        <w:rPr>
          <w:rFonts w:asciiTheme="minorHAnsi" w:hAnsiTheme="minorHAnsi" w:cstheme="minorHAnsi"/>
        </w:rPr>
        <w:t xml:space="preserve">. Support networks, societal factors, and perceptions </w:t>
      </w:r>
    </w:p>
    <w:p w14:paraId="7C99C757" w14:textId="77777777" w:rsidR="002D4BCB" w:rsidRPr="00813C4D" w:rsidRDefault="002D4BCB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225717C6" w14:textId="0FF02D87" w:rsidR="00572AAE" w:rsidRPr="00813C4D" w:rsidRDefault="0031157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These</w:t>
      </w:r>
      <w:r w:rsidR="00EC0965" w:rsidRPr="00813C4D">
        <w:rPr>
          <w:rFonts w:asciiTheme="minorHAnsi" w:hAnsiTheme="minorHAnsi" w:cstheme="minorHAnsi"/>
          <w:b w:val="0"/>
          <w:bCs w:val="0"/>
        </w:rPr>
        <w:t xml:space="preserve"> questions </w:t>
      </w:r>
      <w:r w:rsidRPr="00813C4D">
        <w:rPr>
          <w:rFonts w:asciiTheme="minorHAnsi" w:hAnsiTheme="minorHAnsi" w:cstheme="minorHAnsi"/>
          <w:b w:val="0"/>
          <w:bCs w:val="0"/>
        </w:rPr>
        <w:t>a</w:t>
      </w:r>
      <w:r w:rsidR="0085725E" w:rsidRPr="00813C4D">
        <w:rPr>
          <w:rFonts w:asciiTheme="minorHAnsi" w:hAnsiTheme="minorHAnsi" w:cstheme="minorHAnsi"/>
          <w:b w:val="0"/>
          <w:bCs w:val="0"/>
        </w:rPr>
        <w:t>sk</w:t>
      </w:r>
      <w:r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EC0965" w:rsidRPr="00813C4D">
        <w:rPr>
          <w:rFonts w:asciiTheme="minorHAnsi" w:hAnsiTheme="minorHAnsi" w:cstheme="minorHAnsi"/>
          <w:b w:val="0"/>
          <w:bCs w:val="0"/>
        </w:rPr>
        <w:t xml:space="preserve">about </w:t>
      </w:r>
      <w:r w:rsidR="00F95C39" w:rsidRPr="00813C4D">
        <w:rPr>
          <w:rFonts w:asciiTheme="minorHAnsi" w:hAnsiTheme="minorHAnsi" w:cstheme="minorHAnsi"/>
          <w:b w:val="0"/>
          <w:bCs w:val="0"/>
        </w:rPr>
        <w:t xml:space="preserve">your perceptions of what it takes to be </w:t>
      </w:r>
      <w:r w:rsidR="00C215E1">
        <w:rPr>
          <w:rFonts w:asciiTheme="minorHAnsi" w:hAnsiTheme="minorHAnsi" w:cstheme="minorHAnsi"/>
          <w:b w:val="0"/>
          <w:bCs w:val="0"/>
        </w:rPr>
        <w:t xml:space="preserve">a </w:t>
      </w:r>
      <w:r w:rsidR="00F95C39" w:rsidRPr="00813C4D">
        <w:rPr>
          <w:rFonts w:asciiTheme="minorHAnsi" w:hAnsiTheme="minorHAnsi" w:cstheme="minorHAnsi"/>
          <w:b w:val="0"/>
          <w:bCs w:val="0"/>
        </w:rPr>
        <w:t>successful</w:t>
      </w:r>
      <w:r w:rsidR="00664309" w:rsidRPr="00813C4D">
        <w:rPr>
          <w:rFonts w:asciiTheme="minorHAnsi" w:hAnsiTheme="minorHAnsi" w:cstheme="minorHAnsi"/>
          <w:b w:val="0"/>
          <w:bCs w:val="0"/>
        </w:rPr>
        <w:t xml:space="preserve"> doctoral student</w:t>
      </w:r>
      <w:r w:rsidR="00F95C39" w:rsidRPr="00813C4D">
        <w:rPr>
          <w:rFonts w:asciiTheme="minorHAnsi" w:hAnsiTheme="minorHAnsi" w:cstheme="minorHAnsi"/>
          <w:b w:val="0"/>
          <w:bCs w:val="0"/>
        </w:rPr>
        <w:t xml:space="preserve"> in your discipline and </w:t>
      </w:r>
      <w:r w:rsidR="00A3386B" w:rsidRPr="00813C4D">
        <w:rPr>
          <w:rFonts w:asciiTheme="minorHAnsi" w:hAnsiTheme="minorHAnsi" w:cstheme="minorHAnsi"/>
          <w:b w:val="0"/>
          <w:bCs w:val="0"/>
        </w:rPr>
        <w:t>how different people in your life</w:t>
      </w:r>
      <w:r w:rsidR="00F95C39" w:rsidRPr="00813C4D">
        <w:rPr>
          <w:rFonts w:asciiTheme="minorHAnsi" w:hAnsiTheme="minorHAnsi" w:cstheme="minorHAnsi"/>
          <w:b w:val="0"/>
          <w:bCs w:val="0"/>
        </w:rPr>
        <w:t xml:space="preserve"> and</w:t>
      </w:r>
      <w:r w:rsidR="009A295D" w:rsidRPr="00813C4D">
        <w:rPr>
          <w:rFonts w:asciiTheme="minorHAnsi" w:hAnsiTheme="minorHAnsi" w:cstheme="minorHAnsi"/>
          <w:b w:val="0"/>
          <w:bCs w:val="0"/>
        </w:rPr>
        <w:t xml:space="preserve"> societal messages </w:t>
      </w:r>
      <w:r w:rsidR="00EC0965" w:rsidRPr="00813C4D">
        <w:rPr>
          <w:rFonts w:asciiTheme="minorHAnsi" w:hAnsiTheme="minorHAnsi" w:cstheme="minorHAnsi"/>
          <w:b w:val="0"/>
          <w:bCs w:val="0"/>
        </w:rPr>
        <w:t>influence</w:t>
      </w:r>
      <w:r w:rsidR="00A3386B" w:rsidRPr="00813C4D">
        <w:rPr>
          <w:rFonts w:asciiTheme="minorHAnsi" w:hAnsiTheme="minorHAnsi" w:cstheme="minorHAnsi"/>
          <w:b w:val="0"/>
          <w:bCs w:val="0"/>
        </w:rPr>
        <w:t>d</w:t>
      </w:r>
      <w:r w:rsidR="00EC0965" w:rsidRPr="00813C4D">
        <w:rPr>
          <w:rFonts w:asciiTheme="minorHAnsi" w:hAnsiTheme="minorHAnsi" w:cstheme="minorHAnsi"/>
          <w:b w:val="0"/>
          <w:bCs w:val="0"/>
        </w:rPr>
        <w:t xml:space="preserve"> your decision to pursue a PhD</w:t>
      </w:r>
      <w:r w:rsidR="009A295D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85725E" w:rsidRPr="00813C4D">
        <w:rPr>
          <w:rFonts w:asciiTheme="minorHAnsi" w:hAnsiTheme="minorHAnsi" w:cstheme="minorHAnsi"/>
          <w:b w:val="0"/>
          <w:bCs w:val="0"/>
        </w:rPr>
        <w:t>or your</w:t>
      </w:r>
      <w:r w:rsidR="009A295D" w:rsidRPr="00813C4D">
        <w:rPr>
          <w:rFonts w:asciiTheme="minorHAnsi" w:hAnsiTheme="minorHAnsi" w:cstheme="minorHAnsi"/>
          <w:b w:val="0"/>
          <w:bCs w:val="0"/>
        </w:rPr>
        <w:t xml:space="preserve"> experience as a graduate student</w:t>
      </w:r>
      <w:r w:rsidR="00D770B3" w:rsidRPr="00813C4D">
        <w:rPr>
          <w:rFonts w:asciiTheme="minorHAnsi" w:hAnsiTheme="minorHAnsi" w:cstheme="minorHAnsi"/>
          <w:b w:val="0"/>
          <w:bCs w:val="0"/>
        </w:rPr>
        <w:t>.</w:t>
      </w:r>
      <w:r w:rsidR="009B1943" w:rsidRPr="00813C4D">
        <w:rPr>
          <w:rFonts w:asciiTheme="minorHAnsi" w:hAnsiTheme="minorHAnsi" w:cstheme="minorHAnsi"/>
          <w:b w:val="0"/>
          <w:bCs w:val="0"/>
        </w:rPr>
        <w:t xml:space="preserve"> </w:t>
      </w:r>
    </w:p>
    <w:p w14:paraId="2D5D0D5B" w14:textId="2451C7DA" w:rsidR="00572AAE" w:rsidRPr="00813C4D" w:rsidRDefault="00572AAE" w:rsidP="00B57103">
      <w:pPr>
        <w:pStyle w:val="Heading4"/>
        <w:ind w:left="0"/>
        <w:rPr>
          <w:rFonts w:asciiTheme="minorHAnsi" w:hAnsiTheme="minorHAnsi" w:cstheme="minorHAnsi"/>
        </w:rPr>
      </w:pPr>
    </w:p>
    <w:p w14:paraId="4997185F" w14:textId="51F2D609" w:rsidR="00460476" w:rsidRPr="00813C4D" w:rsidRDefault="005C3999" w:rsidP="00460476">
      <w:pPr>
        <w:pStyle w:val="Heading4"/>
        <w:ind w:left="0"/>
        <w:rPr>
          <w:rFonts w:eastAsia="Times New Roman"/>
          <w:b w:val="0"/>
          <w:bCs w:val="0"/>
          <w:lang w:bidi="ar-SA"/>
        </w:rPr>
      </w:pPr>
      <w:r>
        <w:rPr>
          <w:b w:val="0"/>
          <w:bCs w:val="0"/>
        </w:rPr>
        <w:t>C</w:t>
      </w:r>
      <w:r w:rsidR="00460476" w:rsidRPr="00813C4D">
        <w:rPr>
          <w:b w:val="0"/>
          <w:bCs w:val="0"/>
        </w:rPr>
        <w:t>1. To succeed as a PhD student in your discipline, what do you think matters most? Please indicate the percentage of success that you attribute to the following factors: [</w:t>
      </w:r>
      <w:r w:rsidR="00460476" w:rsidRPr="00813C4D">
        <w:rPr>
          <w:b w:val="0"/>
          <w:bCs w:val="0"/>
          <w:i/>
          <w:iCs/>
        </w:rPr>
        <w:t>The percentages for items 1 through 5 should sum to 100%</w:t>
      </w:r>
      <w:r w:rsidR="00460476" w:rsidRPr="00813C4D">
        <w:rPr>
          <w:b w:val="0"/>
          <w:bCs w:val="0"/>
        </w:rPr>
        <w:t xml:space="preserve">] </w:t>
      </w:r>
    </w:p>
    <w:p w14:paraId="448ECE47" w14:textId="77777777" w:rsidR="00460476" w:rsidRPr="00813C4D" w:rsidRDefault="00460476" w:rsidP="00460476">
      <w:pPr>
        <w:pStyle w:val="Heading4"/>
        <w:numPr>
          <w:ilvl w:val="0"/>
          <w:numId w:val="43"/>
        </w:numPr>
        <w:rPr>
          <w:b w:val="0"/>
          <w:bCs w:val="0"/>
        </w:rPr>
      </w:pPr>
      <w:r w:rsidRPr="00813C4D">
        <w:rPr>
          <w:b w:val="0"/>
          <w:bCs w:val="0"/>
        </w:rPr>
        <w:t>Intelligence or talent ________ %</w:t>
      </w:r>
    </w:p>
    <w:p w14:paraId="358C447F" w14:textId="77777777" w:rsidR="00460476" w:rsidRPr="00813C4D" w:rsidRDefault="00460476" w:rsidP="00460476">
      <w:pPr>
        <w:pStyle w:val="Heading4"/>
        <w:numPr>
          <w:ilvl w:val="0"/>
          <w:numId w:val="43"/>
        </w:numPr>
        <w:rPr>
          <w:b w:val="0"/>
          <w:bCs w:val="0"/>
        </w:rPr>
      </w:pPr>
      <w:r w:rsidRPr="00813C4D">
        <w:rPr>
          <w:b w:val="0"/>
          <w:bCs w:val="0"/>
        </w:rPr>
        <w:t>Hard work ________ %</w:t>
      </w:r>
    </w:p>
    <w:p w14:paraId="612C99A5" w14:textId="77777777" w:rsidR="00460476" w:rsidRPr="00813C4D" w:rsidRDefault="00460476" w:rsidP="00460476">
      <w:pPr>
        <w:pStyle w:val="Heading4"/>
        <w:numPr>
          <w:ilvl w:val="0"/>
          <w:numId w:val="43"/>
        </w:numPr>
        <w:rPr>
          <w:b w:val="0"/>
          <w:bCs w:val="0"/>
        </w:rPr>
      </w:pPr>
      <w:r w:rsidRPr="00813C4D">
        <w:rPr>
          <w:b w:val="0"/>
          <w:bCs w:val="0"/>
        </w:rPr>
        <w:t xml:space="preserve">Educational preparation ____________ %  </w:t>
      </w:r>
    </w:p>
    <w:p w14:paraId="070F4329" w14:textId="06F33824" w:rsidR="00460476" w:rsidRPr="00813C4D" w:rsidRDefault="00460476" w:rsidP="00460476">
      <w:pPr>
        <w:pStyle w:val="Heading4"/>
        <w:numPr>
          <w:ilvl w:val="0"/>
          <w:numId w:val="43"/>
        </w:numPr>
        <w:rPr>
          <w:b w:val="0"/>
          <w:bCs w:val="0"/>
        </w:rPr>
      </w:pPr>
      <w:r w:rsidRPr="00813C4D">
        <w:rPr>
          <w:b w:val="0"/>
          <w:bCs w:val="0"/>
        </w:rPr>
        <w:t>Networks (i.e., who you know</w:t>
      </w:r>
      <w:r w:rsidR="00F74ABA" w:rsidRPr="00813C4D">
        <w:rPr>
          <w:b w:val="0"/>
          <w:bCs w:val="0"/>
        </w:rPr>
        <w:t xml:space="preserve"> or work </w:t>
      </w:r>
      <w:proofErr w:type="gramStart"/>
      <w:r w:rsidR="00F74ABA" w:rsidRPr="00813C4D">
        <w:rPr>
          <w:b w:val="0"/>
          <w:bCs w:val="0"/>
        </w:rPr>
        <w:t>with</w:t>
      </w:r>
      <w:r w:rsidRPr="00813C4D">
        <w:rPr>
          <w:b w:val="0"/>
          <w:bCs w:val="0"/>
        </w:rPr>
        <w:t>) __</w:t>
      </w:r>
      <w:proofErr w:type="gramEnd"/>
      <w:r w:rsidRPr="00813C4D">
        <w:rPr>
          <w:b w:val="0"/>
          <w:bCs w:val="0"/>
        </w:rPr>
        <w:t>_________ %</w:t>
      </w:r>
    </w:p>
    <w:p w14:paraId="6F9024CE" w14:textId="77777777" w:rsidR="00460476" w:rsidRPr="00813C4D" w:rsidRDefault="00460476" w:rsidP="00460476">
      <w:pPr>
        <w:pStyle w:val="Heading4"/>
        <w:numPr>
          <w:ilvl w:val="0"/>
          <w:numId w:val="43"/>
        </w:numPr>
        <w:rPr>
          <w:b w:val="0"/>
          <w:bCs w:val="0"/>
        </w:rPr>
      </w:pPr>
      <w:r w:rsidRPr="00813C4D">
        <w:rPr>
          <w:b w:val="0"/>
          <w:bCs w:val="0"/>
        </w:rPr>
        <w:t xml:space="preserve">Luck (e.g., landing opportunities simply by being in the right place at the right time) ____________ % </w:t>
      </w:r>
    </w:p>
    <w:p w14:paraId="6FA61313" w14:textId="07E0D36C" w:rsidR="0046474E" w:rsidRPr="00813C4D" w:rsidRDefault="0046474E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422831E7" w14:textId="274726BE" w:rsidR="00F95C39" w:rsidRPr="00813C4D" w:rsidRDefault="00F95C3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w, please indicate by checking the appropriate box the degree to which you disagree or agree with the following statements.</w:t>
      </w:r>
    </w:p>
    <w:p w14:paraId="6A5E2525" w14:textId="77777777" w:rsidR="007374EB" w:rsidRPr="00813C4D" w:rsidRDefault="007374EB" w:rsidP="00B57103">
      <w:pPr>
        <w:pStyle w:val="Heading4"/>
        <w:ind w:left="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6"/>
        <w:gridCol w:w="1192"/>
        <w:gridCol w:w="1134"/>
        <w:gridCol w:w="1559"/>
        <w:gridCol w:w="1249"/>
        <w:gridCol w:w="1249"/>
        <w:gridCol w:w="1249"/>
      </w:tblGrid>
      <w:tr w:rsidR="00B43434" w:rsidRPr="00813C4D" w14:paraId="088ECD16" w14:textId="7976DC27" w:rsidTr="00B43434">
        <w:tc>
          <w:tcPr>
            <w:tcW w:w="6316" w:type="dxa"/>
          </w:tcPr>
          <w:p w14:paraId="38C3DA7A" w14:textId="77777777" w:rsidR="00B43434" w:rsidRPr="00813C4D" w:rsidRDefault="00B43434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92" w:type="dxa"/>
          </w:tcPr>
          <w:p w14:paraId="4CA15296" w14:textId="77777777" w:rsidR="00B43434" w:rsidRPr="00813C4D" w:rsidRDefault="00B43434" w:rsidP="00EE548D">
            <w:pPr>
              <w:pStyle w:val="Heading4"/>
              <w:ind w:left="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disagree</w:t>
            </w:r>
          </w:p>
        </w:tc>
        <w:tc>
          <w:tcPr>
            <w:tcW w:w="1134" w:type="dxa"/>
          </w:tcPr>
          <w:p w14:paraId="63EA1D48" w14:textId="77777777" w:rsidR="00B43434" w:rsidRPr="00813C4D" w:rsidRDefault="00B43434" w:rsidP="00EE548D">
            <w:pPr>
              <w:pStyle w:val="Heading4"/>
              <w:ind w:left="0"/>
              <w:jc w:val="center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Disagree</w:t>
            </w:r>
          </w:p>
        </w:tc>
        <w:tc>
          <w:tcPr>
            <w:tcW w:w="1559" w:type="dxa"/>
          </w:tcPr>
          <w:p w14:paraId="2772365D" w14:textId="0CEBE4A3" w:rsidR="00B43434" w:rsidRPr="00813C4D" w:rsidRDefault="00B43434" w:rsidP="00EE548D">
            <w:pPr>
              <w:pStyle w:val="Heading4"/>
              <w:ind w:left="0"/>
              <w:jc w:val="center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 xml:space="preserve">Neither </w:t>
            </w:r>
            <w:r w:rsidR="00EF397F" w:rsidRPr="00813C4D">
              <w:rPr>
                <w:rFonts w:asciiTheme="minorHAnsi" w:hAnsiTheme="minorHAnsi" w:cstheme="minorHAnsi"/>
                <w:b w:val="0"/>
                <w:bCs w:val="0"/>
              </w:rPr>
              <w:t>dis</w:t>
            </w:r>
            <w:r w:rsidRPr="00813C4D">
              <w:rPr>
                <w:rFonts w:asciiTheme="minorHAnsi" w:hAnsiTheme="minorHAnsi" w:cstheme="minorHAnsi"/>
                <w:b w:val="0"/>
                <w:bCs w:val="0"/>
              </w:rPr>
              <w:t>agree nor agree</w:t>
            </w:r>
          </w:p>
        </w:tc>
        <w:tc>
          <w:tcPr>
            <w:tcW w:w="1249" w:type="dxa"/>
          </w:tcPr>
          <w:p w14:paraId="639C5424" w14:textId="77777777" w:rsidR="00B43434" w:rsidRPr="00813C4D" w:rsidRDefault="00B43434" w:rsidP="00EE548D">
            <w:pPr>
              <w:pStyle w:val="Heading4"/>
              <w:ind w:left="0"/>
              <w:jc w:val="center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Agree</w:t>
            </w:r>
          </w:p>
        </w:tc>
        <w:tc>
          <w:tcPr>
            <w:tcW w:w="1249" w:type="dxa"/>
          </w:tcPr>
          <w:p w14:paraId="7F54D86B" w14:textId="77777777" w:rsidR="00B43434" w:rsidRPr="00813C4D" w:rsidRDefault="00B43434" w:rsidP="00EE548D">
            <w:pPr>
              <w:pStyle w:val="Heading4"/>
              <w:ind w:left="0"/>
              <w:jc w:val="center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agree</w:t>
            </w:r>
          </w:p>
        </w:tc>
        <w:tc>
          <w:tcPr>
            <w:tcW w:w="1249" w:type="dxa"/>
          </w:tcPr>
          <w:p w14:paraId="5FE8CE2F" w14:textId="270E93E7" w:rsidR="00B43434" w:rsidRPr="00813C4D" w:rsidRDefault="00B43434" w:rsidP="00EE548D">
            <w:pPr>
              <w:pStyle w:val="Heading4"/>
              <w:ind w:left="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 xml:space="preserve">Not applicable </w:t>
            </w:r>
          </w:p>
        </w:tc>
      </w:tr>
      <w:tr w:rsidR="00B43434" w:rsidRPr="00813C4D" w14:paraId="19F1C0B6" w14:textId="013AD165" w:rsidTr="00B43434">
        <w:tc>
          <w:tcPr>
            <w:tcW w:w="6316" w:type="dxa"/>
          </w:tcPr>
          <w:p w14:paraId="695E6C54" w14:textId="56EED443" w:rsidR="00B43434" w:rsidRPr="00813C4D" w:rsidRDefault="005C3999" w:rsidP="00B57103">
            <w:pPr>
              <w:pStyle w:val="Heading4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C</w:t>
            </w:r>
            <w:r w:rsidR="00B4343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2. </w:t>
            </w:r>
            <w:r w:rsidR="006C56F4">
              <w:rPr>
                <w:rFonts w:asciiTheme="minorHAnsi" w:hAnsiTheme="minorHAnsi" w:cstheme="minorHAnsi"/>
                <w:b w:val="0"/>
                <w:bCs w:val="0"/>
              </w:rPr>
              <w:t>Y</w:t>
            </w:r>
            <w:r w:rsidR="00B43434" w:rsidRPr="00813C4D">
              <w:rPr>
                <w:rFonts w:asciiTheme="minorHAnsi" w:hAnsiTheme="minorHAnsi" w:cstheme="minorHAnsi"/>
                <w:b w:val="0"/>
                <w:bCs w:val="0"/>
              </w:rPr>
              <w:t>ou have what it takes to succeed as a PhD student.</w:t>
            </w:r>
          </w:p>
        </w:tc>
        <w:tc>
          <w:tcPr>
            <w:tcW w:w="1192" w:type="dxa"/>
          </w:tcPr>
          <w:p w14:paraId="666EBA37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0EAB8CE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07C09519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0224A6E5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53234541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487FCDE2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B43434" w:rsidRPr="00813C4D" w14:paraId="1EA0DBCF" w14:textId="6A0A27CC" w:rsidTr="00B43434">
        <w:trPr>
          <w:trHeight w:val="658"/>
        </w:trPr>
        <w:tc>
          <w:tcPr>
            <w:tcW w:w="6316" w:type="dxa"/>
          </w:tcPr>
          <w:p w14:paraId="6A7AD4F1" w14:textId="19B4EDD5" w:rsidR="00B4343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C</w:t>
            </w:r>
            <w:r w:rsidR="00B43434" w:rsidRPr="00813C4D">
              <w:rPr>
                <w:rFonts w:asciiTheme="minorHAnsi" w:hAnsiTheme="minorHAnsi" w:cstheme="minorHAnsi"/>
                <w:b w:val="0"/>
                <w:bCs w:val="0"/>
              </w:rPr>
              <w:t>3. Your parents/guardians and siblings supported your decision to pursue a PhD.</w:t>
            </w:r>
          </w:p>
        </w:tc>
        <w:tc>
          <w:tcPr>
            <w:tcW w:w="1192" w:type="dxa"/>
          </w:tcPr>
          <w:p w14:paraId="0547FEB1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36027750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17A7F595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21850D7A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0862CB94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22A5BA77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B43434" w:rsidRPr="00813C4D" w14:paraId="38D6C887" w14:textId="4AEF3CA6" w:rsidTr="00B43434">
        <w:tc>
          <w:tcPr>
            <w:tcW w:w="6316" w:type="dxa"/>
          </w:tcPr>
          <w:p w14:paraId="1C1D613A" w14:textId="303CCE74" w:rsidR="00B4343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C</w:t>
            </w:r>
            <w:r w:rsidR="00B4343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4. Your partner/spouse was emotionally supportive during your PhD studies. </w:t>
            </w:r>
          </w:p>
        </w:tc>
        <w:tc>
          <w:tcPr>
            <w:tcW w:w="1192" w:type="dxa"/>
          </w:tcPr>
          <w:p w14:paraId="2E27BD6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459A996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56FC9F1F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34714EC4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79E77B42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56F688D7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B43434" w:rsidRPr="00813C4D" w14:paraId="153F3D1B" w14:textId="4AEC8675" w:rsidTr="00B43434">
        <w:tc>
          <w:tcPr>
            <w:tcW w:w="6316" w:type="dxa"/>
          </w:tcPr>
          <w:p w14:paraId="22D7A907" w14:textId="6717239D" w:rsidR="00B43434" w:rsidRPr="00813C4D" w:rsidRDefault="005C3999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C</w:t>
            </w:r>
            <w:r w:rsidR="00B4343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5. During your PhD studies, you felt pressure to downplay your achievements and career prospects to avoid issues with your spouse (e.g., making her/him feel insecure)? </w:t>
            </w:r>
          </w:p>
        </w:tc>
        <w:tc>
          <w:tcPr>
            <w:tcW w:w="1192" w:type="dxa"/>
          </w:tcPr>
          <w:p w14:paraId="467C3E0B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2765174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6C3B7647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4035806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5F8C882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6EEF14F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B43434" w:rsidRPr="00813C4D" w14:paraId="1544608F" w14:textId="6505099F" w:rsidTr="00B43434">
        <w:tc>
          <w:tcPr>
            <w:tcW w:w="6316" w:type="dxa"/>
          </w:tcPr>
          <w:p w14:paraId="3617FE8A" w14:textId="0324E157" w:rsidR="00B43434" w:rsidRPr="00813C4D" w:rsidRDefault="005C3999" w:rsidP="00B57103">
            <w:pPr>
              <w:pStyle w:val="Heading4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C</w:t>
            </w:r>
            <w:r w:rsidR="00B4343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6. During your PhD training, you felt societal pressure to abandon your studies because being a scientist/engineer/techie is considered incompatible with being married and having children. </w:t>
            </w:r>
          </w:p>
        </w:tc>
        <w:tc>
          <w:tcPr>
            <w:tcW w:w="1192" w:type="dxa"/>
          </w:tcPr>
          <w:p w14:paraId="518CC3C8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</w:tcPr>
          <w:p w14:paraId="203FACB8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</w:tcPr>
          <w:p w14:paraId="45D1D93F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1E882DE4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69553BCC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49" w:type="dxa"/>
          </w:tcPr>
          <w:p w14:paraId="0D4EFF31" w14:textId="77777777" w:rsidR="00B43434" w:rsidRPr="00813C4D" w:rsidRDefault="00B4343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</w:tbl>
    <w:p w14:paraId="68D264C4" w14:textId="77777777" w:rsidR="002E76B7" w:rsidRPr="00813C4D" w:rsidRDefault="002E76B7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7C33ED6F" w14:textId="77777777" w:rsidR="000B4BFF" w:rsidRPr="00813C4D" w:rsidRDefault="000B4BFF" w:rsidP="00B57103">
      <w:pPr>
        <w:pStyle w:val="Heading4"/>
        <w:ind w:left="0"/>
        <w:rPr>
          <w:rFonts w:asciiTheme="minorHAnsi" w:hAnsiTheme="minorHAnsi" w:cstheme="minorHAnsi"/>
        </w:rPr>
        <w:sectPr w:rsidR="000B4BFF" w:rsidRPr="00813C4D" w:rsidSect="000B4BF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13B26D" w14:textId="57583FFE" w:rsidR="004F1C6B" w:rsidRPr="00813C4D" w:rsidRDefault="004F1C6B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D</w:t>
      </w:r>
      <w:r w:rsidRPr="00813C4D">
        <w:rPr>
          <w:rFonts w:asciiTheme="minorHAnsi" w:hAnsiTheme="minorHAnsi" w:cstheme="minorHAnsi"/>
        </w:rPr>
        <w:t xml:space="preserve">. </w:t>
      </w:r>
      <w:r w:rsidR="000B2656" w:rsidRPr="00813C4D">
        <w:rPr>
          <w:rFonts w:asciiTheme="minorHAnsi" w:hAnsiTheme="minorHAnsi" w:cstheme="minorHAnsi"/>
        </w:rPr>
        <w:t>Role models and mentors</w:t>
      </w:r>
    </w:p>
    <w:p w14:paraId="4A02A4E9" w14:textId="77777777" w:rsidR="007A7C45" w:rsidRPr="00813C4D" w:rsidRDefault="007A7C45" w:rsidP="00B57103">
      <w:pPr>
        <w:pStyle w:val="Heading4"/>
        <w:ind w:left="0"/>
        <w:rPr>
          <w:rFonts w:asciiTheme="minorHAnsi" w:hAnsiTheme="minorHAnsi" w:cstheme="minorHAnsi"/>
        </w:rPr>
      </w:pPr>
    </w:p>
    <w:p w14:paraId="7FD6D771" w14:textId="607C5273" w:rsidR="004615D6" w:rsidRPr="00813C4D" w:rsidRDefault="003171C6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 w:val="0"/>
          <w:bCs w:val="0"/>
        </w:rPr>
        <w:t>This section asks</w:t>
      </w:r>
      <w:r w:rsidR="004F1C6B" w:rsidRPr="00813C4D">
        <w:rPr>
          <w:rFonts w:asciiTheme="minorHAnsi" w:hAnsiTheme="minorHAnsi" w:cstheme="minorHAnsi"/>
          <w:b w:val="0"/>
          <w:bCs w:val="0"/>
        </w:rPr>
        <w:t xml:space="preserve"> about your personal experiences </w:t>
      </w:r>
      <w:r w:rsidR="000B2656" w:rsidRPr="00813C4D">
        <w:rPr>
          <w:rFonts w:asciiTheme="minorHAnsi" w:hAnsiTheme="minorHAnsi" w:cstheme="minorHAnsi"/>
          <w:b w:val="0"/>
          <w:bCs w:val="0"/>
        </w:rPr>
        <w:t>with role models and mentors during the PhD training</w:t>
      </w:r>
      <w:r w:rsidR="004F1C6B" w:rsidRPr="00813C4D">
        <w:rPr>
          <w:rFonts w:asciiTheme="minorHAnsi" w:hAnsiTheme="minorHAnsi" w:cstheme="minorHAnsi"/>
          <w:b w:val="0"/>
          <w:bCs w:val="0"/>
        </w:rPr>
        <w:t>.</w:t>
      </w:r>
      <w:r w:rsidR="007A7C45" w:rsidRPr="00813C4D">
        <w:rPr>
          <w:rFonts w:asciiTheme="minorHAnsi" w:hAnsiTheme="minorHAnsi" w:cstheme="minorHAnsi"/>
          <w:b w:val="0"/>
          <w:bCs w:val="0"/>
        </w:rPr>
        <w:t xml:space="preserve"> Please check the appropriate box.</w:t>
      </w:r>
    </w:p>
    <w:p w14:paraId="366FEEDE" w14:textId="79B76594" w:rsidR="00F47A88" w:rsidRPr="00813C4D" w:rsidRDefault="00F47A88" w:rsidP="00B57103">
      <w:pPr>
        <w:pStyle w:val="Heading4"/>
        <w:ind w:left="0"/>
        <w:rPr>
          <w:rFonts w:asciiTheme="minorHAnsi" w:hAnsiTheme="minorHAnsi" w:cstheme="minorHAnsi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905"/>
        <w:gridCol w:w="1260"/>
        <w:gridCol w:w="1261"/>
        <w:gridCol w:w="1261"/>
        <w:gridCol w:w="1261"/>
        <w:gridCol w:w="1261"/>
      </w:tblGrid>
      <w:tr w:rsidR="006C56F4" w:rsidRPr="00813C4D" w14:paraId="2AE6C754" w14:textId="1F8F539E" w:rsidTr="006C56F4">
        <w:tc>
          <w:tcPr>
            <w:tcW w:w="2905" w:type="dxa"/>
          </w:tcPr>
          <w:p w14:paraId="1ED519FE" w14:textId="77777777" w:rsidR="006C56F4" w:rsidRPr="00813C4D" w:rsidRDefault="006C56F4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</w:tcPr>
          <w:p w14:paraId="7052DD18" w14:textId="2B3F6978" w:rsidR="006C56F4" w:rsidRPr="00813C4D" w:rsidRDefault="006C56F4" w:rsidP="00B57103">
            <w:pPr>
              <w:pStyle w:val="Heading4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disagree</w:t>
            </w:r>
          </w:p>
        </w:tc>
        <w:tc>
          <w:tcPr>
            <w:tcW w:w="1261" w:type="dxa"/>
          </w:tcPr>
          <w:p w14:paraId="35F8C7EC" w14:textId="71F41200" w:rsidR="006C56F4" w:rsidRPr="00813C4D" w:rsidRDefault="006C56F4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Disagree</w:t>
            </w:r>
          </w:p>
        </w:tc>
        <w:tc>
          <w:tcPr>
            <w:tcW w:w="1261" w:type="dxa"/>
          </w:tcPr>
          <w:p w14:paraId="241A7949" w14:textId="27FDC721" w:rsidR="006C56F4" w:rsidRPr="00813C4D" w:rsidRDefault="006C56F4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Neither disagree nor agree</w:t>
            </w:r>
          </w:p>
        </w:tc>
        <w:tc>
          <w:tcPr>
            <w:tcW w:w="1261" w:type="dxa"/>
          </w:tcPr>
          <w:p w14:paraId="26ABA31D" w14:textId="5BC1DB87" w:rsidR="006C56F4" w:rsidRPr="00813C4D" w:rsidRDefault="006C56F4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Agree</w:t>
            </w:r>
          </w:p>
        </w:tc>
        <w:tc>
          <w:tcPr>
            <w:tcW w:w="1261" w:type="dxa"/>
          </w:tcPr>
          <w:p w14:paraId="219D4EDA" w14:textId="5F1CBE8C" w:rsidR="006C56F4" w:rsidRPr="00813C4D" w:rsidRDefault="006C56F4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agree</w:t>
            </w:r>
          </w:p>
        </w:tc>
      </w:tr>
      <w:tr w:rsidR="006C56F4" w:rsidRPr="00813C4D" w14:paraId="0221D3FB" w14:textId="6218722F" w:rsidTr="006C56F4">
        <w:tc>
          <w:tcPr>
            <w:tcW w:w="2905" w:type="dxa"/>
          </w:tcPr>
          <w:p w14:paraId="7279BBF4" w14:textId="46410CE8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>1. Your PhD program had fewer female professors than male professors.</w:t>
            </w:r>
          </w:p>
        </w:tc>
        <w:tc>
          <w:tcPr>
            <w:tcW w:w="1260" w:type="dxa"/>
          </w:tcPr>
          <w:p w14:paraId="432C62B2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18D3259A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77563DBD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428B6FB9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7A49F3FB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C56F4" w:rsidRPr="00813C4D" w14:paraId="452BCEA6" w14:textId="070FDC7E" w:rsidTr="006C56F4">
        <w:trPr>
          <w:trHeight w:val="658"/>
        </w:trPr>
        <w:tc>
          <w:tcPr>
            <w:tcW w:w="2905" w:type="dxa"/>
          </w:tcPr>
          <w:p w14:paraId="66CDF7F5" w14:textId="300545D5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>2. You felt isolated because of the lack of women faculty in the PhD program.</w:t>
            </w:r>
          </w:p>
        </w:tc>
        <w:tc>
          <w:tcPr>
            <w:tcW w:w="1260" w:type="dxa"/>
          </w:tcPr>
          <w:p w14:paraId="06AE5F8E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6A948421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5E9DD302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67B4D894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1FE59257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C56F4" w:rsidRPr="00813C4D" w14:paraId="0DA6365E" w14:textId="0814E261" w:rsidTr="006C56F4">
        <w:tc>
          <w:tcPr>
            <w:tcW w:w="2905" w:type="dxa"/>
          </w:tcPr>
          <w:p w14:paraId="3CA3953D" w14:textId="2F46DB13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3. Your PhD advisor provided effective guidance in professional activities (e.g., writing articles for publication, conference presentation, networking)? </w:t>
            </w:r>
          </w:p>
        </w:tc>
        <w:tc>
          <w:tcPr>
            <w:tcW w:w="1260" w:type="dxa"/>
          </w:tcPr>
          <w:p w14:paraId="6AA12451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42FB2B7D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38C0421D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42B514FF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37F358E6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C56F4" w:rsidRPr="00813C4D" w14:paraId="1D7614FD" w14:textId="5E06D53D" w:rsidTr="006C56F4">
        <w:tc>
          <w:tcPr>
            <w:tcW w:w="2905" w:type="dxa"/>
          </w:tcPr>
          <w:p w14:paraId="3C805A36" w14:textId="14528D76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4. Your PhD </w:t>
            </w:r>
            <w:proofErr w:type="gramStart"/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>advisor was supportive of</w:t>
            </w:r>
            <w:proofErr w:type="gramEnd"/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your personal career goals.</w:t>
            </w:r>
          </w:p>
        </w:tc>
        <w:tc>
          <w:tcPr>
            <w:tcW w:w="1260" w:type="dxa"/>
          </w:tcPr>
          <w:p w14:paraId="2311ADF3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784AFF11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70282D6D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5063B159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1B977BD3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C56F4" w:rsidRPr="00813C4D" w14:paraId="3BB174BC" w14:textId="041F1DD7" w:rsidTr="006C56F4">
        <w:tc>
          <w:tcPr>
            <w:tcW w:w="2905" w:type="dxa"/>
          </w:tcPr>
          <w:p w14:paraId="560FDE63" w14:textId="13A4791B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>5. Your PhD advisor was aware and appreciative of the value you brought to research projects.</w:t>
            </w:r>
          </w:p>
        </w:tc>
        <w:tc>
          <w:tcPr>
            <w:tcW w:w="1260" w:type="dxa"/>
          </w:tcPr>
          <w:p w14:paraId="39D369CF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7E8F0EF9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513E726C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63B87EC3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37E3DD66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C56F4" w:rsidRPr="00813C4D" w14:paraId="3F1C0786" w14:textId="7FB6EC92" w:rsidTr="006C56F4">
        <w:tc>
          <w:tcPr>
            <w:tcW w:w="2905" w:type="dxa"/>
          </w:tcPr>
          <w:p w14:paraId="21D8329B" w14:textId="0F83093A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6. You met frequently or often enough with your PhD advisor. </w:t>
            </w:r>
          </w:p>
        </w:tc>
        <w:tc>
          <w:tcPr>
            <w:tcW w:w="1260" w:type="dxa"/>
          </w:tcPr>
          <w:p w14:paraId="7E1A23C5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4BDB3700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33D9CD59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45A79AB6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49E7079E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C56F4" w:rsidRPr="00813C4D" w14:paraId="269CE768" w14:textId="0959B86A" w:rsidTr="006C56F4">
        <w:tc>
          <w:tcPr>
            <w:tcW w:w="2905" w:type="dxa"/>
          </w:tcPr>
          <w:p w14:paraId="31597254" w14:textId="40D8F672" w:rsidR="006C56F4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D</w:t>
            </w:r>
            <w:r w:rsidR="006C56F4" w:rsidRPr="00813C4D">
              <w:rPr>
                <w:rFonts w:asciiTheme="minorHAnsi" w:hAnsiTheme="minorHAnsi" w:cstheme="minorHAnsi"/>
                <w:b w:val="0"/>
                <w:bCs w:val="0"/>
              </w:rPr>
              <w:t>7. Your PhD advisor had an overall positive impact on your PhD training experience.</w:t>
            </w:r>
          </w:p>
        </w:tc>
        <w:tc>
          <w:tcPr>
            <w:tcW w:w="1260" w:type="dxa"/>
          </w:tcPr>
          <w:p w14:paraId="4F83C167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0C9F71CD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5BDD6FBB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591443DB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261" w:type="dxa"/>
          </w:tcPr>
          <w:p w14:paraId="797C0A1D" w14:textId="77777777" w:rsidR="006C56F4" w:rsidRPr="00813C4D" w:rsidRDefault="006C56F4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</w:tbl>
    <w:p w14:paraId="0BC0C87E" w14:textId="77777777" w:rsidR="007A7C45" w:rsidRPr="00813C4D" w:rsidRDefault="007A7C45" w:rsidP="00B57103">
      <w:pPr>
        <w:pStyle w:val="Heading4"/>
        <w:ind w:left="0"/>
        <w:rPr>
          <w:rFonts w:asciiTheme="minorHAnsi" w:hAnsiTheme="minorHAnsi" w:cstheme="minorHAnsi"/>
        </w:rPr>
      </w:pPr>
    </w:p>
    <w:p w14:paraId="2A695B2E" w14:textId="08CF03A2" w:rsidR="00197A66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D</w:t>
      </w:r>
      <w:r w:rsidR="000B2656" w:rsidRPr="00813C4D">
        <w:rPr>
          <w:rFonts w:asciiTheme="minorHAnsi" w:hAnsiTheme="minorHAnsi" w:cstheme="minorHAnsi"/>
          <w:b w:val="0"/>
          <w:bCs w:val="0"/>
        </w:rPr>
        <w:t>8</w:t>
      </w:r>
      <w:r w:rsidR="00197A66" w:rsidRPr="00813C4D">
        <w:rPr>
          <w:rFonts w:asciiTheme="minorHAnsi" w:hAnsiTheme="minorHAnsi" w:cstheme="minorHAnsi"/>
          <w:b w:val="0"/>
          <w:bCs w:val="0"/>
        </w:rPr>
        <w:t xml:space="preserve">. What is the gender of your </w:t>
      </w:r>
      <w:r w:rsidR="000F616C" w:rsidRPr="00813C4D">
        <w:rPr>
          <w:rFonts w:asciiTheme="minorHAnsi" w:hAnsiTheme="minorHAnsi" w:cstheme="minorHAnsi"/>
          <w:b w:val="0"/>
          <w:bCs w:val="0"/>
          <w:u w:val="single"/>
        </w:rPr>
        <w:t>main</w:t>
      </w:r>
      <w:r w:rsidR="000F616C" w:rsidRPr="00813C4D">
        <w:rPr>
          <w:rFonts w:asciiTheme="minorHAnsi" w:hAnsiTheme="minorHAnsi" w:cstheme="minorHAnsi"/>
          <w:b w:val="0"/>
          <w:bCs w:val="0"/>
        </w:rPr>
        <w:t xml:space="preserve"> </w:t>
      </w:r>
      <w:r w:rsidR="00197A66" w:rsidRPr="00813C4D">
        <w:rPr>
          <w:rFonts w:asciiTheme="minorHAnsi" w:hAnsiTheme="minorHAnsi" w:cstheme="minorHAnsi"/>
          <w:b w:val="0"/>
          <w:bCs w:val="0"/>
        </w:rPr>
        <w:t xml:space="preserve">PhD </w:t>
      </w:r>
      <w:r w:rsidR="00E033B0" w:rsidRPr="00813C4D">
        <w:rPr>
          <w:rFonts w:asciiTheme="minorHAnsi" w:hAnsiTheme="minorHAnsi" w:cstheme="minorHAnsi"/>
          <w:b w:val="0"/>
          <w:bCs w:val="0"/>
        </w:rPr>
        <w:t>advisor</w:t>
      </w:r>
      <w:r w:rsidR="00163F17" w:rsidRPr="00813C4D">
        <w:rPr>
          <w:rFonts w:asciiTheme="minorHAnsi" w:hAnsiTheme="minorHAnsi" w:cstheme="minorHAnsi"/>
          <w:b w:val="0"/>
          <w:bCs w:val="0"/>
        </w:rPr>
        <w:t>?</w:t>
      </w:r>
    </w:p>
    <w:p w14:paraId="127813A3" w14:textId="77777777" w:rsidR="00197A66" w:rsidRPr="00813C4D" w:rsidRDefault="00197A66" w:rsidP="00B57103">
      <w:pPr>
        <w:pStyle w:val="Heading4"/>
        <w:numPr>
          <w:ilvl w:val="0"/>
          <w:numId w:val="1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Female</w:t>
      </w:r>
    </w:p>
    <w:p w14:paraId="2396103C" w14:textId="77777777" w:rsidR="00197A66" w:rsidRPr="00813C4D" w:rsidRDefault="00197A66" w:rsidP="00B57103">
      <w:pPr>
        <w:pStyle w:val="Heading4"/>
        <w:numPr>
          <w:ilvl w:val="0"/>
          <w:numId w:val="18"/>
        </w:numPr>
        <w:ind w:left="714" w:hanging="357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Male</w:t>
      </w:r>
    </w:p>
    <w:p w14:paraId="7309C30D" w14:textId="588CCB7F" w:rsidR="00197A66" w:rsidRPr="00813C4D" w:rsidRDefault="00197A66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0ECDAEAB" w14:textId="7216CD2B" w:rsidR="00E033B0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D</w:t>
      </w:r>
      <w:r w:rsidR="00CE53F8" w:rsidRPr="00813C4D">
        <w:rPr>
          <w:rFonts w:asciiTheme="minorHAnsi" w:hAnsiTheme="minorHAnsi" w:cstheme="minorHAnsi"/>
          <w:b w:val="0"/>
          <w:bCs w:val="0"/>
        </w:rPr>
        <w:t>9</w:t>
      </w:r>
      <w:r w:rsidR="00E033B0" w:rsidRPr="00813C4D">
        <w:rPr>
          <w:rFonts w:asciiTheme="minorHAnsi" w:hAnsiTheme="minorHAnsi" w:cstheme="minorHAnsi"/>
          <w:b w:val="0"/>
          <w:bCs w:val="0"/>
        </w:rPr>
        <w:t xml:space="preserve">. During your PhD studies was there someone </w:t>
      </w:r>
      <w:r w:rsidR="002C4E6C" w:rsidRPr="00813C4D">
        <w:rPr>
          <w:rFonts w:asciiTheme="minorHAnsi" w:hAnsiTheme="minorHAnsi" w:cstheme="minorHAnsi"/>
          <w:b w:val="0"/>
          <w:bCs w:val="0"/>
        </w:rPr>
        <w:t xml:space="preserve">besides your PhD advisor that </w:t>
      </w:r>
      <w:r w:rsidR="00E033B0" w:rsidRPr="00813C4D">
        <w:rPr>
          <w:rFonts w:asciiTheme="minorHAnsi" w:hAnsiTheme="minorHAnsi" w:cstheme="minorHAnsi"/>
          <w:b w:val="0"/>
          <w:bCs w:val="0"/>
        </w:rPr>
        <w:t>you considered as a mentor, either formally or informally</w:t>
      </w:r>
      <w:r w:rsidR="00E7049A" w:rsidRPr="00813C4D">
        <w:rPr>
          <w:rFonts w:asciiTheme="minorHAnsi" w:hAnsiTheme="minorHAnsi" w:cstheme="minorHAnsi"/>
          <w:b w:val="0"/>
          <w:bCs w:val="0"/>
        </w:rPr>
        <w:t>, who positively impacted on your PhD traini</w:t>
      </w:r>
      <w:r w:rsidR="008B60A3" w:rsidRPr="00813C4D">
        <w:rPr>
          <w:rFonts w:asciiTheme="minorHAnsi" w:hAnsiTheme="minorHAnsi" w:cstheme="minorHAnsi"/>
          <w:b w:val="0"/>
          <w:bCs w:val="0"/>
        </w:rPr>
        <w:t>n</w:t>
      </w:r>
      <w:r w:rsidR="00E7049A" w:rsidRPr="00813C4D">
        <w:rPr>
          <w:rFonts w:asciiTheme="minorHAnsi" w:hAnsiTheme="minorHAnsi" w:cstheme="minorHAnsi"/>
          <w:b w:val="0"/>
          <w:bCs w:val="0"/>
        </w:rPr>
        <w:t>g</w:t>
      </w:r>
      <w:r w:rsidR="00E033B0" w:rsidRPr="00813C4D">
        <w:rPr>
          <w:rFonts w:asciiTheme="minorHAnsi" w:hAnsiTheme="minorHAnsi" w:cstheme="minorHAnsi"/>
          <w:b w:val="0"/>
          <w:bCs w:val="0"/>
        </w:rPr>
        <w:t xml:space="preserve">? </w:t>
      </w:r>
    </w:p>
    <w:p w14:paraId="03B2870E" w14:textId="2C659EE4" w:rsidR="00E033B0" w:rsidRPr="00813C4D" w:rsidRDefault="00E033B0" w:rsidP="00B57103">
      <w:pPr>
        <w:pStyle w:val="Heading4"/>
        <w:numPr>
          <w:ilvl w:val="0"/>
          <w:numId w:val="1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 (</w:t>
      </w:r>
      <w:r w:rsidRPr="00813C4D">
        <w:rPr>
          <w:rFonts w:asciiTheme="minorHAnsi" w:hAnsiTheme="minorHAnsi" w:cstheme="minorHAnsi"/>
          <w:b w:val="0"/>
          <w:bCs w:val="0"/>
          <w:i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</w:rPr>
        <w:t>D</w:t>
      </w:r>
      <w:r w:rsidR="002B4775" w:rsidRPr="00813C4D">
        <w:rPr>
          <w:rFonts w:asciiTheme="minorHAnsi" w:hAnsiTheme="minorHAnsi" w:cstheme="minorHAnsi"/>
          <w:b w:val="0"/>
          <w:bCs w:val="0"/>
          <w:i/>
        </w:rPr>
        <w:t>1</w:t>
      </w:r>
      <w:r w:rsidR="00CE53F8" w:rsidRPr="00813C4D">
        <w:rPr>
          <w:rFonts w:asciiTheme="minorHAnsi" w:hAnsiTheme="minorHAnsi" w:cstheme="minorHAnsi"/>
          <w:b w:val="0"/>
          <w:bCs w:val="0"/>
          <w:i/>
        </w:rPr>
        <w:t>0</w:t>
      </w:r>
      <w:r w:rsidRPr="00813C4D">
        <w:rPr>
          <w:rFonts w:asciiTheme="minorHAnsi" w:hAnsiTheme="minorHAnsi" w:cstheme="minorHAnsi"/>
          <w:b w:val="0"/>
          <w:bCs w:val="0"/>
        </w:rPr>
        <w:t>)</w:t>
      </w:r>
    </w:p>
    <w:p w14:paraId="72F3DFA7" w14:textId="6196CBB0" w:rsidR="00E033B0" w:rsidRPr="00813C4D" w:rsidRDefault="00E033B0" w:rsidP="00B57103">
      <w:pPr>
        <w:pStyle w:val="Heading4"/>
        <w:numPr>
          <w:ilvl w:val="0"/>
          <w:numId w:val="16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 (</w:t>
      </w:r>
      <w:r w:rsidRPr="00813C4D">
        <w:rPr>
          <w:rFonts w:asciiTheme="minorHAnsi" w:hAnsiTheme="minorHAnsi" w:cstheme="minorHAnsi"/>
          <w:b w:val="0"/>
          <w:bCs w:val="0"/>
          <w:i/>
        </w:rPr>
        <w:t xml:space="preserve">skip to </w:t>
      </w:r>
      <w:r w:rsidR="000B2656" w:rsidRPr="00813C4D">
        <w:rPr>
          <w:rFonts w:asciiTheme="minorHAnsi" w:hAnsiTheme="minorHAnsi" w:cstheme="minorHAnsi"/>
          <w:b w:val="0"/>
          <w:bCs w:val="0"/>
          <w:i/>
        </w:rPr>
        <w:t>next section</w:t>
      </w:r>
      <w:r w:rsidRPr="00813C4D">
        <w:rPr>
          <w:rFonts w:asciiTheme="minorHAnsi" w:hAnsiTheme="minorHAnsi" w:cstheme="minorHAnsi"/>
          <w:b w:val="0"/>
          <w:bCs w:val="0"/>
        </w:rPr>
        <w:t>)</w:t>
      </w:r>
    </w:p>
    <w:p w14:paraId="7396E3BA" w14:textId="77777777" w:rsidR="003171C6" w:rsidRPr="00813C4D" w:rsidRDefault="003171C6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1B7E5FB1" w14:textId="343A2DBB" w:rsidR="000F616C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D</w:t>
      </w:r>
      <w:r w:rsidR="000F616C" w:rsidRPr="00813C4D">
        <w:rPr>
          <w:rFonts w:asciiTheme="minorHAnsi" w:hAnsiTheme="minorHAnsi" w:cstheme="minorHAnsi"/>
          <w:b w:val="0"/>
          <w:bCs w:val="0"/>
        </w:rPr>
        <w:t>1</w:t>
      </w:r>
      <w:r w:rsidR="00CE53F8" w:rsidRPr="00813C4D">
        <w:rPr>
          <w:rFonts w:asciiTheme="minorHAnsi" w:hAnsiTheme="minorHAnsi" w:cstheme="minorHAnsi"/>
          <w:b w:val="0"/>
          <w:bCs w:val="0"/>
        </w:rPr>
        <w:t>0</w:t>
      </w:r>
      <w:r w:rsidR="000F616C" w:rsidRPr="00813C4D">
        <w:rPr>
          <w:rFonts w:asciiTheme="minorHAnsi" w:hAnsiTheme="minorHAnsi" w:cstheme="minorHAnsi"/>
          <w:b w:val="0"/>
          <w:bCs w:val="0"/>
        </w:rPr>
        <w:t>. What is the gender of this mentor?</w:t>
      </w:r>
    </w:p>
    <w:p w14:paraId="5A29C099" w14:textId="77777777" w:rsidR="000F616C" w:rsidRPr="00813C4D" w:rsidRDefault="000F616C" w:rsidP="00B57103">
      <w:pPr>
        <w:pStyle w:val="Heading4"/>
        <w:numPr>
          <w:ilvl w:val="0"/>
          <w:numId w:val="23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Female</w:t>
      </w:r>
    </w:p>
    <w:p w14:paraId="0ECE895F" w14:textId="77777777" w:rsidR="000F616C" w:rsidRPr="00813C4D" w:rsidRDefault="000F616C" w:rsidP="00B57103">
      <w:pPr>
        <w:pStyle w:val="Heading4"/>
        <w:numPr>
          <w:ilvl w:val="0"/>
          <w:numId w:val="23"/>
        </w:numPr>
        <w:ind w:left="714" w:hanging="357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Male</w:t>
      </w:r>
    </w:p>
    <w:p w14:paraId="2478C88C" w14:textId="3C8E03EE" w:rsidR="000F616C" w:rsidRPr="00813C4D" w:rsidRDefault="000F616C" w:rsidP="00B57103">
      <w:pPr>
        <w:pStyle w:val="Heading4"/>
        <w:ind w:left="714"/>
        <w:rPr>
          <w:rFonts w:asciiTheme="minorHAnsi" w:hAnsiTheme="minorHAnsi" w:cstheme="minorHAnsi"/>
          <w:b w:val="0"/>
          <w:bCs w:val="0"/>
        </w:rPr>
      </w:pPr>
    </w:p>
    <w:p w14:paraId="66210309" w14:textId="77777777" w:rsidR="000F616C" w:rsidRPr="00813C4D" w:rsidRDefault="000F616C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CD79950" w14:textId="77777777" w:rsidR="00C471E9" w:rsidRPr="00813C4D" w:rsidRDefault="00C471E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  <w:sectPr w:rsidR="00C471E9" w:rsidRPr="00813C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A3F971" w14:textId="12AA8E1B" w:rsidR="00C471E9" w:rsidRPr="00813C4D" w:rsidRDefault="00C471E9" w:rsidP="00B57103">
      <w:pPr>
        <w:pStyle w:val="Heading4"/>
        <w:ind w:left="0"/>
        <w:rPr>
          <w:rFonts w:asciiTheme="minorHAnsi" w:hAnsiTheme="minorHAnsi" w:cstheme="minorHAnsi"/>
        </w:rPr>
      </w:pPr>
      <w:bookmarkStart w:id="5" w:name="_Hlk33593432"/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E</w:t>
      </w:r>
      <w:r w:rsidRPr="00813C4D">
        <w:rPr>
          <w:rFonts w:asciiTheme="minorHAnsi" w:hAnsiTheme="minorHAnsi" w:cstheme="minorHAnsi"/>
        </w:rPr>
        <w:t>. Departmental culture</w:t>
      </w:r>
      <w:r w:rsidR="00B43434" w:rsidRPr="00813C4D">
        <w:rPr>
          <w:rFonts w:asciiTheme="minorHAnsi" w:hAnsiTheme="minorHAnsi" w:cstheme="minorHAnsi"/>
        </w:rPr>
        <w:t xml:space="preserve">: </w:t>
      </w:r>
      <w:r w:rsidRPr="00813C4D">
        <w:rPr>
          <w:rFonts w:asciiTheme="minorHAnsi" w:hAnsiTheme="minorHAnsi" w:cstheme="minorHAnsi"/>
        </w:rPr>
        <w:t>gender stereotypes and discrimination</w:t>
      </w:r>
    </w:p>
    <w:bookmarkEnd w:id="5"/>
    <w:p w14:paraId="3FA52D68" w14:textId="77777777" w:rsidR="00C471E9" w:rsidRPr="00813C4D" w:rsidRDefault="00C471E9" w:rsidP="00B57103">
      <w:pPr>
        <w:pStyle w:val="Heading4"/>
        <w:ind w:left="0"/>
        <w:rPr>
          <w:rFonts w:asciiTheme="minorHAnsi" w:hAnsiTheme="minorHAnsi" w:cstheme="minorHAnsi"/>
        </w:rPr>
      </w:pPr>
    </w:p>
    <w:p w14:paraId="3ECBC1F4" w14:textId="2A993739" w:rsidR="00C471E9" w:rsidRPr="00813C4D" w:rsidRDefault="00C471E9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 w:val="0"/>
          <w:bCs w:val="0"/>
        </w:rPr>
        <w:t>This section asks about the culture in your PhD department/program. Please check the appropriate box</w:t>
      </w:r>
      <w:r w:rsidR="002D05D6" w:rsidRPr="00813C4D">
        <w:rPr>
          <w:rFonts w:asciiTheme="minorHAnsi" w:hAnsiTheme="minorHAnsi" w:cstheme="minorHAnsi"/>
          <w:b w:val="0"/>
          <w:bCs w:val="0"/>
        </w:rPr>
        <w:t xml:space="preserve"> to indicate the extent to which you agree or disagree with the statements below</w:t>
      </w:r>
      <w:r w:rsidRPr="00813C4D">
        <w:rPr>
          <w:rFonts w:asciiTheme="minorHAnsi" w:hAnsiTheme="minorHAnsi" w:cstheme="minorHAnsi"/>
          <w:b w:val="0"/>
          <w:bCs w:val="0"/>
        </w:rPr>
        <w:t>.</w:t>
      </w:r>
    </w:p>
    <w:p w14:paraId="29DC78F2" w14:textId="77777777" w:rsidR="00C471E9" w:rsidRPr="00813C4D" w:rsidRDefault="00C471E9" w:rsidP="00B57103">
      <w:pPr>
        <w:pStyle w:val="Heading4"/>
        <w:ind w:left="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531"/>
        <w:gridCol w:w="1531"/>
        <w:gridCol w:w="1531"/>
        <w:gridCol w:w="1531"/>
        <w:gridCol w:w="1531"/>
      </w:tblGrid>
      <w:tr w:rsidR="00646EAE" w:rsidRPr="00813C4D" w14:paraId="6C0DD4D1" w14:textId="28FB4FBD" w:rsidTr="00646EAE">
        <w:tc>
          <w:tcPr>
            <w:tcW w:w="5240" w:type="dxa"/>
          </w:tcPr>
          <w:p w14:paraId="0A18A473" w14:textId="77777777" w:rsidR="00646EAE" w:rsidRPr="00813C4D" w:rsidRDefault="00646EAE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6E697CA8" w14:textId="77777777" w:rsidR="00646EAE" w:rsidRPr="00813C4D" w:rsidRDefault="00646EAE" w:rsidP="00B57103">
            <w:pPr>
              <w:pStyle w:val="Heading4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disagree</w:t>
            </w:r>
          </w:p>
        </w:tc>
        <w:tc>
          <w:tcPr>
            <w:tcW w:w="1531" w:type="dxa"/>
          </w:tcPr>
          <w:p w14:paraId="5FE031AA" w14:textId="77777777" w:rsidR="00646EAE" w:rsidRPr="00813C4D" w:rsidRDefault="00646EAE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Disagree</w:t>
            </w:r>
          </w:p>
        </w:tc>
        <w:tc>
          <w:tcPr>
            <w:tcW w:w="1531" w:type="dxa"/>
          </w:tcPr>
          <w:p w14:paraId="36DE31AE" w14:textId="4D43C191" w:rsidR="00646EAE" w:rsidRPr="00813C4D" w:rsidRDefault="00646EAE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Neither disagree nor agree</w:t>
            </w:r>
          </w:p>
        </w:tc>
        <w:tc>
          <w:tcPr>
            <w:tcW w:w="1531" w:type="dxa"/>
          </w:tcPr>
          <w:p w14:paraId="0524C1C6" w14:textId="77777777" w:rsidR="00646EAE" w:rsidRPr="00813C4D" w:rsidRDefault="00646EAE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Agree</w:t>
            </w:r>
          </w:p>
        </w:tc>
        <w:tc>
          <w:tcPr>
            <w:tcW w:w="1531" w:type="dxa"/>
          </w:tcPr>
          <w:p w14:paraId="6E2A6912" w14:textId="77777777" w:rsidR="00646EAE" w:rsidRPr="00813C4D" w:rsidRDefault="00646EAE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agree</w:t>
            </w:r>
          </w:p>
        </w:tc>
      </w:tr>
      <w:tr w:rsidR="00646EAE" w:rsidRPr="00813C4D" w14:paraId="10F2B6BD" w14:textId="38337D5F" w:rsidTr="00646EAE">
        <w:tc>
          <w:tcPr>
            <w:tcW w:w="5240" w:type="dxa"/>
          </w:tcPr>
          <w:p w14:paraId="69AA4ABD" w14:textId="6FE2333A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>1. In your PhD program, there was a stereotype that STEM fields are “men’s fields”.</w:t>
            </w:r>
          </w:p>
        </w:tc>
        <w:tc>
          <w:tcPr>
            <w:tcW w:w="1531" w:type="dxa"/>
          </w:tcPr>
          <w:p w14:paraId="45021565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7BFB8A45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7BF47D50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6D7856D4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3CA7EB17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631AACAA" w14:textId="5C0E9DDB" w:rsidTr="00646EAE">
        <w:trPr>
          <w:trHeight w:val="658"/>
        </w:trPr>
        <w:tc>
          <w:tcPr>
            <w:tcW w:w="5240" w:type="dxa"/>
          </w:tcPr>
          <w:p w14:paraId="4A591AEB" w14:textId="0B8614F6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2. In your PhD program, women were considered </w:t>
            </w:r>
            <w:r w:rsidR="00646EAE" w:rsidRPr="00C1391F">
              <w:rPr>
                <w:rFonts w:asciiTheme="minorHAnsi" w:hAnsiTheme="minorHAnsi" w:cstheme="minorHAnsi"/>
                <w:bCs w:val="0"/>
                <w:u w:val="single"/>
              </w:rPr>
              <w:t>less capabl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than men in scientific/technical endeavors.</w:t>
            </w:r>
          </w:p>
        </w:tc>
        <w:tc>
          <w:tcPr>
            <w:tcW w:w="1531" w:type="dxa"/>
          </w:tcPr>
          <w:p w14:paraId="576A944B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2EC7E2CE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4554BF58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5F3D69E2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5213F7EA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13AC876A" w14:textId="7621429A" w:rsidTr="00646EAE">
        <w:tc>
          <w:tcPr>
            <w:tcW w:w="5240" w:type="dxa"/>
          </w:tcPr>
          <w:p w14:paraId="115EDBBD" w14:textId="4DBA8714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3. In your PhD program, women were considered </w:t>
            </w:r>
            <w:r w:rsidR="00646EAE" w:rsidRPr="00C1391F">
              <w:rPr>
                <w:rFonts w:asciiTheme="minorHAnsi" w:hAnsiTheme="minorHAnsi" w:cstheme="minorHAnsi"/>
                <w:bCs w:val="0"/>
                <w:u w:val="single"/>
              </w:rPr>
              <w:t>less dedicated to work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than men.</w:t>
            </w:r>
          </w:p>
        </w:tc>
        <w:tc>
          <w:tcPr>
            <w:tcW w:w="1531" w:type="dxa"/>
          </w:tcPr>
          <w:p w14:paraId="7F209D4D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213F834B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1C9C9284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3DAD8342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44914262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0F65A19A" w14:textId="5F330B95" w:rsidTr="00646EAE">
        <w:tc>
          <w:tcPr>
            <w:tcW w:w="5240" w:type="dxa"/>
          </w:tcPr>
          <w:p w14:paraId="5CD3B0DE" w14:textId="40F3C84C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4. In your PhD program, male students were given </w:t>
            </w:r>
            <w:r w:rsidR="00646EAE" w:rsidRPr="00C1391F">
              <w:rPr>
                <w:rFonts w:asciiTheme="minorHAnsi" w:hAnsiTheme="minorHAnsi" w:cstheme="minorHAnsi"/>
                <w:bCs w:val="0"/>
                <w:u w:val="single"/>
              </w:rPr>
              <w:t>greater respect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than female students?</w:t>
            </w:r>
          </w:p>
        </w:tc>
        <w:tc>
          <w:tcPr>
            <w:tcW w:w="1531" w:type="dxa"/>
          </w:tcPr>
          <w:p w14:paraId="403519CD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502BAF8E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36FAAB82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49927AA9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13787678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35946E51" w14:textId="56215200" w:rsidTr="00646EAE">
        <w:tc>
          <w:tcPr>
            <w:tcW w:w="5240" w:type="dxa"/>
          </w:tcPr>
          <w:p w14:paraId="48F559C7" w14:textId="401E0686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5. The </w:t>
            </w:r>
            <w:r w:rsidR="00646EAE" w:rsidRPr="00C1391F">
              <w:rPr>
                <w:rFonts w:asciiTheme="minorHAnsi" w:hAnsiTheme="minorHAnsi" w:cstheme="minorHAnsi"/>
                <w:bCs w:val="0"/>
                <w:u w:val="single"/>
              </w:rPr>
              <w:t>classroom cultur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generally valued, included, and respected women students. </w:t>
            </w:r>
          </w:p>
        </w:tc>
        <w:tc>
          <w:tcPr>
            <w:tcW w:w="1531" w:type="dxa"/>
          </w:tcPr>
          <w:p w14:paraId="0781F00D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1EE2E483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01653B81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23A86309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0DEC1954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0FA51E79" w14:textId="425357A7" w:rsidTr="00646EAE">
        <w:tc>
          <w:tcPr>
            <w:tcW w:w="5240" w:type="dxa"/>
          </w:tcPr>
          <w:p w14:paraId="1A58DD80" w14:textId="5615845B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6. In your PhD program, there was an atmosphere of </w:t>
            </w:r>
            <w:r w:rsidR="00646EAE" w:rsidRPr="00C1391F">
              <w:rPr>
                <w:rFonts w:asciiTheme="minorHAnsi" w:hAnsiTheme="minorHAnsi" w:cstheme="minorHAnsi"/>
                <w:bCs w:val="0"/>
                <w:u w:val="single"/>
              </w:rPr>
              <w:t>women’s inclusiveness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  <w:u w:val="single"/>
              </w:rPr>
              <w:t xml:space="preserve"> 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>among faculty and students.</w:t>
            </w:r>
          </w:p>
        </w:tc>
        <w:tc>
          <w:tcPr>
            <w:tcW w:w="1531" w:type="dxa"/>
          </w:tcPr>
          <w:p w14:paraId="5E363EFB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621B07F6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420D4DF8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137508A0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0BD89A53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323DBBCA" w14:textId="19D00748" w:rsidTr="00646EAE">
        <w:tc>
          <w:tcPr>
            <w:tcW w:w="5240" w:type="dxa"/>
          </w:tcPr>
          <w:p w14:paraId="4085984A" w14:textId="5B4C2E29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>7. You received help and/or support from other doctoral students during your PhD training.</w:t>
            </w:r>
          </w:p>
        </w:tc>
        <w:tc>
          <w:tcPr>
            <w:tcW w:w="1531" w:type="dxa"/>
          </w:tcPr>
          <w:p w14:paraId="603021E7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31917EA6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35B47714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67490CC2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787B6E27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4A56AFB5" w14:textId="0445A34D" w:rsidTr="00646EAE">
        <w:tc>
          <w:tcPr>
            <w:tcW w:w="5240" w:type="dxa"/>
          </w:tcPr>
          <w:p w14:paraId="4C8EC3E6" w14:textId="02C8739E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E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8. Sexual harassment by </w:t>
            </w:r>
            <w:r w:rsidR="00646EAE" w:rsidRPr="00C1391F">
              <w:rPr>
                <w:rFonts w:asciiTheme="minorHAnsi" w:hAnsiTheme="minorHAnsi" w:cstheme="minorHAnsi"/>
                <w:bCs w:val="0"/>
                <w:u w:val="single"/>
              </w:rPr>
              <w:t>peers</w:t>
            </w:r>
            <w:r w:rsidR="00646EAE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was a common occurrence for women students in your PhD program. </w:t>
            </w:r>
          </w:p>
        </w:tc>
        <w:tc>
          <w:tcPr>
            <w:tcW w:w="1531" w:type="dxa"/>
          </w:tcPr>
          <w:p w14:paraId="1BFE3462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022C67AD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7C9203AD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08A40E05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18BA9E46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646EAE" w:rsidRPr="00813C4D" w14:paraId="2DBF0BA9" w14:textId="6B54C496" w:rsidTr="00646EAE">
        <w:tc>
          <w:tcPr>
            <w:tcW w:w="5240" w:type="dxa"/>
          </w:tcPr>
          <w:p w14:paraId="07919F1D" w14:textId="574D69C8" w:rsidR="00646EAE" w:rsidRPr="00813C4D" w:rsidRDefault="005C3999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b w:val="0"/>
                <w:bCs w:val="0"/>
                <w:color w:val="000000"/>
              </w:rPr>
              <w:t>E</w:t>
            </w:r>
            <w:r w:rsidR="00646EAE" w:rsidRPr="00813C4D">
              <w:rPr>
                <w:b w:val="0"/>
                <w:bCs w:val="0"/>
                <w:color w:val="000000"/>
              </w:rPr>
              <w:t xml:space="preserve">9. Sexual harassment by </w:t>
            </w:r>
            <w:r w:rsidR="00646EAE" w:rsidRPr="00C1391F">
              <w:rPr>
                <w:bCs w:val="0"/>
                <w:color w:val="000000"/>
                <w:u w:val="single"/>
              </w:rPr>
              <w:t>faculty</w:t>
            </w:r>
            <w:r w:rsidR="00646EAE" w:rsidRPr="00813C4D">
              <w:rPr>
                <w:b w:val="0"/>
                <w:bCs w:val="0"/>
                <w:color w:val="000000"/>
              </w:rPr>
              <w:t xml:space="preserve"> was a common occurrence for women students in your PhD program.</w:t>
            </w:r>
          </w:p>
        </w:tc>
        <w:tc>
          <w:tcPr>
            <w:tcW w:w="1531" w:type="dxa"/>
          </w:tcPr>
          <w:p w14:paraId="7891D30E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0D5AB0C8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6B3CA353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1052899D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531" w:type="dxa"/>
          </w:tcPr>
          <w:p w14:paraId="4975F339" w14:textId="77777777" w:rsidR="00646EAE" w:rsidRPr="00813C4D" w:rsidRDefault="00646EAE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</w:tbl>
    <w:p w14:paraId="13E4A12A" w14:textId="77777777" w:rsidR="00C471E9" w:rsidRPr="00813C4D" w:rsidRDefault="00C471E9" w:rsidP="00B57103">
      <w:pPr>
        <w:widowControl/>
        <w:autoSpaceDE/>
        <w:autoSpaceDN/>
        <w:rPr>
          <w:rFonts w:asciiTheme="minorHAnsi" w:hAnsiTheme="minorHAnsi" w:cstheme="minorHAnsi"/>
          <w:u w:val="single"/>
        </w:rPr>
        <w:sectPr w:rsidR="00C471E9" w:rsidRPr="00813C4D" w:rsidSect="003816A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CF9494" w14:textId="5E65D1F6" w:rsidR="000F5755" w:rsidRPr="00014A4D" w:rsidRDefault="005C3999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bookmarkStart w:id="6" w:name="_Hlk33593480"/>
      <w:r>
        <w:rPr>
          <w:rFonts w:asciiTheme="minorHAnsi" w:hAnsiTheme="minorHAnsi" w:cstheme="minorHAnsi"/>
        </w:rPr>
        <w:lastRenderedPageBreak/>
        <w:t>E</w:t>
      </w:r>
      <w:r w:rsidR="000F5755" w:rsidRPr="000F5755">
        <w:rPr>
          <w:rFonts w:asciiTheme="minorHAnsi" w:hAnsiTheme="minorHAnsi" w:cstheme="minorHAnsi"/>
        </w:rPr>
        <w:t xml:space="preserve">10. </w:t>
      </w:r>
      <w:r w:rsidR="000F5755">
        <w:rPr>
          <w:rFonts w:asciiTheme="minorHAnsi" w:hAnsiTheme="minorHAnsi" w:cstheme="minorHAnsi"/>
        </w:rPr>
        <w:t xml:space="preserve">The year you entered the PhD program, how many female students were in your PhD cohort </w:t>
      </w:r>
      <w:r w:rsidR="000F5755" w:rsidRPr="00014A4D">
        <w:rPr>
          <w:rFonts w:asciiTheme="minorHAnsi" w:hAnsiTheme="minorHAnsi" w:cstheme="minorHAnsi"/>
        </w:rPr>
        <w:t>(include yourself, if you are female)?  ___________________</w:t>
      </w:r>
    </w:p>
    <w:p w14:paraId="6EB89450" w14:textId="19242D8B" w:rsidR="000F5755" w:rsidRPr="00014A4D" w:rsidRDefault="005C3999" w:rsidP="000F5755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E</w:t>
      </w:r>
      <w:r w:rsidR="000F5755" w:rsidRPr="00014A4D">
        <w:rPr>
          <w:rFonts w:asciiTheme="minorHAnsi" w:hAnsiTheme="minorHAnsi" w:cstheme="minorHAnsi"/>
        </w:rPr>
        <w:t>1</w:t>
      </w:r>
      <w:r w:rsidR="00014A4D" w:rsidRPr="00014A4D">
        <w:rPr>
          <w:rFonts w:asciiTheme="minorHAnsi" w:hAnsiTheme="minorHAnsi" w:cstheme="minorHAnsi"/>
        </w:rPr>
        <w:t>1</w:t>
      </w:r>
      <w:r w:rsidR="000F5755" w:rsidRPr="00014A4D">
        <w:rPr>
          <w:rFonts w:asciiTheme="minorHAnsi" w:hAnsiTheme="minorHAnsi" w:cstheme="minorHAnsi"/>
        </w:rPr>
        <w:t>. The year you entered the PhD program, how many male students were in your PhD cohort (include yourself, if you are male)?  ___________________</w:t>
      </w:r>
    </w:p>
    <w:bookmarkEnd w:id="6"/>
    <w:p w14:paraId="14587202" w14:textId="77777777" w:rsidR="00014A4D" w:rsidRPr="00014A4D" w:rsidRDefault="00014A4D" w:rsidP="00014A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rPr>
          <w:rFonts w:asciiTheme="minorHAnsi" w:eastAsia="Times New Roman" w:hAnsiTheme="minorHAnsi" w:cstheme="minorHAnsi"/>
          <w:sz w:val="24"/>
          <w:szCs w:val="24"/>
          <w:lang w:bidi="ar-SA"/>
        </w:rPr>
      </w:pPr>
    </w:p>
    <w:p w14:paraId="5177AFB4" w14:textId="77777777" w:rsidR="00014A4D" w:rsidRPr="000F5755" w:rsidRDefault="00014A4D" w:rsidP="000F5755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516C85C1" w14:textId="77777777" w:rsidR="00F91A05" w:rsidRDefault="00F91A05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AA06B85" w14:textId="79913085" w:rsidR="00E00FB3" w:rsidRPr="00813C4D" w:rsidRDefault="00AD304D" w:rsidP="00B57103">
      <w:pPr>
        <w:widowControl/>
        <w:autoSpaceDE/>
        <w:autoSpaceDN/>
        <w:rPr>
          <w:rFonts w:asciiTheme="minorHAnsi" w:hAnsiTheme="minorHAnsi" w:cstheme="minorHAnsi"/>
          <w:b/>
          <w:bCs/>
        </w:rPr>
      </w:pPr>
      <w:r w:rsidRPr="00813C4D">
        <w:rPr>
          <w:rFonts w:asciiTheme="minorHAnsi" w:hAnsiTheme="minorHAnsi" w:cstheme="minorHAnsi"/>
          <w:b/>
          <w:bCs/>
        </w:rPr>
        <w:lastRenderedPageBreak/>
        <w:t xml:space="preserve">Part </w:t>
      </w:r>
      <w:r w:rsidR="005C3999">
        <w:rPr>
          <w:rFonts w:asciiTheme="minorHAnsi" w:hAnsiTheme="minorHAnsi" w:cstheme="minorHAnsi"/>
          <w:b/>
          <w:bCs/>
        </w:rPr>
        <w:t>F</w:t>
      </w:r>
      <w:r w:rsidRPr="00813C4D">
        <w:rPr>
          <w:rFonts w:asciiTheme="minorHAnsi" w:hAnsiTheme="minorHAnsi" w:cstheme="minorHAnsi"/>
          <w:b/>
          <w:bCs/>
        </w:rPr>
        <w:t>. University/</w:t>
      </w:r>
      <w:proofErr w:type="gramStart"/>
      <w:r w:rsidRPr="00813C4D">
        <w:rPr>
          <w:rFonts w:asciiTheme="minorHAnsi" w:hAnsiTheme="minorHAnsi" w:cstheme="minorHAnsi"/>
          <w:b/>
          <w:bCs/>
        </w:rPr>
        <w:t>program</w:t>
      </w:r>
      <w:proofErr w:type="gramEnd"/>
      <w:r w:rsidRPr="00813C4D">
        <w:rPr>
          <w:rFonts w:asciiTheme="minorHAnsi" w:hAnsiTheme="minorHAnsi" w:cstheme="minorHAnsi"/>
          <w:b/>
          <w:bCs/>
        </w:rPr>
        <w:t xml:space="preserve"> p</w:t>
      </w:r>
      <w:r w:rsidR="00E00FB3" w:rsidRPr="00813C4D">
        <w:rPr>
          <w:rFonts w:asciiTheme="minorHAnsi" w:hAnsiTheme="minorHAnsi" w:cstheme="minorHAnsi"/>
          <w:b/>
          <w:bCs/>
        </w:rPr>
        <w:t xml:space="preserve">olicies and practices </w:t>
      </w:r>
    </w:p>
    <w:p w14:paraId="5CE64843" w14:textId="77777777" w:rsidR="00AD304D" w:rsidRPr="00813C4D" w:rsidRDefault="00AD304D" w:rsidP="00B57103">
      <w:pPr>
        <w:widowControl/>
        <w:autoSpaceDE/>
        <w:autoSpaceDN/>
        <w:rPr>
          <w:rFonts w:asciiTheme="minorHAnsi" w:hAnsiTheme="minorHAnsi" w:cstheme="minorHAnsi"/>
          <w:u w:val="single"/>
        </w:rPr>
      </w:pPr>
    </w:p>
    <w:p w14:paraId="67763B06" w14:textId="4CF984B7" w:rsidR="005B57A5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F</w:t>
      </w:r>
      <w:r w:rsidR="00DB799E" w:rsidRPr="00813C4D">
        <w:rPr>
          <w:rFonts w:asciiTheme="minorHAnsi" w:hAnsiTheme="minorHAnsi" w:cstheme="minorHAnsi"/>
          <w:b w:val="0"/>
          <w:bCs w:val="0"/>
        </w:rPr>
        <w:t>1</w:t>
      </w:r>
      <w:r w:rsidR="00733F64" w:rsidRPr="00813C4D">
        <w:rPr>
          <w:rFonts w:asciiTheme="minorHAnsi" w:hAnsiTheme="minorHAnsi" w:cstheme="minorHAnsi"/>
          <w:b w:val="0"/>
          <w:bCs w:val="0"/>
        </w:rPr>
        <w:t xml:space="preserve">. </w:t>
      </w:r>
      <w:r w:rsidR="005B57A5" w:rsidRPr="00813C4D">
        <w:rPr>
          <w:rFonts w:asciiTheme="minorHAnsi" w:hAnsiTheme="minorHAnsi" w:cstheme="minorHAnsi"/>
          <w:b w:val="0"/>
          <w:bCs w:val="0"/>
        </w:rPr>
        <w:t>Did the university where you did your PhD training have any policies and practices in place to support women graduate students? (Examples are maternity leave, on-site or subsidized childcare, extension of academic deadlines.)</w:t>
      </w:r>
    </w:p>
    <w:p w14:paraId="187B0D9F" w14:textId="7E4F3B67" w:rsidR="005B57A5" w:rsidRPr="00813C4D" w:rsidRDefault="005B57A5" w:rsidP="005B57A5">
      <w:pPr>
        <w:pStyle w:val="Heading4"/>
        <w:numPr>
          <w:ilvl w:val="0"/>
          <w:numId w:val="3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</w:t>
      </w:r>
    </w:p>
    <w:p w14:paraId="40A6CE10" w14:textId="6C1463AC" w:rsidR="005B57A5" w:rsidRPr="00813C4D" w:rsidRDefault="005B57A5" w:rsidP="005B57A5">
      <w:pPr>
        <w:pStyle w:val="Heading4"/>
        <w:numPr>
          <w:ilvl w:val="0"/>
          <w:numId w:val="3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</w:t>
      </w:r>
    </w:p>
    <w:p w14:paraId="6540BB5D" w14:textId="6F53D4B8" w:rsidR="005B57A5" w:rsidRPr="00813C4D" w:rsidRDefault="005B57A5" w:rsidP="005B57A5">
      <w:pPr>
        <w:pStyle w:val="Heading4"/>
        <w:numPr>
          <w:ilvl w:val="0"/>
          <w:numId w:val="3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I don’t know</w:t>
      </w:r>
    </w:p>
    <w:p w14:paraId="7E14850F" w14:textId="77777777" w:rsidR="005B57A5" w:rsidRPr="00813C4D" w:rsidRDefault="005B57A5" w:rsidP="005B57A5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</w:p>
    <w:p w14:paraId="7232CDE6" w14:textId="16754236" w:rsidR="00733F64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F</w:t>
      </w:r>
      <w:r w:rsidR="005B57A5" w:rsidRPr="00813C4D">
        <w:rPr>
          <w:rFonts w:asciiTheme="minorHAnsi" w:hAnsiTheme="minorHAnsi" w:cstheme="minorHAnsi"/>
          <w:b w:val="0"/>
          <w:bCs w:val="0"/>
        </w:rPr>
        <w:t xml:space="preserve">2. </w:t>
      </w:r>
      <w:r w:rsidR="0099373C" w:rsidRPr="00813C4D">
        <w:rPr>
          <w:rFonts w:asciiTheme="minorHAnsi" w:hAnsiTheme="minorHAnsi" w:cstheme="minorHAnsi"/>
          <w:b w:val="0"/>
          <w:bCs w:val="0"/>
        </w:rPr>
        <w:t>Did t</w:t>
      </w:r>
      <w:r w:rsidR="001B1D08" w:rsidRPr="00813C4D">
        <w:rPr>
          <w:rFonts w:asciiTheme="minorHAnsi" w:hAnsiTheme="minorHAnsi" w:cstheme="minorHAnsi"/>
          <w:b w:val="0"/>
          <w:bCs w:val="0"/>
        </w:rPr>
        <w:t xml:space="preserve">he university where </w:t>
      </w:r>
      <w:r w:rsidR="0099373C" w:rsidRPr="00813C4D">
        <w:rPr>
          <w:rFonts w:asciiTheme="minorHAnsi" w:hAnsiTheme="minorHAnsi" w:cstheme="minorHAnsi"/>
          <w:b w:val="0"/>
          <w:bCs w:val="0"/>
        </w:rPr>
        <w:t>you</w:t>
      </w:r>
      <w:r w:rsidR="001B1D08" w:rsidRPr="00813C4D">
        <w:rPr>
          <w:rFonts w:asciiTheme="minorHAnsi" w:hAnsiTheme="minorHAnsi" w:cstheme="minorHAnsi"/>
          <w:b w:val="0"/>
          <w:bCs w:val="0"/>
        </w:rPr>
        <w:t xml:space="preserve"> did </w:t>
      </w:r>
      <w:r w:rsidR="0099373C" w:rsidRPr="00813C4D">
        <w:rPr>
          <w:rFonts w:asciiTheme="minorHAnsi" w:hAnsiTheme="minorHAnsi" w:cstheme="minorHAnsi"/>
          <w:b w:val="0"/>
          <w:bCs w:val="0"/>
        </w:rPr>
        <w:t xml:space="preserve">your </w:t>
      </w:r>
      <w:r w:rsidR="001B1D08" w:rsidRPr="00813C4D">
        <w:rPr>
          <w:rFonts w:asciiTheme="minorHAnsi" w:hAnsiTheme="minorHAnsi" w:cstheme="minorHAnsi"/>
          <w:b w:val="0"/>
          <w:bCs w:val="0"/>
        </w:rPr>
        <w:t>PhD ha</w:t>
      </w:r>
      <w:r w:rsidR="0099373C" w:rsidRPr="00813C4D">
        <w:rPr>
          <w:rFonts w:asciiTheme="minorHAnsi" w:hAnsiTheme="minorHAnsi" w:cstheme="minorHAnsi"/>
          <w:b w:val="0"/>
          <w:bCs w:val="0"/>
        </w:rPr>
        <w:t>ve</w:t>
      </w:r>
      <w:r w:rsidR="001B1D08" w:rsidRPr="00813C4D">
        <w:rPr>
          <w:rFonts w:asciiTheme="minorHAnsi" w:hAnsiTheme="minorHAnsi" w:cstheme="minorHAnsi"/>
          <w:b w:val="0"/>
          <w:bCs w:val="0"/>
        </w:rPr>
        <w:t xml:space="preserve"> a sexual harassment policy</w:t>
      </w:r>
      <w:r w:rsidR="0099373C" w:rsidRPr="00813C4D">
        <w:rPr>
          <w:rFonts w:asciiTheme="minorHAnsi" w:hAnsiTheme="minorHAnsi" w:cstheme="minorHAnsi"/>
          <w:b w:val="0"/>
          <w:bCs w:val="0"/>
        </w:rPr>
        <w:t>?</w:t>
      </w:r>
      <w:r w:rsidR="00733F64" w:rsidRPr="00813C4D">
        <w:rPr>
          <w:rFonts w:asciiTheme="minorHAnsi" w:hAnsiTheme="minorHAnsi" w:cstheme="minorHAnsi"/>
          <w:b w:val="0"/>
          <w:bCs w:val="0"/>
        </w:rPr>
        <w:t xml:space="preserve"> </w:t>
      </w:r>
    </w:p>
    <w:p w14:paraId="4B78F673" w14:textId="7D3CB0D7" w:rsidR="00733F64" w:rsidRPr="00813C4D" w:rsidRDefault="001B1D08" w:rsidP="00B57103">
      <w:pPr>
        <w:pStyle w:val="Heading4"/>
        <w:numPr>
          <w:ilvl w:val="0"/>
          <w:numId w:val="1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</w:t>
      </w:r>
      <w:r w:rsidR="00D1703D" w:rsidRPr="00813C4D">
        <w:rPr>
          <w:rFonts w:asciiTheme="minorHAnsi" w:hAnsiTheme="minorHAnsi" w:cstheme="minorHAnsi"/>
          <w:b w:val="0"/>
          <w:bCs w:val="0"/>
        </w:rPr>
        <w:t xml:space="preserve"> (</w:t>
      </w:r>
      <w:r w:rsidR="00D1703D" w:rsidRPr="00813C4D">
        <w:rPr>
          <w:rFonts w:asciiTheme="minorHAnsi" w:hAnsiTheme="minorHAnsi" w:cstheme="minorHAnsi"/>
          <w:b w:val="0"/>
          <w:bCs w:val="0"/>
          <w:i/>
          <w:iCs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F</w:t>
      </w:r>
      <w:r w:rsidR="005B57A5" w:rsidRPr="00813C4D">
        <w:rPr>
          <w:rFonts w:asciiTheme="minorHAnsi" w:hAnsiTheme="minorHAnsi" w:cstheme="minorHAnsi"/>
          <w:b w:val="0"/>
          <w:bCs w:val="0"/>
          <w:i/>
          <w:iCs/>
        </w:rPr>
        <w:t>3</w:t>
      </w:r>
      <w:r w:rsidR="00D1703D" w:rsidRPr="00813C4D">
        <w:rPr>
          <w:rFonts w:asciiTheme="minorHAnsi" w:hAnsiTheme="minorHAnsi" w:cstheme="minorHAnsi"/>
          <w:b w:val="0"/>
          <w:bCs w:val="0"/>
        </w:rPr>
        <w:t>)</w:t>
      </w:r>
    </w:p>
    <w:p w14:paraId="7A937C74" w14:textId="2163E7EE" w:rsidR="00733F64" w:rsidRPr="00813C4D" w:rsidRDefault="001B1D08" w:rsidP="00B57103">
      <w:pPr>
        <w:pStyle w:val="Heading4"/>
        <w:numPr>
          <w:ilvl w:val="0"/>
          <w:numId w:val="1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</w:t>
      </w:r>
      <w:r w:rsidR="00D1703D" w:rsidRPr="00813C4D">
        <w:rPr>
          <w:rFonts w:asciiTheme="minorHAnsi" w:hAnsiTheme="minorHAnsi" w:cstheme="minorHAnsi"/>
          <w:b w:val="0"/>
          <w:bCs w:val="0"/>
        </w:rPr>
        <w:t xml:space="preserve"> (</w:t>
      </w:r>
      <w:r w:rsidR="00D1703D"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F</w:t>
      </w:r>
      <w:r w:rsidR="005B57A5" w:rsidRPr="00813C4D">
        <w:rPr>
          <w:rFonts w:asciiTheme="minorHAnsi" w:hAnsiTheme="minorHAnsi" w:cstheme="minorHAnsi"/>
          <w:b w:val="0"/>
          <w:bCs w:val="0"/>
          <w:i/>
          <w:iCs/>
        </w:rPr>
        <w:t>4</w:t>
      </w:r>
      <w:r w:rsidR="00D1703D" w:rsidRPr="00813C4D">
        <w:rPr>
          <w:rFonts w:asciiTheme="minorHAnsi" w:hAnsiTheme="minorHAnsi" w:cstheme="minorHAnsi"/>
          <w:b w:val="0"/>
          <w:bCs w:val="0"/>
        </w:rPr>
        <w:t>)</w:t>
      </w:r>
    </w:p>
    <w:p w14:paraId="071A76D0" w14:textId="001DDC3A" w:rsidR="00733F64" w:rsidRPr="00813C4D" w:rsidRDefault="005B57A5" w:rsidP="00B57103">
      <w:pPr>
        <w:pStyle w:val="Heading4"/>
        <w:numPr>
          <w:ilvl w:val="0"/>
          <w:numId w:val="1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I d</w:t>
      </w:r>
      <w:r w:rsidR="001B1D08" w:rsidRPr="00813C4D">
        <w:rPr>
          <w:rFonts w:asciiTheme="minorHAnsi" w:hAnsiTheme="minorHAnsi" w:cstheme="minorHAnsi"/>
          <w:b w:val="0"/>
          <w:bCs w:val="0"/>
        </w:rPr>
        <w:t>on’t know</w:t>
      </w:r>
      <w:r w:rsidR="00132039" w:rsidRPr="00813C4D">
        <w:rPr>
          <w:rFonts w:asciiTheme="minorHAnsi" w:hAnsiTheme="minorHAnsi" w:cstheme="minorHAnsi"/>
          <w:b w:val="0"/>
          <w:bCs w:val="0"/>
        </w:rPr>
        <w:t xml:space="preserve"> (</w:t>
      </w:r>
      <w:r w:rsidR="00132039"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F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>4</w:t>
      </w:r>
      <w:r w:rsidR="00132039" w:rsidRPr="00813C4D">
        <w:rPr>
          <w:rFonts w:asciiTheme="minorHAnsi" w:hAnsiTheme="minorHAnsi" w:cstheme="minorHAnsi"/>
          <w:b w:val="0"/>
          <w:bCs w:val="0"/>
        </w:rPr>
        <w:t xml:space="preserve">) </w:t>
      </w:r>
    </w:p>
    <w:p w14:paraId="334B5814" w14:textId="77777777" w:rsidR="00130842" w:rsidRPr="00813C4D" w:rsidRDefault="00130842" w:rsidP="00B57103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</w:p>
    <w:p w14:paraId="679A77CE" w14:textId="6726AAD0" w:rsidR="005B57A5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F</w:t>
      </w:r>
      <w:r w:rsidR="005B57A5" w:rsidRPr="00813C4D">
        <w:rPr>
          <w:rFonts w:asciiTheme="minorHAnsi" w:hAnsiTheme="minorHAnsi" w:cstheme="minorHAnsi"/>
          <w:b w:val="0"/>
          <w:bCs w:val="0"/>
        </w:rPr>
        <w:t>3</w:t>
      </w:r>
      <w:r w:rsidR="00733F64" w:rsidRPr="00813C4D">
        <w:rPr>
          <w:rFonts w:asciiTheme="minorHAnsi" w:hAnsiTheme="minorHAnsi" w:cstheme="minorHAnsi"/>
          <w:b w:val="0"/>
          <w:bCs w:val="0"/>
        </w:rPr>
        <w:t xml:space="preserve">. </w:t>
      </w:r>
      <w:r w:rsidR="005B57A5" w:rsidRPr="00813C4D">
        <w:rPr>
          <w:rFonts w:asciiTheme="minorHAnsi" w:hAnsiTheme="minorHAnsi" w:cstheme="minorHAnsi"/>
          <w:b w:val="0"/>
          <w:bCs w:val="0"/>
        </w:rPr>
        <w:t>Were you aware of the university’s reporting mechanisms for sexual harassment during your PhD studies?</w:t>
      </w:r>
    </w:p>
    <w:p w14:paraId="03A0BD15" w14:textId="3BC54B8A" w:rsidR="00FB539D" w:rsidRPr="00813C4D" w:rsidRDefault="00FB539D" w:rsidP="00FB539D">
      <w:pPr>
        <w:pStyle w:val="Heading4"/>
        <w:numPr>
          <w:ilvl w:val="0"/>
          <w:numId w:val="3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</w:t>
      </w:r>
    </w:p>
    <w:p w14:paraId="1AEFB777" w14:textId="27D4FC03" w:rsidR="00FB539D" w:rsidRPr="00813C4D" w:rsidRDefault="00FB539D" w:rsidP="00FB539D">
      <w:pPr>
        <w:pStyle w:val="Heading4"/>
        <w:numPr>
          <w:ilvl w:val="0"/>
          <w:numId w:val="3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o</w:t>
      </w:r>
    </w:p>
    <w:p w14:paraId="23D9B5BE" w14:textId="77777777" w:rsidR="005B57A5" w:rsidRPr="00813C4D" w:rsidRDefault="005B57A5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A50189C" w14:textId="656C4955" w:rsidR="00132039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F</w:t>
      </w:r>
      <w:r w:rsidR="00664309" w:rsidRPr="00813C4D">
        <w:rPr>
          <w:rFonts w:asciiTheme="minorHAnsi" w:hAnsiTheme="minorHAnsi" w:cstheme="minorHAnsi"/>
          <w:b w:val="0"/>
          <w:bCs w:val="0"/>
        </w:rPr>
        <w:t>4</w:t>
      </w:r>
      <w:r w:rsidR="00132039" w:rsidRPr="00813C4D">
        <w:rPr>
          <w:rFonts w:asciiTheme="minorHAnsi" w:hAnsiTheme="minorHAnsi" w:cstheme="minorHAnsi"/>
          <w:b w:val="0"/>
          <w:bCs w:val="0"/>
        </w:rPr>
        <w:t xml:space="preserve">. Was there an office at your university </w:t>
      </w:r>
      <w:r w:rsidR="002735DF" w:rsidRPr="00813C4D">
        <w:rPr>
          <w:rFonts w:asciiTheme="minorHAnsi" w:hAnsiTheme="minorHAnsi" w:cstheme="minorHAnsi"/>
          <w:b w:val="0"/>
          <w:bCs w:val="0"/>
        </w:rPr>
        <w:t xml:space="preserve">for students </w:t>
      </w:r>
      <w:r w:rsidR="00132039" w:rsidRPr="00813C4D">
        <w:rPr>
          <w:rFonts w:asciiTheme="minorHAnsi" w:hAnsiTheme="minorHAnsi" w:cstheme="minorHAnsi"/>
          <w:b w:val="0"/>
          <w:bCs w:val="0"/>
        </w:rPr>
        <w:t>that specifically focused on gender, diversity, and/or social inclusion?</w:t>
      </w:r>
    </w:p>
    <w:p w14:paraId="633C1D92" w14:textId="4D87D226" w:rsidR="00132039" w:rsidRPr="00813C4D" w:rsidRDefault="00132039" w:rsidP="00B57103">
      <w:pPr>
        <w:pStyle w:val="Heading4"/>
        <w:numPr>
          <w:ilvl w:val="0"/>
          <w:numId w:val="2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Yes (</w:t>
      </w:r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F</w:t>
      </w:r>
      <w:r w:rsidR="00664309" w:rsidRPr="00813C4D">
        <w:rPr>
          <w:rFonts w:asciiTheme="minorHAnsi" w:hAnsiTheme="minorHAnsi" w:cstheme="minorHAnsi"/>
          <w:b w:val="0"/>
          <w:bCs w:val="0"/>
          <w:i/>
          <w:iCs/>
        </w:rPr>
        <w:t>5</w:t>
      </w:r>
      <w:r w:rsidRPr="00813C4D">
        <w:rPr>
          <w:rFonts w:asciiTheme="minorHAnsi" w:hAnsiTheme="minorHAnsi" w:cstheme="minorHAnsi"/>
          <w:b w:val="0"/>
          <w:bCs w:val="0"/>
        </w:rPr>
        <w:t>)</w:t>
      </w:r>
    </w:p>
    <w:p w14:paraId="14475CFB" w14:textId="263885C7" w:rsidR="00132039" w:rsidRPr="00813C4D" w:rsidRDefault="00132039" w:rsidP="00B57103">
      <w:pPr>
        <w:pStyle w:val="Heading4"/>
        <w:numPr>
          <w:ilvl w:val="0"/>
          <w:numId w:val="27"/>
        </w:numPr>
        <w:rPr>
          <w:rFonts w:asciiTheme="minorHAnsi" w:hAnsiTheme="minorHAnsi" w:cstheme="minorHAnsi"/>
          <w:b w:val="0"/>
          <w:bCs w:val="0"/>
        </w:rPr>
      </w:pPr>
      <w:proofErr w:type="gramStart"/>
      <w:r w:rsidRPr="00813C4D">
        <w:rPr>
          <w:rFonts w:asciiTheme="minorHAnsi" w:hAnsiTheme="minorHAnsi" w:cstheme="minorHAnsi"/>
          <w:b w:val="0"/>
          <w:bCs w:val="0"/>
        </w:rPr>
        <w:t>No  (</w:t>
      </w:r>
      <w:proofErr w:type="gramEnd"/>
      <w:r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DB799E" w:rsidRPr="00813C4D">
        <w:rPr>
          <w:rFonts w:asciiTheme="minorHAnsi" w:hAnsiTheme="minorHAnsi" w:cstheme="minorHAnsi"/>
          <w:b w:val="0"/>
          <w:bCs w:val="0"/>
          <w:i/>
          <w:iCs/>
        </w:rPr>
        <w:t>next section</w:t>
      </w:r>
      <w:r w:rsidRPr="00813C4D">
        <w:rPr>
          <w:rFonts w:asciiTheme="minorHAnsi" w:hAnsiTheme="minorHAnsi" w:cstheme="minorHAnsi"/>
          <w:b w:val="0"/>
          <w:bCs w:val="0"/>
        </w:rPr>
        <w:t>)</w:t>
      </w:r>
    </w:p>
    <w:p w14:paraId="10C6D517" w14:textId="5DAFB66B" w:rsidR="00132039" w:rsidRPr="00813C4D" w:rsidRDefault="00132039" w:rsidP="00B57103">
      <w:pPr>
        <w:pStyle w:val="Heading4"/>
        <w:numPr>
          <w:ilvl w:val="0"/>
          <w:numId w:val="27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Don’t know</w:t>
      </w:r>
      <w:r w:rsidR="00457401" w:rsidRPr="00813C4D">
        <w:rPr>
          <w:rFonts w:asciiTheme="minorHAnsi" w:hAnsiTheme="minorHAnsi" w:cstheme="minorHAnsi"/>
          <w:b w:val="0"/>
          <w:bCs w:val="0"/>
        </w:rPr>
        <w:t xml:space="preserve"> (</w:t>
      </w:r>
      <w:r w:rsidR="00457401" w:rsidRPr="00813C4D">
        <w:rPr>
          <w:rFonts w:asciiTheme="minorHAnsi" w:hAnsiTheme="minorHAnsi" w:cstheme="minorHAnsi"/>
          <w:b w:val="0"/>
          <w:bCs w:val="0"/>
          <w:i/>
          <w:iCs/>
        </w:rPr>
        <w:t xml:space="preserve">skip to </w:t>
      </w:r>
      <w:r w:rsidR="00DB799E" w:rsidRPr="00813C4D">
        <w:rPr>
          <w:rFonts w:asciiTheme="minorHAnsi" w:hAnsiTheme="minorHAnsi" w:cstheme="minorHAnsi"/>
          <w:b w:val="0"/>
          <w:bCs w:val="0"/>
          <w:i/>
          <w:iCs/>
        </w:rPr>
        <w:t>next section</w:t>
      </w:r>
      <w:r w:rsidR="00457401" w:rsidRPr="00813C4D">
        <w:rPr>
          <w:rFonts w:asciiTheme="minorHAnsi" w:hAnsiTheme="minorHAnsi" w:cstheme="minorHAnsi"/>
          <w:b w:val="0"/>
          <w:bCs w:val="0"/>
        </w:rPr>
        <w:t>)</w:t>
      </w:r>
    </w:p>
    <w:p w14:paraId="1659D155" w14:textId="77777777" w:rsidR="00457401" w:rsidRPr="00813C4D" w:rsidRDefault="00457401" w:rsidP="00B57103">
      <w:pPr>
        <w:pStyle w:val="Heading4"/>
        <w:ind w:left="720"/>
        <w:rPr>
          <w:rFonts w:asciiTheme="minorHAnsi" w:hAnsiTheme="minorHAnsi" w:cstheme="minorHAnsi"/>
          <w:b w:val="0"/>
          <w:bCs w:val="0"/>
        </w:rPr>
      </w:pPr>
    </w:p>
    <w:p w14:paraId="09EC0334" w14:textId="06C45A83" w:rsidR="00132039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F</w:t>
      </w:r>
      <w:r w:rsidR="00664309" w:rsidRPr="00813C4D">
        <w:rPr>
          <w:rFonts w:asciiTheme="minorHAnsi" w:hAnsiTheme="minorHAnsi" w:cstheme="minorHAnsi"/>
          <w:b w:val="0"/>
          <w:bCs w:val="0"/>
        </w:rPr>
        <w:t>5</w:t>
      </w:r>
      <w:r w:rsidR="00132039" w:rsidRPr="00813C4D">
        <w:rPr>
          <w:rFonts w:asciiTheme="minorHAnsi" w:hAnsiTheme="minorHAnsi" w:cstheme="minorHAnsi"/>
          <w:b w:val="0"/>
          <w:bCs w:val="0"/>
        </w:rPr>
        <w:t>. How often did you visit this office?</w:t>
      </w:r>
    </w:p>
    <w:p w14:paraId="3E43A4CD" w14:textId="0C7F8838" w:rsidR="00132039" w:rsidRPr="00813C4D" w:rsidRDefault="00132039" w:rsidP="00B57103">
      <w:pPr>
        <w:pStyle w:val="Heading4"/>
        <w:numPr>
          <w:ilvl w:val="0"/>
          <w:numId w:val="2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Never</w:t>
      </w:r>
    </w:p>
    <w:p w14:paraId="44162E2E" w14:textId="57B1D5DB" w:rsidR="00132039" w:rsidRPr="00813C4D" w:rsidRDefault="00132039" w:rsidP="00B57103">
      <w:pPr>
        <w:pStyle w:val="Heading4"/>
        <w:numPr>
          <w:ilvl w:val="0"/>
          <w:numId w:val="2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Seldom</w:t>
      </w:r>
    </w:p>
    <w:p w14:paraId="21F66F28" w14:textId="53B23B2E" w:rsidR="00132039" w:rsidRPr="00813C4D" w:rsidRDefault="00132039" w:rsidP="00B57103">
      <w:pPr>
        <w:pStyle w:val="Heading4"/>
        <w:numPr>
          <w:ilvl w:val="0"/>
          <w:numId w:val="2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Sometimes</w:t>
      </w:r>
    </w:p>
    <w:p w14:paraId="77954320" w14:textId="3314302C" w:rsidR="00132039" w:rsidRPr="00813C4D" w:rsidRDefault="00132039" w:rsidP="00B57103">
      <w:pPr>
        <w:pStyle w:val="Heading4"/>
        <w:numPr>
          <w:ilvl w:val="0"/>
          <w:numId w:val="28"/>
        </w:numPr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Frequently</w:t>
      </w:r>
    </w:p>
    <w:p w14:paraId="74309646" w14:textId="37AFCD9D" w:rsidR="00132039" w:rsidRPr="00813C4D" w:rsidRDefault="0013203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6E6FCD6F" w14:textId="52290D84" w:rsidR="00EE4A01" w:rsidRPr="00813C4D" w:rsidRDefault="00EE4A01" w:rsidP="00B57103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/>
          <w:bCs/>
        </w:rPr>
        <w:br w:type="page"/>
      </w:r>
    </w:p>
    <w:p w14:paraId="50B77B51" w14:textId="2EC3EBF4" w:rsidR="00EE4A01" w:rsidRPr="00813C4D" w:rsidRDefault="00EE4A01" w:rsidP="00B57103">
      <w:pPr>
        <w:pStyle w:val="Heading4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G</w:t>
      </w:r>
      <w:r w:rsidRPr="00813C4D">
        <w:rPr>
          <w:rFonts w:asciiTheme="minorHAnsi" w:hAnsiTheme="minorHAnsi" w:cstheme="minorHAnsi"/>
        </w:rPr>
        <w:t>. Learning resources and infrastructure</w:t>
      </w:r>
    </w:p>
    <w:p w14:paraId="37B0B57B" w14:textId="2ECF33E2" w:rsidR="00EE4A01" w:rsidRPr="00813C4D" w:rsidRDefault="00EE4A01" w:rsidP="00B57103">
      <w:pPr>
        <w:pStyle w:val="Heading4"/>
        <w:ind w:left="0"/>
        <w:rPr>
          <w:rFonts w:asciiTheme="minorHAnsi" w:hAnsiTheme="minorHAnsi" w:cstheme="minorHAnsi"/>
        </w:rPr>
      </w:pPr>
    </w:p>
    <w:p w14:paraId="5E063A98" w14:textId="61AE5BC5" w:rsidR="00DB799E" w:rsidRPr="00813C4D" w:rsidRDefault="000555AA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 xml:space="preserve">Now we have some questions about learning resources. </w:t>
      </w:r>
      <w:r w:rsidR="00DB799E" w:rsidRPr="00813C4D">
        <w:rPr>
          <w:rFonts w:asciiTheme="minorHAnsi" w:hAnsiTheme="minorHAnsi" w:cstheme="minorHAnsi"/>
          <w:b w:val="0"/>
          <w:bCs w:val="0"/>
        </w:rPr>
        <w:t>Please check the appropriate box below to indicate your disagreement or agreement with the statements below.</w:t>
      </w:r>
    </w:p>
    <w:p w14:paraId="66C1AB22" w14:textId="77777777" w:rsidR="00DB799E" w:rsidRPr="00813C4D" w:rsidRDefault="00DB799E" w:rsidP="00B57103">
      <w:pPr>
        <w:pStyle w:val="Heading4"/>
        <w:ind w:left="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098"/>
        <w:gridCol w:w="1112"/>
        <w:gridCol w:w="1144"/>
        <w:gridCol w:w="893"/>
        <w:gridCol w:w="1084"/>
      </w:tblGrid>
      <w:tr w:rsidR="00EE4A01" w:rsidRPr="00813C4D" w14:paraId="46F61A80" w14:textId="77777777" w:rsidTr="00EE4A01">
        <w:tc>
          <w:tcPr>
            <w:tcW w:w="3685" w:type="dxa"/>
          </w:tcPr>
          <w:p w14:paraId="112F0B8D" w14:textId="77777777" w:rsidR="00EE4A01" w:rsidRPr="00813C4D" w:rsidRDefault="00EE4A01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098" w:type="dxa"/>
          </w:tcPr>
          <w:p w14:paraId="54DAC7DC" w14:textId="77777777" w:rsidR="00EE4A01" w:rsidRPr="00813C4D" w:rsidRDefault="00EE4A01" w:rsidP="00B57103">
            <w:pPr>
              <w:pStyle w:val="Heading4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disagree</w:t>
            </w:r>
          </w:p>
        </w:tc>
        <w:tc>
          <w:tcPr>
            <w:tcW w:w="1112" w:type="dxa"/>
          </w:tcPr>
          <w:p w14:paraId="68322021" w14:textId="77777777" w:rsidR="00EE4A01" w:rsidRPr="00813C4D" w:rsidRDefault="00EE4A01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Disagree</w:t>
            </w:r>
          </w:p>
        </w:tc>
        <w:tc>
          <w:tcPr>
            <w:tcW w:w="1144" w:type="dxa"/>
          </w:tcPr>
          <w:p w14:paraId="660790B1" w14:textId="36A93C08" w:rsidR="00EE4A01" w:rsidRPr="00813C4D" w:rsidRDefault="00647DD2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Neither disagree nor agree</w:t>
            </w:r>
          </w:p>
        </w:tc>
        <w:tc>
          <w:tcPr>
            <w:tcW w:w="893" w:type="dxa"/>
          </w:tcPr>
          <w:p w14:paraId="4B46B60F" w14:textId="77777777" w:rsidR="00EE4A01" w:rsidRPr="00813C4D" w:rsidRDefault="00EE4A01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Agree</w:t>
            </w:r>
          </w:p>
        </w:tc>
        <w:tc>
          <w:tcPr>
            <w:tcW w:w="1084" w:type="dxa"/>
          </w:tcPr>
          <w:p w14:paraId="72C33C88" w14:textId="77777777" w:rsidR="00EE4A01" w:rsidRPr="00813C4D" w:rsidRDefault="00EE4A01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  <w:b w:val="0"/>
                <w:bCs w:val="0"/>
              </w:rPr>
              <w:t>Strongly agree</w:t>
            </w:r>
          </w:p>
        </w:tc>
      </w:tr>
      <w:tr w:rsidR="00EE4A01" w:rsidRPr="00813C4D" w14:paraId="2997CFD0" w14:textId="77777777" w:rsidTr="00AD304D">
        <w:trPr>
          <w:trHeight w:val="917"/>
        </w:trPr>
        <w:tc>
          <w:tcPr>
            <w:tcW w:w="3685" w:type="dxa"/>
          </w:tcPr>
          <w:p w14:paraId="6A638C52" w14:textId="00A32212" w:rsidR="00EE4A01" w:rsidRPr="00813C4D" w:rsidRDefault="005C3999" w:rsidP="00B57103">
            <w:pPr>
              <w:pStyle w:val="Heading4"/>
              <w:ind w:left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G</w:t>
            </w:r>
            <w:r w:rsidR="00DB799E" w:rsidRPr="00813C4D">
              <w:rPr>
                <w:rFonts w:asciiTheme="minorHAnsi" w:hAnsiTheme="minorHAnsi" w:cstheme="minorHAnsi"/>
                <w:b w:val="0"/>
                <w:bCs w:val="0"/>
              </w:rPr>
              <w:t>1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  <w:b w:val="0"/>
                <w:bCs w:val="0"/>
              </w:rPr>
              <w:t>T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he 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  <w:u w:val="single"/>
              </w:rPr>
              <w:t>laboratories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in your PhD program </w:t>
            </w:r>
            <w:r w:rsidR="00507676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or department 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were well-equipped for student </w:t>
            </w:r>
            <w:proofErr w:type="spellStart"/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>practicals</w:t>
            </w:r>
            <w:proofErr w:type="spellEnd"/>
            <w:r w:rsidR="00AD304D" w:rsidRPr="00813C4D">
              <w:rPr>
                <w:rFonts w:asciiTheme="minorHAnsi" w:hAnsiTheme="minorHAnsi" w:cstheme="minorHAnsi"/>
                <w:b w:val="0"/>
                <w:bCs w:val="0"/>
              </w:rPr>
              <w:t>.</w:t>
            </w:r>
          </w:p>
        </w:tc>
        <w:tc>
          <w:tcPr>
            <w:tcW w:w="1098" w:type="dxa"/>
          </w:tcPr>
          <w:p w14:paraId="080B0E3E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12" w:type="dxa"/>
          </w:tcPr>
          <w:p w14:paraId="2B2E1BF1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44" w:type="dxa"/>
          </w:tcPr>
          <w:p w14:paraId="22F2C7F7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893" w:type="dxa"/>
          </w:tcPr>
          <w:p w14:paraId="56EE1948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084" w:type="dxa"/>
          </w:tcPr>
          <w:p w14:paraId="074CD519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  <w:tr w:rsidR="00EE4A01" w:rsidRPr="00813C4D" w14:paraId="231DEE72" w14:textId="77777777" w:rsidTr="00EE4A01">
        <w:trPr>
          <w:trHeight w:val="658"/>
        </w:trPr>
        <w:tc>
          <w:tcPr>
            <w:tcW w:w="3685" w:type="dxa"/>
          </w:tcPr>
          <w:p w14:paraId="400C2D16" w14:textId="0607B5FE" w:rsidR="00EE4A01" w:rsidRPr="00813C4D" w:rsidRDefault="005C3999" w:rsidP="00B57103">
            <w:pPr>
              <w:pStyle w:val="Heading4"/>
              <w:ind w:left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 w:val="0"/>
                <w:bCs w:val="0"/>
              </w:rPr>
              <w:t>G</w:t>
            </w:r>
            <w:r w:rsidR="00DB799E" w:rsidRPr="00813C4D">
              <w:rPr>
                <w:rFonts w:asciiTheme="minorHAnsi" w:hAnsiTheme="minorHAnsi" w:cstheme="minorHAnsi"/>
                <w:b w:val="0"/>
                <w:bCs w:val="0"/>
              </w:rPr>
              <w:t>2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.  </w:t>
            </w:r>
            <w:r w:rsidR="00AD304D" w:rsidRPr="00813C4D">
              <w:rPr>
                <w:rFonts w:asciiTheme="minorHAnsi" w:hAnsiTheme="minorHAnsi" w:cstheme="minorHAnsi"/>
                <w:b w:val="0"/>
                <w:bCs w:val="0"/>
              </w:rPr>
              <w:t>T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he 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  <w:u w:val="single"/>
              </w:rPr>
              <w:t>library</w:t>
            </w:r>
            <w:r w:rsidR="00EE4A01" w:rsidRPr="00813C4D">
              <w:rPr>
                <w:rFonts w:asciiTheme="minorHAnsi" w:hAnsiTheme="minorHAnsi" w:cstheme="minorHAnsi"/>
                <w:b w:val="0"/>
                <w:bCs w:val="0"/>
              </w:rPr>
              <w:t xml:space="preserve"> at your university was well equipped with up-to-date and relevant study and research materials</w:t>
            </w:r>
            <w:r w:rsidR="00AD304D" w:rsidRPr="00813C4D">
              <w:rPr>
                <w:rFonts w:asciiTheme="minorHAnsi" w:hAnsiTheme="minorHAnsi" w:cstheme="minorHAnsi"/>
                <w:b w:val="0"/>
                <w:bCs w:val="0"/>
              </w:rPr>
              <w:t>.</w:t>
            </w:r>
          </w:p>
        </w:tc>
        <w:tc>
          <w:tcPr>
            <w:tcW w:w="1098" w:type="dxa"/>
          </w:tcPr>
          <w:p w14:paraId="2E2A8C9F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12" w:type="dxa"/>
          </w:tcPr>
          <w:p w14:paraId="31616B42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144" w:type="dxa"/>
          </w:tcPr>
          <w:p w14:paraId="015C7F00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893" w:type="dxa"/>
          </w:tcPr>
          <w:p w14:paraId="5480C312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  <w:tc>
          <w:tcPr>
            <w:tcW w:w="1084" w:type="dxa"/>
          </w:tcPr>
          <w:p w14:paraId="6AC8597D" w14:textId="77777777" w:rsidR="00EE4A01" w:rsidRPr="00813C4D" w:rsidRDefault="00EE4A01" w:rsidP="00B57103">
            <w:pPr>
              <w:pStyle w:val="Heading4"/>
              <w:spacing w:before="40" w:after="40"/>
              <w:ind w:left="0"/>
              <w:rPr>
                <w:rFonts w:asciiTheme="minorHAnsi" w:hAnsiTheme="minorHAnsi" w:cstheme="minorHAnsi"/>
              </w:rPr>
            </w:pPr>
          </w:p>
        </w:tc>
      </w:tr>
    </w:tbl>
    <w:p w14:paraId="21EC645C" w14:textId="77777777" w:rsidR="00EE4A01" w:rsidRPr="00813C4D" w:rsidRDefault="00EE4A01" w:rsidP="00B57103">
      <w:pPr>
        <w:pStyle w:val="Heading4"/>
        <w:ind w:left="0"/>
        <w:rPr>
          <w:rFonts w:asciiTheme="minorHAnsi" w:hAnsiTheme="minorHAnsi" w:cstheme="minorHAnsi"/>
        </w:rPr>
      </w:pPr>
    </w:p>
    <w:p w14:paraId="640E9870" w14:textId="48B9C773" w:rsidR="00AD304D" w:rsidRPr="00813C4D" w:rsidRDefault="00AD304D" w:rsidP="00B57103">
      <w:pPr>
        <w:widowControl/>
        <w:autoSpaceDE/>
        <w:autoSpaceDN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t xml:space="preserve">Did your PhD program or institution offer </w:t>
      </w:r>
      <w:r w:rsidR="00507676" w:rsidRPr="00813C4D">
        <w:rPr>
          <w:rFonts w:asciiTheme="minorHAnsi" w:hAnsiTheme="minorHAnsi" w:cstheme="minorHAnsi"/>
        </w:rPr>
        <w:t xml:space="preserve">any of </w:t>
      </w:r>
      <w:r w:rsidRPr="00813C4D">
        <w:rPr>
          <w:rFonts w:asciiTheme="minorHAnsi" w:hAnsiTheme="minorHAnsi" w:cstheme="minorHAnsi"/>
        </w:rPr>
        <w:t>the following</w:t>
      </w:r>
      <w:r w:rsidR="00507676" w:rsidRPr="00813C4D">
        <w:rPr>
          <w:rFonts w:asciiTheme="minorHAnsi" w:hAnsiTheme="minorHAnsi" w:cstheme="minorHAnsi"/>
        </w:rPr>
        <w:t xml:space="preserve"> for doctoral students</w:t>
      </w:r>
      <w:r w:rsidRPr="00813C4D">
        <w:rPr>
          <w:rFonts w:asciiTheme="minorHAnsi" w:hAnsiTheme="minorHAnsi" w:cstheme="minorHAnsi"/>
        </w:rPr>
        <w:t xml:space="preserve">? If so, did you participate in or use any of the following? </w:t>
      </w:r>
    </w:p>
    <w:p w14:paraId="1EFAFF2B" w14:textId="77777777" w:rsidR="00AD304D" w:rsidRPr="00813C4D" w:rsidRDefault="00AD304D" w:rsidP="00B57103">
      <w:pPr>
        <w:widowControl/>
        <w:autoSpaceDE/>
        <w:autoSpaceDN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9"/>
        <w:gridCol w:w="1545"/>
        <w:gridCol w:w="1589"/>
        <w:gridCol w:w="1813"/>
      </w:tblGrid>
      <w:tr w:rsidR="00AD304D" w:rsidRPr="00813C4D" w14:paraId="5E2B353C" w14:textId="77777777" w:rsidTr="00932A09">
        <w:tc>
          <w:tcPr>
            <w:tcW w:w="4248" w:type="dxa"/>
          </w:tcPr>
          <w:p w14:paraId="1E1BDF7A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Offering</w:t>
            </w:r>
          </w:p>
        </w:tc>
        <w:tc>
          <w:tcPr>
            <w:tcW w:w="1589" w:type="dxa"/>
          </w:tcPr>
          <w:p w14:paraId="2E591068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Not offered, or don’t know</w:t>
            </w:r>
          </w:p>
        </w:tc>
        <w:tc>
          <w:tcPr>
            <w:tcW w:w="1589" w:type="dxa"/>
          </w:tcPr>
          <w:p w14:paraId="29D72B64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Yes, offered, but I did not use/participate</w:t>
            </w:r>
          </w:p>
        </w:tc>
        <w:tc>
          <w:tcPr>
            <w:tcW w:w="1590" w:type="dxa"/>
          </w:tcPr>
          <w:p w14:paraId="3EA86B5A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 w:rsidRPr="00813C4D">
              <w:rPr>
                <w:rFonts w:asciiTheme="minorHAnsi" w:hAnsiTheme="minorHAnsi" w:cstheme="minorHAnsi"/>
              </w:rPr>
              <w:t>Yes, offered and I used/participated</w:t>
            </w:r>
          </w:p>
        </w:tc>
      </w:tr>
      <w:tr w:rsidR="00AD304D" w:rsidRPr="00813C4D" w14:paraId="51321549" w14:textId="77777777" w:rsidTr="00932A09">
        <w:tc>
          <w:tcPr>
            <w:tcW w:w="4248" w:type="dxa"/>
          </w:tcPr>
          <w:p w14:paraId="3AA61AF6" w14:textId="7F0506CA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3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Orientation program</w:t>
            </w:r>
          </w:p>
        </w:tc>
        <w:tc>
          <w:tcPr>
            <w:tcW w:w="1589" w:type="dxa"/>
          </w:tcPr>
          <w:p w14:paraId="116512E1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6D920E76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1741C513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641E29FC" w14:textId="77777777" w:rsidTr="00932A09">
        <w:tc>
          <w:tcPr>
            <w:tcW w:w="4248" w:type="dxa"/>
          </w:tcPr>
          <w:p w14:paraId="096771E2" w14:textId="52843BB3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4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 xml:space="preserve">Training courses on oral communication and presentation skills </w:t>
            </w:r>
          </w:p>
        </w:tc>
        <w:tc>
          <w:tcPr>
            <w:tcW w:w="1589" w:type="dxa"/>
          </w:tcPr>
          <w:p w14:paraId="60888ED7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71DCC098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3CD5760A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31B26AB4" w14:textId="77777777" w:rsidTr="00932A09">
        <w:tc>
          <w:tcPr>
            <w:tcW w:w="4248" w:type="dxa"/>
          </w:tcPr>
          <w:p w14:paraId="743D85E8" w14:textId="4E12FC32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5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Training courses on writing and scientific publishing</w:t>
            </w:r>
          </w:p>
        </w:tc>
        <w:tc>
          <w:tcPr>
            <w:tcW w:w="1589" w:type="dxa"/>
          </w:tcPr>
          <w:p w14:paraId="7746FB8E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792D748A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5FDCB902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08F80159" w14:textId="77777777" w:rsidTr="00932A09">
        <w:tc>
          <w:tcPr>
            <w:tcW w:w="4248" w:type="dxa"/>
          </w:tcPr>
          <w:p w14:paraId="24B4413A" w14:textId="4A77D76A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6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Training courses on research methods</w:t>
            </w:r>
          </w:p>
        </w:tc>
        <w:tc>
          <w:tcPr>
            <w:tcW w:w="1589" w:type="dxa"/>
          </w:tcPr>
          <w:p w14:paraId="32370CA3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04EC9665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0352579E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313528F9" w14:textId="77777777" w:rsidTr="00932A09">
        <w:tc>
          <w:tcPr>
            <w:tcW w:w="4248" w:type="dxa"/>
          </w:tcPr>
          <w:p w14:paraId="2D58689C" w14:textId="15CEE5C7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7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Leadership training</w:t>
            </w:r>
          </w:p>
        </w:tc>
        <w:tc>
          <w:tcPr>
            <w:tcW w:w="1589" w:type="dxa"/>
          </w:tcPr>
          <w:p w14:paraId="33B1F8C3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4DA12219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39A605B1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329E6688" w14:textId="77777777" w:rsidTr="00932A09">
        <w:tc>
          <w:tcPr>
            <w:tcW w:w="4248" w:type="dxa"/>
          </w:tcPr>
          <w:p w14:paraId="5F71B1D8" w14:textId="06F3C62B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8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Training courses on teaching skills/methods</w:t>
            </w:r>
          </w:p>
        </w:tc>
        <w:tc>
          <w:tcPr>
            <w:tcW w:w="1589" w:type="dxa"/>
          </w:tcPr>
          <w:p w14:paraId="27C0A00F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23C92B34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778B35DD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4BB00899" w14:textId="77777777" w:rsidTr="00932A09">
        <w:tc>
          <w:tcPr>
            <w:tcW w:w="4248" w:type="dxa"/>
          </w:tcPr>
          <w:p w14:paraId="01D04401" w14:textId="7070BF41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664309" w:rsidRPr="00813C4D">
              <w:rPr>
                <w:rFonts w:asciiTheme="minorHAnsi" w:hAnsiTheme="minorHAnsi" w:cstheme="minorHAnsi"/>
              </w:rPr>
              <w:t>9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Regular seminar series</w:t>
            </w:r>
          </w:p>
        </w:tc>
        <w:tc>
          <w:tcPr>
            <w:tcW w:w="1589" w:type="dxa"/>
          </w:tcPr>
          <w:p w14:paraId="2DCD909D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42319DFF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04870AA5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240D0694" w14:textId="77777777" w:rsidTr="00932A09">
        <w:tc>
          <w:tcPr>
            <w:tcW w:w="4248" w:type="dxa"/>
          </w:tcPr>
          <w:p w14:paraId="3B46B950" w14:textId="311B4078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DB799E" w:rsidRPr="00813C4D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0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Job placement services</w:t>
            </w:r>
          </w:p>
        </w:tc>
        <w:tc>
          <w:tcPr>
            <w:tcW w:w="1589" w:type="dxa"/>
          </w:tcPr>
          <w:p w14:paraId="234002D6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69B99E3C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10F8637A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3BC38B2A" w14:textId="77777777" w:rsidTr="00932A09">
        <w:tc>
          <w:tcPr>
            <w:tcW w:w="4248" w:type="dxa"/>
          </w:tcPr>
          <w:p w14:paraId="22C22BA4" w14:textId="71EAFF27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DB799E" w:rsidRPr="00813C4D">
              <w:rPr>
                <w:rFonts w:asciiTheme="minorHAnsi" w:hAnsiTheme="minorHAnsi" w:cstheme="minorHAnsi"/>
              </w:rPr>
              <w:t>1</w:t>
            </w:r>
            <w:r w:rsidR="00664309" w:rsidRPr="00813C4D">
              <w:rPr>
                <w:rFonts w:asciiTheme="minorHAnsi" w:hAnsiTheme="minorHAnsi" w:cstheme="minorHAnsi"/>
              </w:rPr>
              <w:t>1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Student associations</w:t>
            </w:r>
          </w:p>
        </w:tc>
        <w:tc>
          <w:tcPr>
            <w:tcW w:w="1589" w:type="dxa"/>
          </w:tcPr>
          <w:p w14:paraId="0E10FE2F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3CF40F1E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79F4B4A8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  <w:tr w:rsidR="00AD304D" w:rsidRPr="00813C4D" w14:paraId="67BFFCDE" w14:textId="77777777" w:rsidTr="00932A09">
        <w:tc>
          <w:tcPr>
            <w:tcW w:w="4248" w:type="dxa"/>
          </w:tcPr>
          <w:p w14:paraId="57BEA718" w14:textId="6DD43CBD" w:rsidR="00AD304D" w:rsidRPr="00813C4D" w:rsidRDefault="005C3999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</w:t>
            </w:r>
            <w:r w:rsidR="00DB799E" w:rsidRPr="00813C4D">
              <w:rPr>
                <w:rFonts w:asciiTheme="minorHAnsi" w:hAnsiTheme="minorHAnsi" w:cstheme="minorHAnsi"/>
              </w:rPr>
              <w:t>1</w:t>
            </w:r>
            <w:r w:rsidR="00664309" w:rsidRPr="00813C4D">
              <w:rPr>
                <w:rFonts w:asciiTheme="minorHAnsi" w:hAnsiTheme="minorHAnsi" w:cstheme="minorHAnsi"/>
              </w:rPr>
              <w:t>2</w:t>
            </w:r>
            <w:r w:rsidR="00DB799E" w:rsidRPr="00813C4D">
              <w:rPr>
                <w:rFonts w:asciiTheme="minorHAnsi" w:hAnsiTheme="minorHAnsi" w:cstheme="minorHAnsi"/>
              </w:rPr>
              <w:t xml:space="preserve">. </w:t>
            </w:r>
            <w:r w:rsidR="00AD304D" w:rsidRPr="00813C4D">
              <w:rPr>
                <w:rFonts w:asciiTheme="minorHAnsi" w:hAnsiTheme="minorHAnsi" w:cstheme="minorHAnsi"/>
              </w:rPr>
              <w:t>Social events for students and faculty</w:t>
            </w:r>
          </w:p>
        </w:tc>
        <w:tc>
          <w:tcPr>
            <w:tcW w:w="1589" w:type="dxa"/>
          </w:tcPr>
          <w:p w14:paraId="481D1F95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89" w:type="dxa"/>
          </w:tcPr>
          <w:p w14:paraId="20516522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  <w:tc>
          <w:tcPr>
            <w:tcW w:w="1590" w:type="dxa"/>
          </w:tcPr>
          <w:p w14:paraId="6DA18032" w14:textId="77777777" w:rsidR="00AD304D" w:rsidRPr="00813C4D" w:rsidRDefault="00AD304D" w:rsidP="00B57103">
            <w:pPr>
              <w:widowControl/>
              <w:autoSpaceDE/>
              <w:autoSpaceDN/>
              <w:rPr>
                <w:rFonts w:asciiTheme="minorHAnsi" w:hAnsiTheme="minorHAnsi" w:cstheme="minorHAnsi"/>
              </w:rPr>
            </w:pPr>
          </w:p>
        </w:tc>
      </w:tr>
    </w:tbl>
    <w:p w14:paraId="4B54B07B" w14:textId="77777777" w:rsidR="00AD304D" w:rsidRPr="00813C4D" w:rsidRDefault="00AD304D" w:rsidP="00B57103">
      <w:pPr>
        <w:widowControl/>
        <w:autoSpaceDE/>
        <w:autoSpaceDN/>
        <w:rPr>
          <w:rFonts w:asciiTheme="minorHAnsi" w:hAnsiTheme="minorHAnsi" w:cstheme="minorHAnsi"/>
        </w:rPr>
      </w:pPr>
    </w:p>
    <w:p w14:paraId="0B0344BD" w14:textId="77777777" w:rsidR="00AD304D" w:rsidRPr="00813C4D" w:rsidRDefault="00AD304D" w:rsidP="00B57103">
      <w:pPr>
        <w:widowControl/>
        <w:autoSpaceDE/>
        <w:autoSpaceDN/>
        <w:rPr>
          <w:rFonts w:asciiTheme="minorHAnsi" w:hAnsiTheme="minorHAnsi" w:cstheme="minorHAnsi"/>
        </w:rPr>
      </w:pPr>
    </w:p>
    <w:p w14:paraId="0BF853E7" w14:textId="77777777" w:rsidR="00EE4A01" w:rsidRPr="00813C4D" w:rsidRDefault="00EE4A01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7A1A5CA4" w14:textId="77777777" w:rsidR="008036FE" w:rsidRPr="00813C4D" w:rsidRDefault="008036FE" w:rsidP="00B57103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/>
          <w:bCs/>
        </w:rPr>
        <w:br w:type="page"/>
      </w:r>
    </w:p>
    <w:p w14:paraId="6060E960" w14:textId="49CD874F" w:rsidR="008036FE" w:rsidRPr="00813C4D" w:rsidRDefault="008036FE" w:rsidP="00B57103">
      <w:pPr>
        <w:pStyle w:val="Heading4"/>
        <w:spacing w:before="39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</w:rPr>
        <w:lastRenderedPageBreak/>
        <w:t xml:space="preserve">Part </w:t>
      </w:r>
      <w:r w:rsidR="005C3999">
        <w:rPr>
          <w:rFonts w:asciiTheme="minorHAnsi" w:hAnsiTheme="minorHAnsi" w:cstheme="minorHAnsi"/>
        </w:rPr>
        <w:t>H</w:t>
      </w:r>
      <w:r w:rsidRPr="00813C4D">
        <w:rPr>
          <w:rFonts w:asciiTheme="minorHAnsi" w:hAnsiTheme="minorHAnsi" w:cstheme="minorHAnsi"/>
        </w:rPr>
        <w:t>. Background information on the respondent</w:t>
      </w:r>
    </w:p>
    <w:p w14:paraId="0ECE919F" w14:textId="77777777" w:rsidR="008036FE" w:rsidRPr="00813C4D" w:rsidRDefault="008036FE" w:rsidP="00B57103">
      <w:pPr>
        <w:pStyle w:val="Heading4"/>
        <w:spacing w:before="39"/>
        <w:ind w:left="0"/>
        <w:rPr>
          <w:rFonts w:asciiTheme="minorHAnsi" w:hAnsiTheme="minorHAnsi" w:cstheme="minorHAnsi"/>
          <w:b w:val="0"/>
          <w:bCs w:val="0"/>
        </w:rPr>
      </w:pPr>
    </w:p>
    <w:p w14:paraId="00E5F400" w14:textId="0C2C4BF3" w:rsidR="008036FE" w:rsidRPr="00813C4D" w:rsidRDefault="008036FE" w:rsidP="00B57103">
      <w:pPr>
        <w:pStyle w:val="Heading4"/>
        <w:spacing w:before="39"/>
        <w:ind w:left="0"/>
        <w:rPr>
          <w:rFonts w:asciiTheme="minorHAnsi" w:hAnsiTheme="minorHAnsi" w:cstheme="minorHAnsi"/>
        </w:rPr>
      </w:pPr>
      <w:r w:rsidRPr="00813C4D">
        <w:rPr>
          <w:rFonts w:asciiTheme="minorHAnsi" w:hAnsiTheme="minorHAnsi" w:cstheme="minorHAnsi"/>
          <w:b w:val="0"/>
          <w:bCs w:val="0"/>
        </w:rPr>
        <w:t>In this last module, we have some questions about your demographic background and current circumstances.</w:t>
      </w:r>
    </w:p>
    <w:p w14:paraId="10CE5B9A" w14:textId="77777777" w:rsidR="008036FE" w:rsidRPr="00813C4D" w:rsidRDefault="008036FE" w:rsidP="00B57103">
      <w:pPr>
        <w:pStyle w:val="Heading4"/>
        <w:spacing w:before="39"/>
        <w:ind w:left="0"/>
        <w:rPr>
          <w:rFonts w:asciiTheme="minorHAnsi" w:hAnsiTheme="minorHAnsi" w:cstheme="minorHAnsi"/>
        </w:rPr>
      </w:pPr>
    </w:p>
    <w:p w14:paraId="579CCDE1" w14:textId="032FBDBD" w:rsidR="008036FE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H</w:t>
      </w:r>
      <w:r w:rsidR="008036FE" w:rsidRPr="00813C4D">
        <w:rPr>
          <w:rFonts w:asciiTheme="minorHAnsi" w:hAnsiTheme="minorHAnsi" w:cstheme="minorHAnsi"/>
          <w:b w:val="0"/>
          <w:bCs w:val="0"/>
        </w:rPr>
        <w:t>1. What is your age? _____________</w:t>
      </w:r>
    </w:p>
    <w:p w14:paraId="35931927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6738B83E" w14:textId="4FB9BC38" w:rsidR="008036FE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H</w:t>
      </w:r>
      <w:r w:rsidR="008036FE" w:rsidRPr="00813C4D">
        <w:rPr>
          <w:rFonts w:asciiTheme="minorHAnsi" w:hAnsiTheme="minorHAnsi" w:cstheme="minorHAnsi"/>
          <w:b w:val="0"/>
          <w:bCs w:val="0"/>
        </w:rPr>
        <w:t xml:space="preserve">2.  </w:t>
      </w:r>
      <w:r w:rsidR="001336D7" w:rsidRPr="00813C4D">
        <w:rPr>
          <w:rFonts w:asciiTheme="minorHAnsi" w:hAnsiTheme="minorHAnsi" w:cstheme="minorHAnsi"/>
          <w:b w:val="0"/>
          <w:bCs w:val="0"/>
        </w:rPr>
        <w:t>What is your gender</w:t>
      </w:r>
      <w:r w:rsidR="008036FE" w:rsidRPr="00813C4D">
        <w:rPr>
          <w:rFonts w:asciiTheme="minorHAnsi" w:hAnsiTheme="minorHAnsi" w:cstheme="minorHAnsi"/>
          <w:b w:val="0"/>
          <w:bCs w:val="0"/>
        </w:rPr>
        <w:t xml:space="preserve">? </w:t>
      </w:r>
    </w:p>
    <w:p w14:paraId="060122E1" w14:textId="77777777" w:rsidR="008036FE" w:rsidRPr="00813C4D" w:rsidRDefault="008036FE" w:rsidP="00B57103">
      <w:pPr>
        <w:pStyle w:val="Heading4"/>
        <w:numPr>
          <w:ilvl w:val="0"/>
          <w:numId w:val="1"/>
        </w:numPr>
        <w:ind w:left="714" w:hanging="357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Female</w:t>
      </w:r>
    </w:p>
    <w:p w14:paraId="74A3CAFB" w14:textId="77777777" w:rsidR="008036FE" w:rsidRPr="00813C4D" w:rsidRDefault="008036FE" w:rsidP="00B57103">
      <w:pPr>
        <w:pStyle w:val="Heading4"/>
        <w:numPr>
          <w:ilvl w:val="0"/>
          <w:numId w:val="1"/>
        </w:numPr>
        <w:ind w:left="714" w:hanging="357"/>
        <w:rPr>
          <w:rFonts w:asciiTheme="minorHAnsi" w:hAnsiTheme="minorHAnsi" w:cstheme="minorHAnsi"/>
          <w:b w:val="0"/>
          <w:bCs w:val="0"/>
        </w:rPr>
      </w:pPr>
      <w:r w:rsidRPr="00813C4D">
        <w:rPr>
          <w:rFonts w:asciiTheme="minorHAnsi" w:hAnsiTheme="minorHAnsi" w:cstheme="minorHAnsi"/>
          <w:b w:val="0"/>
          <w:bCs w:val="0"/>
        </w:rPr>
        <w:t>Male</w:t>
      </w:r>
    </w:p>
    <w:p w14:paraId="2DBF0D29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1568A2E8" w14:textId="16D950A7" w:rsidR="008036FE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H</w:t>
      </w:r>
      <w:r w:rsidR="008036FE" w:rsidRPr="00813C4D">
        <w:rPr>
          <w:rFonts w:asciiTheme="minorHAnsi" w:hAnsiTheme="minorHAnsi" w:cstheme="minorHAnsi"/>
          <w:b w:val="0"/>
          <w:bCs w:val="0"/>
        </w:rPr>
        <w:t>3. What is your nationality?  ____________________</w:t>
      </w:r>
    </w:p>
    <w:p w14:paraId="6A3E5CEB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8CCA6FB" w14:textId="23ADCC9F" w:rsidR="008036FE" w:rsidRPr="00813C4D" w:rsidRDefault="005C3999" w:rsidP="00B57103">
      <w:pPr>
        <w:rPr>
          <w:bCs/>
        </w:rPr>
      </w:pPr>
      <w:r>
        <w:rPr>
          <w:bCs/>
        </w:rPr>
        <w:t>H</w:t>
      </w:r>
      <w:r w:rsidR="00DD00A6" w:rsidRPr="00813C4D">
        <w:rPr>
          <w:bCs/>
        </w:rPr>
        <w:t>4</w:t>
      </w:r>
      <w:r w:rsidR="008036FE" w:rsidRPr="00813C4D">
        <w:rPr>
          <w:bCs/>
        </w:rPr>
        <w:t>. What is the highest academic qualification you attained?</w:t>
      </w:r>
    </w:p>
    <w:p w14:paraId="6E2ECAB7" w14:textId="77777777" w:rsidR="008036FE" w:rsidRPr="00813C4D" w:rsidRDefault="008036FE" w:rsidP="00B57103">
      <w:pPr>
        <w:pStyle w:val="NoSpacing"/>
        <w:numPr>
          <w:ilvl w:val="0"/>
          <w:numId w:val="3"/>
        </w:numPr>
        <w:ind w:left="714" w:hanging="357"/>
      </w:pPr>
      <w:r w:rsidRPr="00813C4D">
        <w:t>MSc degree</w:t>
      </w:r>
    </w:p>
    <w:p w14:paraId="1423BF07" w14:textId="77777777" w:rsidR="008036FE" w:rsidRPr="00813C4D" w:rsidRDefault="008036FE" w:rsidP="00B57103">
      <w:pPr>
        <w:pStyle w:val="NoSpacing"/>
        <w:numPr>
          <w:ilvl w:val="0"/>
          <w:numId w:val="3"/>
        </w:numPr>
        <w:ind w:left="714" w:hanging="357"/>
      </w:pPr>
      <w:r w:rsidRPr="00813C4D">
        <w:t>PhD degree</w:t>
      </w:r>
    </w:p>
    <w:p w14:paraId="3A641C6D" w14:textId="77777777" w:rsidR="008036FE" w:rsidRPr="00813C4D" w:rsidRDefault="008036FE" w:rsidP="00B57103">
      <w:pPr>
        <w:pStyle w:val="NoSpacing"/>
        <w:numPr>
          <w:ilvl w:val="0"/>
          <w:numId w:val="3"/>
        </w:numPr>
        <w:ind w:left="714" w:hanging="357"/>
      </w:pPr>
      <w:r w:rsidRPr="00813C4D">
        <w:t>Other (specify) _______________</w:t>
      </w:r>
    </w:p>
    <w:p w14:paraId="2DA353DF" w14:textId="77777777" w:rsidR="008036FE" w:rsidRPr="00813C4D" w:rsidRDefault="008036FE" w:rsidP="00B57103">
      <w:pPr>
        <w:rPr>
          <w:bCs/>
        </w:rPr>
      </w:pPr>
    </w:p>
    <w:p w14:paraId="0C5E4192" w14:textId="6E10E351" w:rsidR="00DD00A6" w:rsidRPr="00813C4D" w:rsidRDefault="005C3999" w:rsidP="00B57103">
      <w:pPr>
        <w:rPr>
          <w:bCs/>
        </w:rPr>
      </w:pPr>
      <w:r>
        <w:rPr>
          <w:bCs/>
        </w:rPr>
        <w:t>H</w:t>
      </w:r>
      <w:r w:rsidR="00DD00A6" w:rsidRPr="00813C4D">
        <w:rPr>
          <w:bCs/>
        </w:rPr>
        <w:t xml:space="preserve">5. In what </w:t>
      </w:r>
      <w:r w:rsidR="00DD00A6" w:rsidRPr="00813C4D">
        <w:rPr>
          <w:bCs/>
          <w:u w:val="single"/>
        </w:rPr>
        <w:t>year</w:t>
      </w:r>
      <w:r w:rsidR="00DD00A6" w:rsidRPr="00813C4D">
        <w:rPr>
          <w:bCs/>
        </w:rPr>
        <w:t xml:space="preserve"> did you obtain your MSc diploma?  _____________</w:t>
      </w:r>
    </w:p>
    <w:p w14:paraId="58610F78" w14:textId="77777777" w:rsidR="00DD00A6" w:rsidRPr="00813C4D" w:rsidRDefault="00DD00A6" w:rsidP="00B57103">
      <w:pPr>
        <w:rPr>
          <w:bCs/>
        </w:rPr>
      </w:pPr>
    </w:p>
    <w:p w14:paraId="6DD5566B" w14:textId="6B7AA507" w:rsidR="008036FE" w:rsidRPr="00813C4D" w:rsidRDefault="005C3999" w:rsidP="00B57103">
      <w:pPr>
        <w:rPr>
          <w:rFonts w:asciiTheme="minorHAnsi" w:hAnsiTheme="minorHAnsi" w:cstheme="minorHAnsi"/>
          <w:bCs/>
        </w:rPr>
      </w:pPr>
      <w:r>
        <w:rPr>
          <w:bCs/>
        </w:rPr>
        <w:t>H</w:t>
      </w:r>
      <w:r w:rsidR="008036FE" w:rsidRPr="00813C4D">
        <w:rPr>
          <w:bCs/>
        </w:rPr>
        <w:t xml:space="preserve">6. </w:t>
      </w:r>
      <w:r w:rsidR="008036FE" w:rsidRPr="00813C4D">
        <w:rPr>
          <w:rFonts w:asciiTheme="minorHAnsi" w:hAnsiTheme="minorHAnsi" w:cstheme="minorHAnsi"/>
          <w:bCs/>
        </w:rPr>
        <w:t>At what university did you obtain your MSc? _________________________</w:t>
      </w:r>
    </w:p>
    <w:p w14:paraId="2C6140DB" w14:textId="77777777" w:rsidR="008036FE" w:rsidRPr="00813C4D" w:rsidRDefault="008036FE" w:rsidP="00B57103">
      <w:pPr>
        <w:rPr>
          <w:bCs/>
        </w:rPr>
      </w:pPr>
    </w:p>
    <w:p w14:paraId="25070CDE" w14:textId="0C739961" w:rsidR="008036FE" w:rsidRPr="00813C4D" w:rsidRDefault="005C3999" w:rsidP="00B57103">
      <w:pPr>
        <w:widowControl/>
        <w:autoSpaceDE/>
        <w:autoSpaceDN/>
        <w:rPr>
          <w:bCs/>
        </w:rPr>
      </w:pPr>
      <w:r>
        <w:rPr>
          <w:bCs/>
        </w:rPr>
        <w:t>H</w:t>
      </w:r>
      <w:r w:rsidR="008036FE" w:rsidRPr="00813C4D">
        <w:rPr>
          <w:bCs/>
        </w:rPr>
        <w:t>7. What are you currently doing? [</w:t>
      </w:r>
      <w:r w:rsidR="008036FE" w:rsidRPr="00813C4D">
        <w:rPr>
          <w:bCs/>
          <w:i/>
          <w:iCs/>
        </w:rPr>
        <w:t>C</w:t>
      </w:r>
      <w:r w:rsidR="007F5F47" w:rsidRPr="00813C4D">
        <w:rPr>
          <w:bCs/>
          <w:i/>
          <w:iCs/>
        </w:rPr>
        <w:t>heck</w:t>
      </w:r>
      <w:r w:rsidR="008036FE" w:rsidRPr="00813C4D">
        <w:rPr>
          <w:bCs/>
          <w:i/>
          <w:iCs/>
        </w:rPr>
        <w:t xml:space="preserve"> all that apply.</w:t>
      </w:r>
      <w:r w:rsidR="008036FE" w:rsidRPr="00813C4D">
        <w:rPr>
          <w:bCs/>
        </w:rPr>
        <w:t>]</w:t>
      </w:r>
    </w:p>
    <w:p w14:paraId="1A857625" w14:textId="77777777" w:rsidR="008036FE" w:rsidRPr="00813C4D" w:rsidRDefault="008036FE" w:rsidP="00B57103">
      <w:pPr>
        <w:pStyle w:val="NoSpacing"/>
        <w:numPr>
          <w:ilvl w:val="0"/>
          <w:numId w:val="12"/>
        </w:numPr>
      </w:pPr>
      <w:r w:rsidRPr="00813C4D">
        <w:t>Unemployed</w:t>
      </w:r>
    </w:p>
    <w:p w14:paraId="0D122696" w14:textId="77777777" w:rsidR="008036FE" w:rsidRPr="00813C4D" w:rsidRDefault="008036FE" w:rsidP="00B57103">
      <w:pPr>
        <w:pStyle w:val="NoSpacing"/>
        <w:numPr>
          <w:ilvl w:val="0"/>
          <w:numId w:val="12"/>
        </w:numPr>
        <w:ind w:left="714" w:hanging="357"/>
      </w:pPr>
      <w:r w:rsidRPr="00813C4D">
        <w:t xml:space="preserve">Working in a science, technology, engineering, or math (STEM) field </w:t>
      </w:r>
    </w:p>
    <w:p w14:paraId="0C5F045D" w14:textId="77777777" w:rsidR="008036FE" w:rsidRPr="00813C4D" w:rsidRDefault="008036FE" w:rsidP="00B57103">
      <w:pPr>
        <w:pStyle w:val="NoSpacing"/>
        <w:numPr>
          <w:ilvl w:val="0"/>
          <w:numId w:val="12"/>
        </w:numPr>
        <w:ind w:left="714" w:hanging="357"/>
      </w:pPr>
      <w:r w:rsidRPr="00813C4D">
        <w:t xml:space="preserve">Working in a non-STEM field </w:t>
      </w:r>
    </w:p>
    <w:p w14:paraId="34371C48" w14:textId="77777777" w:rsidR="008036FE" w:rsidRPr="00813C4D" w:rsidRDefault="008036FE" w:rsidP="00B57103">
      <w:pPr>
        <w:pStyle w:val="NoSpacing"/>
        <w:numPr>
          <w:ilvl w:val="0"/>
          <w:numId w:val="12"/>
        </w:numPr>
        <w:ind w:left="714" w:hanging="357"/>
      </w:pPr>
      <w:r w:rsidRPr="00813C4D">
        <w:t xml:space="preserve">Pursuing a graduate degree in </w:t>
      </w:r>
      <w:r w:rsidRPr="00813C4D">
        <w:rPr>
          <w:rFonts w:cstheme="minorHAnsi"/>
        </w:rPr>
        <w:t>STEM</w:t>
      </w:r>
    </w:p>
    <w:p w14:paraId="4144CE59" w14:textId="77777777" w:rsidR="008036FE" w:rsidRPr="00813C4D" w:rsidRDefault="008036FE" w:rsidP="00B57103">
      <w:pPr>
        <w:pStyle w:val="NoSpacing"/>
        <w:numPr>
          <w:ilvl w:val="0"/>
          <w:numId w:val="12"/>
        </w:numPr>
        <w:ind w:left="714" w:hanging="357"/>
      </w:pPr>
      <w:r w:rsidRPr="00813C4D">
        <w:t>Pursuing a graduate degree in a non-STEM field</w:t>
      </w:r>
    </w:p>
    <w:p w14:paraId="07ACFE28" w14:textId="77777777" w:rsidR="008036FE" w:rsidRPr="00813C4D" w:rsidRDefault="008036FE" w:rsidP="00B57103">
      <w:pPr>
        <w:pStyle w:val="NoSpacing"/>
        <w:numPr>
          <w:ilvl w:val="0"/>
          <w:numId w:val="12"/>
        </w:numPr>
        <w:ind w:left="714" w:hanging="357"/>
      </w:pPr>
      <w:r w:rsidRPr="00813C4D">
        <w:t>Other (specify) _______________</w:t>
      </w:r>
    </w:p>
    <w:p w14:paraId="129F057F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79A29F1E" w14:textId="460EBB3F" w:rsidR="008036FE" w:rsidRPr="00813C4D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H</w:t>
      </w:r>
      <w:r w:rsidR="008036FE" w:rsidRPr="00813C4D">
        <w:rPr>
          <w:rFonts w:asciiTheme="minorHAnsi" w:hAnsiTheme="minorHAnsi" w:cstheme="minorHAnsi"/>
          <w:b w:val="0"/>
          <w:bCs w:val="0"/>
        </w:rPr>
        <w:t>8. Among your parents or guardians, what is the highest level of education achieved?</w:t>
      </w:r>
    </w:p>
    <w:p w14:paraId="6EBF34C3" w14:textId="77777777" w:rsidR="008036FE" w:rsidRPr="00813C4D" w:rsidRDefault="008036FE" w:rsidP="00B57103">
      <w:pPr>
        <w:pStyle w:val="NoSpacing"/>
        <w:numPr>
          <w:ilvl w:val="0"/>
          <w:numId w:val="29"/>
        </w:numPr>
      </w:pPr>
      <w:r w:rsidRPr="00813C4D">
        <w:t>Less than high school degree</w:t>
      </w:r>
    </w:p>
    <w:p w14:paraId="38580836" w14:textId="77777777" w:rsidR="008036FE" w:rsidRPr="00813C4D" w:rsidRDefault="008036FE" w:rsidP="00B57103">
      <w:pPr>
        <w:pStyle w:val="NoSpacing"/>
        <w:numPr>
          <w:ilvl w:val="0"/>
          <w:numId w:val="29"/>
        </w:numPr>
      </w:pPr>
      <w:r w:rsidRPr="00813C4D">
        <w:t>High school degree</w:t>
      </w:r>
    </w:p>
    <w:p w14:paraId="243FE4B3" w14:textId="77777777" w:rsidR="008036FE" w:rsidRPr="00813C4D" w:rsidRDefault="008036FE" w:rsidP="00B57103">
      <w:pPr>
        <w:pStyle w:val="NoSpacing"/>
        <w:numPr>
          <w:ilvl w:val="0"/>
          <w:numId w:val="29"/>
        </w:numPr>
      </w:pPr>
      <w:r w:rsidRPr="00813C4D">
        <w:t>BA or BSc degree</w:t>
      </w:r>
    </w:p>
    <w:p w14:paraId="42355BC7" w14:textId="1DAA2A44" w:rsidR="008036FE" w:rsidRPr="00813C4D" w:rsidRDefault="00BC7EE6" w:rsidP="00B57103">
      <w:pPr>
        <w:pStyle w:val="NoSpacing"/>
        <w:numPr>
          <w:ilvl w:val="0"/>
          <w:numId w:val="29"/>
        </w:numPr>
      </w:pPr>
      <w:r>
        <w:t xml:space="preserve">MA or </w:t>
      </w:r>
      <w:r w:rsidR="008036FE" w:rsidRPr="00813C4D">
        <w:t>MSc degree</w:t>
      </w:r>
    </w:p>
    <w:p w14:paraId="140EB657" w14:textId="77777777" w:rsidR="008036FE" w:rsidRPr="00813C4D" w:rsidRDefault="008036FE" w:rsidP="00B57103">
      <w:pPr>
        <w:pStyle w:val="NoSpacing"/>
        <w:numPr>
          <w:ilvl w:val="0"/>
          <w:numId w:val="29"/>
        </w:numPr>
        <w:ind w:left="714" w:hanging="357"/>
      </w:pPr>
      <w:r w:rsidRPr="00813C4D">
        <w:t>PhD degree</w:t>
      </w:r>
    </w:p>
    <w:p w14:paraId="1375E14E" w14:textId="77777777" w:rsidR="008036FE" w:rsidRPr="00813C4D" w:rsidRDefault="008036FE" w:rsidP="00B57103">
      <w:pPr>
        <w:pStyle w:val="NoSpacing"/>
        <w:numPr>
          <w:ilvl w:val="0"/>
          <w:numId w:val="29"/>
        </w:numPr>
        <w:ind w:left="714" w:hanging="357"/>
      </w:pPr>
      <w:r w:rsidRPr="00813C4D">
        <w:t>Other (specify) _______________</w:t>
      </w:r>
    </w:p>
    <w:p w14:paraId="3E9B664A" w14:textId="77777777" w:rsidR="008036FE" w:rsidRPr="00813C4D" w:rsidRDefault="008036FE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27859B2C" w14:textId="2692D51E" w:rsidR="00E6342C" w:rsidRPr="00F91A05" w:rsidRDefault="005C3999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H</w:t>
      </w:r>
      <w:r w:rsidR="004D2167" w:rsidRPr="00F91A05">
        <w:rPr>
          <w:rFonts w:asciiTheme="minorHAnsi" w:hAnsiTheme="minorHAnsi" w:cstheme="minorHAnsi"/>
          <w:b w:val="0"/>
          <w:bCs w:val="0"/>
        </w:rPr>
        <w:t>9</w:t>
      </w:r>
      <w:r w:rsidR="00132039" w:rsidRPr="00F91A05">
        <w:rPr>
          <w:rFonts w:asciiTheme="minorHAnsi" w:hAnsiTheme="minorHAnsi" w:cstheme="minorHAnsi"/>
          <w:b w:val="0"/>
          <w:bCs w:val="0"/>
        </w:rPr>
        <w:t xml:space="preserve">. </w:t>
      </w:r>
      <w:r w:rsidR="0071347B" w:rsidRPr="00F91A05">
        <w:rPr>
          <w:rFonts w:asciiTheme="minorHAnsi" w:hAnsiTheme="minorHAnsi" w:cstheme="minorHAnsi"/>
          <w:b w:val="0"/>
          <w:bCs w:val="0"/>
        </w:rPr>
        <w:t>Lastly, I would like to</w:t>
      </w:r>
      <w:r w:rsidR="00E6342C" w:rsidRPr="00F91A05">
        <w:rPr>
          <w:rFonts w:asciiTheme="minorHAnsi" w:hAnsiTheme="minorHAnsi" w:cstheme="minorHAnsi"/>
          <w:b w:val="0"/>
          <w:bCs w:val="0"/>
        </w:rPr>
        <w:t xml:space="preserve"> know if you are willing to share your contact email, </w:t>
      </w:r>
      <w:proofErr w:type="gramStart"/>
      <w:r w:rsidR="00E6342C" w:rsidRPr="00F91A05">
        <w:rPr>
          <w:rFonts w:asciiTheme="minorHAnsi" w:hAnsiTheme="minorHAnsi" w:cstheme="minorHAnsi"/>
          <w:b w:val="0"/>
          <w:bCs w:val="0"/>
        </w:rPr>
        <w:t>in case</w:t>
      </w:r>
      <w:proofErr w:type="gramEnd"/>
      <w:r w:rsidR="00E6342C" w:rsidRPr="00F91A05">
        <w:rPr>
          <w:rFonts w:asciiTheme="minorHAnsi" w:hAnsiTheme="minorHAnsi" w:cstheme="minorHAnsi"/>
          <w:b w:val="0"/>
          <w:bCs w:val="0"/>
        </w:rPr>
        <w:t xml:space="preserve"> we would like to </w:t>
      </w:r>
      <w:proofErr w:type="gramStart"/>
      <w:r w:rsidR="00E6342C" w:rsidRPr="00F91A05">
        <w:rPr>
          <w:rFonts w:asciiTheme="minorHAnsi" w:hAnsiTheme="minorHAnsi" w:cstheme="minorHAnsi"/>
          <w:b w:val="0"/>
          <w:bCs w:val="0"/>
        </w:rPr>
        <w:t>follow-up</w:t>
      </w:r>
      <w:proofErr w:type="gramEnd"/>
      <w:r w:rsidR="00E6342C" w:rsidRPr="00F91A05">
        <w:rPr>
          <w:rFonts w:asciiTheme="minorHAnsi" w:hAnsiTheme="minorHAnsi" w:cstheme="minorHAnsi"/>
          <w:b w:val="0"/>
          <w:bCs w:val="0"/>
        </w:rPr>
        <w:t xml:space="preserve"> with you? </w:t>
      </w:r>
    </w:p>
    <w:p w14:paraId="3AC9A0B9" w14:textId="1B47A4EB" w:rsidR="00E6342C" w:rsidRPr="00F91A05" w:rsidRDefault="00E6342C" w:rsidP="00E6342C">
      <w:pPr>
        <w:pStyle w:val="Heading4"/>
        <w:numPr>
          <w:ilvl w:val="0"/>
          <w:numId w:val="46"/>
        </w:numPr>
        <w:rPr>
          <w:rFonts w:asciiTheme="minorHAnsi" w:hAnsiTheme="minorHAnsi" w:cstheme="minorHAnsi"/>
          <w:b w:val="0"/>
          <w:bCs w:val="0"/>
        </w:rPr>
      </w:pPr>
      <w:r w:rsidRPr="00F91A05">
        <w:rPr>
          <w:rFonts w:asciiTheme="minorHAnsi" w:hAnsiTheme="minorHAnsi" w:cstheme="minorHAnsi"/>
          <w:b w:val="0"/>
          <w:bCs w:val="0"/>
        </w:rPr>
        <w:t>Yes (</w:t>
      </w:r>
      <w:r w:rsidRPr="00F91A05">
        <w:rPr>
          <w:rFonts w:asciiTheme="minorHAnsi" w:hAnsiTheme="minorHAnsi" w:cstheme="minorHAnsi"/>
          <w:b w:val="0"/>
          <w:bCs w:val="0"/>
          <w:i/>
          <w:iCs/>
        </w:rPr>
        <w:t xml:space="preserve">continue to </w:t>
      </w:r>
      <w:r w:rsidR="005C3999">
        <w:rPr>
          <w:rFonts w:asciiTheme="minorHAnsi" w:hAnsiTheme="minorHAnsi" w:cstheme="minorHAnsi"/>
          <w:b w:val="0"/>
          <w:bCs w:val="0"/>
          <w:i/>
          <w:iCs/>
        </w:rPr>
        <w:t>H</w:t>
      </w:r>
      <w:r w:rsidRPr="00F91A05">
        <w:rPr>
          <w:rFonts w:asciiTheme="minorHAnsi" w:hAnsiTheme="minorHAnsi" w:cstheme="minorHAnsi"/>
          <w:b w:val="0"/>
          <w:bCs w:val="0"/>
          <w:i/>
          <w:iCs/>
        </w:rPr>
        <w:t>10</w:t>
      </w:r>
      <w:r w:rsidRPr="00F91A05">
        <w:rPr>
          <w:rFonts w:asciiTheme="minorHAnsi" w:hAnsiTheme="minorHAnsi" w:cstheme="minorHAnsi"/>
          <w:b w:val="0"/>
          <w:bCs w:val="0"/>
        </w:rPr>
        <w:t>)</w:t>
      </w:r>
    </w:p>
    <w:p w14:paraId="54E15051" w14:textId="07CA35AB" w:rsidR="00E6342C" w:rsidRDefault="00E6342C" w:rsidP="00E6342C">
      <w:pPr>
        <w:pStyle w:val="Heading4"/>
        <w:numPr>
          <w:ilvl w:val="0"/>
          <w:numId w:val="46"/>
        </w:numPr>
        <w:rPr>
          <w:rFonts w:asciiTheme="minorHAnsi" w:hAnsiTheme="minorHAnsi" w:cstheme="minorHAnsi"/>
          <w:b w:val="0"/>
          <w:bCs w:val="0"/>
        </w:rPr>
      </w:pPr>
      <w:r w:rsidRPr="00F91A05">
        <w:rPr>
          <w:rFonts w:asciiTheme="minorHAnsi" w:hAnsiTheme="minorHAnsi" w:cstheme="minorHAnsi"/>
          <w:b w:val="0"/>
          <w:bCs w:val="0"/>
        </w:rPr>
        <w:t>No (</w:t>
      </w:r>
      <w:r w:rsidRPr="00F91A05">
        <w:rPr>
          <w:rFonts w:asciiTheme="minorHAnsi" w:hAnsiTheme="minorHAnsi" w:cstheme="minorHAnsi"/>
          <w:b w:val="0"/>
          <w:bCs w:val="0"/>
          <w:i/>
          <w:iCs/>
        </w:rPr>
        <w:t>interview is over</w:t>
      </w:r>
      <w:r w:rsidRPr="00F91A05">
        <w:rPr>
          <w:rFonts w:asciiTheme="minorHAnsi" w:hAnsiTheme="minorHAnsi" w:cstheme="minorHAnsi"/>
          <w:b w:val="0"/>
          <w:bCs w:val="0"/>
        </w:rPr>
        <w:t>)</w:t>
      </w:r>
    </w:p>
    <w:p w14:paraId="73799C03" w14:textId="58457A1D" w:rsidR="0019562E" w:rsidRPr="00F91A05" w:rsidRDefault="0019562E" w:rsidP="00E6342C">
      <w:pPr>
        <w:pStyle w:val="Heading4"/>
        <w:numPr>
          <w:ilvl w:val="0"/>
          <w:numId w:val="46"/>
        </w:numPr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Other (Please specify)</w:t>
      </w:r>
    </w:p>
    <w:p w14:paraId="222D6949" w14:textId="77777777" w:rsidR="00E6342C" w:rsidRPr="00F91A05" w:rsidRDefault="00E6342C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432CE4A5" w14:textId="44BBEFF6" w:rsidR="00E6342C" w:rsidRPr="00F91A05" w:rsidRDefault="005C3999" w:rsidP="00E6342C">
      <w:pPr>
        <w:pStyle w:val="Heading4"/>
        <w:spacing w:before="39"/>
        <w:ind w:left="0"/>
        <w:rPr>
          <w:rFonts w:asciiTheme="minorHAnsi" w:hAnsiTheme="minorHAnsi" w:cstheme="minorHAnsi"/>
          <w:b w:val="0"/>
          <w:bCs w:val="0"/>
        </w:rPr>
      </w:pPr>
      <w:r>
        <w:rPr>
          <w:rFonts w:asciiTheme="minorHAnsi" w:hAnsiTheme="minorHAnsi" w:cstheme="minorHAnsi"/>
          <w:b w:val="0"/>
          <w:bCs w:val="0"/>
        </w:rPr>
        <w:t>H</w:t>
      </w:r>
      <w:r w:rsidR="00E6342C" w:rsidRPr="00F91A05">
        <w:rPr>
          <w:rFonts w:asciiTheme="minorHAnsi" w:hAnsiTheme="minorHAnsi" w:cstheme="minorHAnsi"/>
          <w:b w:val="0"/>
          <w:bCs w:val="0"/>
        </w:rPr>
        <w:t>10. Contact email: _______________________________</w:t>
      </w:r>
    </w:p>
    <w:p w14:paraId="1195C66B" w14:textId="7DD49193" w:rsidR="00853F4D" w:rsidRPr="00F91A05" w:rsidRDefault="00853F4D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739FA4B5" w14:textId="77777777" w:rsidR="00F91A05" w:rsidRDefault="00F91A05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</w:p>
    <w:p w14:paraId="5EE1AC70" w14:textId="4B541468" w:rsidR="00E6342C" w:rsidRDefault="00E6342C" w:rsidP="00B57103">
      <w:pPr>
        <w:pStyle w:val="Heading4"/>
        <w:ind w:left="0"/>
        <w:rPr>
          <w:rFonts w:asciiTheme="minorHAnsi" w:hAnsiTheme="minorHAnsi" w:cstheme="minorHAnsi"/>
          <w:b w:val="0"/>
          <w:bCs w:val="0"/>
        </w:rPr>
      </w:pPr>
      <w:r w:rsidRPr="00F91A05">
        <w:rPr>
          <w:rFonts w:asciiTheme="minorHAnsi" w:hAnsiTheme="minorHAnsi" w:cstheme="minorHAnsi"/>
          <w:b w:val="0"/>
          <w:bCs w:val="0"/>
        </w:rPr>
        <w:t>Thank you for your participation in our survey!</w:t>
      </w:r>
    </w:p>
    <w:p w14:paraId="2B662B8B" w14:textId="327A8462" w:rsidR="00A634A4" w:rsidRDefault="00A634A4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sectPr w:rsidR="00A63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B631A"/>
    <w:multiLevelType w:val="hybridMultilevel"/>
    <w:tmpl w:val="726CFC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54C20"/>
    <w:multiLevelType w:val="hybridMultilevel"/>
    <w:tmpl w:val="FF448D16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D266D"/>
    <w:multiLevelType w:val="hybridMultilevel"/>
    <w:tmpl w:val="56880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451A7B"/>
    <w:multiLevelType w:val="hybridMultilevel"/>
    <w:tmpl w:val="1F2C315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EB1E19"/>
    <w:multiLevelType w:val="hybridMultilevel"/>
    <w:tmpl w:val="2CBEEDBA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731E60"/>
    <w:multiLevelType w:val="hybridMultilevel"/>
    <w:tmpl w:val="DF904E0C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E379C8"/>
    <w:multiLevelType w:val="hybridMultilevel"/>
    <w:tmpl w:val="944A51A0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105DC3"/>
    <w:multiLevelType w:val="hybridMultilevel"/>
    <w:tmpl w:val="8DBAB170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24F25"/>
    <w:multiLevelType w:val="hybridMultilevel"/>
    <w:tmpl w:val="0DEA3688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0A650F"/>
    <w:multiLevelType w:val="hybridMultilevel"/>
    <w:tmpl w:val="8A2645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0C20E5"/>
    <w:multiLevelType w:val="hybridMultilevel"/>
    <w:tmpl w:val="2760F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7A56A4"/>
    <w:multiLevelType w:val="hybridMultilevel"/>
    <w:tmpl w:val="2D78D0AC"/>
    <w:lvl w:ilvl="0" w:tplc="DCA66410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" w15:restartNumberingAfterBreak="0">
    <w:nsid w:val="178E665B"/>
    <w:multiLevelType w:val="hybridMultilevel"/>
    <w:tmpl w:val="1C4604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9466A"/>
    <w:multiLevelType w:val="hybridMultilevel"/>
    <w:tmpl w:val="18387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D57F1E"/>
    <w:multiLevelType w:val="hybridMultilevel"/>
    <w:tmpl w:val="1286F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8A4CAC"/>
    <w:multiLevelType w:val="hybridMultilevel"/>
    <w:tmpl w:val="412EF7FC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C749CB"/>
    <w:multiLevelType w:val="hybridMultilevel"/>
    <w:tmpl w:val="F19EFB8E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1D334C"/>
    <w:multiLevelType w:val="hybridMultilevel"/>
    <w:tmpl w:val="F19EFB8E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3838B5"/>
    <w:multiLevelType w:val="hybridMultilevel"/>
    <w:tmpl w:val="8B5A8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973FBC"/>
    <w:multiLevelType w:val="hybridMultilevel"/>
    <w:tmpl w:val="65889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7253BB"/>
    <w:multiLevelType w:val="hybridMultilevel"/>
    <w:tmpl w:val="9FC488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D623B95"/>
    <w:multiLevelType w:val="hybridMultilevel"/>
    <w:tmpl w:val="0518B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634E01"/>
    <w:multiLevelType w:val="hybridMultilevel"/>
    <w:tmpl w:val="A5AA0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E937E8"/>
    <w:multiLevelType w:val="hybridMultilevel"/>
    <w:tmpl w:val="F19EFB8E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E73E5C"/>
    <w:multiLevelType w:val="hybridMultilevel"/>
    <w:tmpl w:val="FF8C577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CDB7085"/>
    <w:multiLevelType w:val="hybridMultilevel"/>
    <w:tmpl w:val="02AE12F2"/>
    <w:lvl w:ilvl="0" w:tplc="B810B4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5B7B3A"/>
    <w:multiLevelType w:val="hybridMultilevel"/>
    <w:tmpl w:val="49686CFA"/>
    <w:lvl w:ilvl="0" w:tplc="09569B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BD172C"/>
    <w:multiLevelType w:val="hybridMultilevel"/>
    <w:tmpl w:val="F19EFB8E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BF51C9"/>
    <w:multiLevelType w:val="hybridMultilevel"/>
    <w:tmpl w:val="818088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171363"/>
    <w:multiLevelType w:val="hybridMultilevel"/>
    <w:tmpl w:val="412EF7FC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390E45"/>
    <w:multiLevelType w:val="hybridMultilevel"/>
    <w:tmpl w:val="2CBEEDBA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76F25BC"/>
    <w:multiLevelType w:val="hybridMultilevel"/>
    <w:tmpl w:val="C7BE39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B17DC5"/>
    <w:multiLevelType w:val="hybridMultilevel"/>
    <w:tmpl w:val="2D78D0AC"/>
    <w:lvl w:ilvl="0" w:tplc="DCA6641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3" w15:restartNumberingAfterBreak="0">
    <w:nsid w:val="4B442B1C"/>
    <w:multiLevelType w:val="hybridMultilevel"/>
    <w:tmpl w:val="18387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2011F5"/>
    <w:multiLevelType w:val="hybridMultilevel"/>
    <w:tmpl w:val="2CBEEDBA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C368A3"/>
    <w:multiLevelType w:val="hybridMultilevel"/>
    <w:tmpl w:val="0D68B8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F85E27"/>
    <w:multiLevelType w:val="hybridMultilevel"/>
    <w:tmpl w:val="F12A5B30"/>
    <w:lvl w:ilvl="0" w:tplc="4F6674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301EB6"/>
    <w:multiLevelType w:val="hybridMultilevel"/>
    <w:tmpl w:val="75DA8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10D292B"/>
    <w:multiLevelType w:val="hybridMultilevel"/>
    <w:tmpl w:val="14EE65D8"/>
    <w:lvl w:ilvl="0" w:tplc="95E28E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2F254D9"/>
    <w:multiLevelType w:val="hybridMultilevel"/>
    <w:tmpl w:val="A7CA8FAE"/>
    <w:lvl w:ilvl="0" w:tplc="6BF6134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4C30070"/>
    <w:multiLevelType w:val="hybridMultilevel"/>
    <w:tmpl w:val="D2209A7A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82712D4"/>
    <w:multiLevelType w:val="hybridMultilevel"/>
    <w:tmpl w:val="200E4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86A11EC"/>
    <w:multiLevelType w:val="hybridMultilevel"/>
    <w:tmpl w:val="65889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8FB6527"/>
    <w:multiLevelType w:val="hybridMultilevel"/>
    <w:tmpl w:val="2D78D0AC"/>
    <w:lvl w:ilvl="0" w:tplc="DCA6641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4" w15:restartNumberingAfterBreak="0">
    <w:nsid w:val="59BD778D"/>
    <w:multiLevelType w:val="hybridMultilevel"/>
    <w:tmpl w:val="7F0A27F6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A3D24E8"/>
    <w:multiLevelType w:val="hybridMultilevel"/>
    <w:tmpl w:val="25A2156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E5476EC"/>
    <w:multiLevelType w:val="hybridMultilevel"/>
    <w:tmpl w:val="1408C946"/>
    <w:lvl w:ilvl="0" w:tplc="4F6674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EA950F6"/>
    <w:multiLevelType w:val="hybridMultilevel"/>
    <w:tmpl w:val="797ADE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601B388D"/>
    <w:multiLevelType w:val="hybridMultilevel"/>
    <w:tmpl w:val="70C6F02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6095798A"/>
    <w:multiLevelType w:val="hybridMultilevel"/>
    <w:tmpl w:val="C938E79C"/>
    <w:lvl w:ilvl="0" w:tplc="07EAD7FA">
      <w:numFmt w:val="bullet"/>
      <w:lvlText w:val="□"/>
      <w:lvlJc w:val="left"/>
      <w:pPr>
        <w:ind w:left="994" w:hanging="16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1" w:tplc="291C5CEE">
      <w:numFmt w:val="bullet"/>
      <w:lvlText w:val="•"/>
      <w:lvlJc w:val="left"/>
      <w:pPr>
        <w:ind w:left="1912" w:hanging="166"/>
      </w:pPr>
      <w:rPr>
        <w:rFonts w:hint="default"/>
        <w:lang w:val="en-US" w:eastAsia="en-US" w:bidi="en-US"/>
      </w:rPr>
    </w:lvl>
    <w:lvl w:ilvl="2" w:tplc="73424878">
      <w:numFmt w:val="bullet"/>
      <w:lvlText w:val="•"/>
      <w:lvlJc w:val="left"/>
      <w:pPr>
        <w:ind w:left="2824" w:hanging="166"/>
      </w:pPr>
      <w:rPr>
        <w:rFonts w:hint="default"/>
        <w:lang w:val="en-US" w:eastAsia="en-US" w:bidi="en-US"/>
      </w:rPr>
    </w:lvl>
    <w:lvl w:ilvl="3" w:tplc="84704596">
      <w:numFmt w:val="bullet"/>
      <w:lvlText w:val="•"/>
      <w:lvlJc w:val="left"/>
      <w:pPr>
        <w:ind w:left="3736" w:hanging="166"/>
      </w:pPr>
      <w:rPr>
        <w:rFonts w:hint="default"/>
        <w:lang w:val="en-US" w:eastAsia="en-US" w:bidi="en-US"/>
      </w:rPr>
    </w:lvl>
    <w:lvl w:ilvl="4" w:tplc="F7AACE70">
      <w:numFmt w:val="bullet"/>
      <w:lvlText w:val="•"/>
      <w:lvlJc w:val="left"/>
      <w:pPr>
        <w:ind w:left="4648" w:hanging="166"/>
      </w:pPr>
      <w:rPr>
        <w:rFonts w:hint="default"/>
        <w:lang w:val="en-US" w:eastAsia="en-US" w:bidi="en-US"/>
      </w:rPr>
    </w:lvl>
    <w:lvl w:ilvl="5" w:tplc="3EFA5488">
      <w:numFmt w:val="bullet"/>
      <w:lvlText w:val="•"/>
      <w:lvlJc w:val="left"/>
      <w:pPr>
        <w:ind w:left="5560" w:hanging="166"/>
      </w:pPr>
      <w:rPr>
        <w:rFonts w:hint="default"/>
        <w:lang w:val="en-US" w:eastAsia="en-US" w:bidi="en-US"/>
      </w:rPr>
    </w:lvl>
    <w:lvl w:ilvl="6" w:tplc="388A6A7C">
      <w:numFmt w:val="bullet"/>
      <w:lvlText w:val="•"/>
      <w:lvlJc w:val="left"/>
      <w:pPr>
        <w:ind w:left="6472" w:hanging="166"/>
      </w:pPr>
      <w:rPr>
        <w:rFonts w:hint="default"/>
        <w:lang w:val="en-US" w:eastAsia="en-US" w:bidi="en-US"/>
      </w:rPr>
    </w:lvl>
    <w:lvl w:ilvl="7" w:tplc="888266D4">
      <w:numFmt w:val="bullet"/>
      <w:lvlText w:val="•"/>
      <w:lvlJc w:val="left"/>
      <w:pPr>
        <w:ind w:left="7384" w:hanging="166"/>
      </w:pPr>
      <w:rPr>
        <w:rFonts w:hint="default"/>
        <w:lang w:val="en-US" w:eastAsia="en-US" w:bidi="en-US"/>
      </w:rPr>
    </w:lvl>
    <w:lvl w:ilvl="8" w:tplc="300451E8">
      <w:numFmt w:val="bullet"/>
      <w:lvlText w:val="•"/>
      <w:lvlJc w:val="left"/>
      <w:pPr>
        <w:ind w:left="8296" w:hanging="166"/>
      </w:pPr>
      <w:rPr>
        <w:rFonts w:hint="default"/>
        <w:lang w:val="en-US" w:eastAsia="en-US" w:bidi="en-US"/>
      </w:rPr>
    </w:lvl>
  </w:abstractNum>
  <w:abstractNum w:abstractNumId="50" w15:restartNumberingAfterBreak="0">
    <w:nsid w:val="64B25547"/>
    <w:multiLevelType w:val="hybridMultilevel"/>
    <w:tmpl w:val="FF448D16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5F814E3"/>
    <w:multiLevelType w:val="hybridMultilevel"/>
    <w:tmpl w:val="0DEA3688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9D856C7"/>
    <w:multiLevelType w:val="hybridMultilevel"/>
    <w:tmpl w:val="8DBAB170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A9947EF"/>
    <w:multiLevelType w:val="hybridMultilevel"/>
    <w:tmpl w:val="9578B4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6C5D0852"/>
    <w:multiLevelType w:val="hybridMultilevel"/>
    <w:tmpl w:val="4120CBD2"/>
    <w:lvl w:ilvl="0" w:tplc="34980D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F59704A"/>
    <w:multiLevelType w:val="hybridMultilevel"/>
    <w:tmpl w:val="90408E8A"/>
    <w:lvl w:ilvl="0" w:tplc="AA3EB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313135"/>
    <w:multiLevelType w:val="hybridMultilevel"/>
    <w:tmpl w:val="1A848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84127C2"/>
    <w:multiLevelType w:val="hybridMultilevel"/>
    <w:tmpl w:val="CEBEDC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A525E3D"/>
    <w:multiLevelType w:val="hybridMultilevel"/>
    <w:tmpl w:val="C9F2E048"/>
    <w:lvl w:ilvl="0" w:tplc="34980DA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59" w15:restartNumberingAfterBreak="0">
    <w:nsid w:val="7ADE73E1"/>
    <w:multiLevelType w:val="hybridMultilevel"/>
    <w:tmpl w:val="2F66E34A"/>
    <w:lvl w:ilvl="0" w:tplc="4CEC6ED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B1C401E"/>
    <w:multiLevelType w:val="hybridMultilevel"/>
    <w:tmpl w:val="95288AD0"/>
    <w:lvl w:ilvl="0" w:tplc="95E28E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E66549B"/>
    <w:multiLevelType w:val="hybridMultilevel"/>
    <w:tmpl w:val="36D4EF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F4E2294"/>
    <w:multiLevelType w:val="hybridMultilevel"/>
    <w:tmpl w:val="766A25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003541">
    <w:abstractNumId w:val="11"/>
  </w:num>
  <w:num w:numId="2" w16cid:durableId="2005626473">
    <w:abstractNumId w:val="39"/>
  </w:num>
  <w:num w:numId="3" w16cid:durableId="1120687819">
    <w:abstractNumId w:val="33"/>
  </w:num>
  <w:num w:numId="4" w16cid:durableId="648628729">
    <w:abstractNumId w:val="26"/>
  </w:num>
  <w:num w:numId="5" w16cid:durableId="180822423">
    <w:abstractNumId w:val="34"/>
  </w:num>
  <w:num w:numId="6" w16cid:durableId="414010672">
    <w:abstractNumId w:val="54"/>
  </w:num>
  <w:num w:numId="7" w16cid:durableId="1135836576">
    <w:abstractNumId w:val="15"/>
  </w:num>
  <w:num w:numId="8" w16cid:durableId="1417557854">
    <w:abstractNumId w:val="7"/>
  </w:num>
  <w:num w:numId="9" w16cid:durableId="2043817597">
    <w:abstractNumId w:val="1"/>
  </w:num>
  <w:num w:numId="10" w16cid:durableId="1950579969">
    <w:abstractNumId w:val="40"/>
  </w:num>
  <w:num w:numId="11" w16cid:durableId="1034501683">
    <w:abstractNumId w:val="55"/>
  </w:num>
  <w:num w:numId="12" w16cid:durableId="1548490652">
    <w:abstractNumId w:val="58"/>
  </w:num>
  <w:num w:numId="13" w16cid:durableId="1751198584">
    <w:abstractNumId w:val="8"/>
  </w:num>
  <w:num w:numId="14" w16cid:durableId="1775787687">
    <w:abstractNumId w:val="5"/>
  </w:num>
  <w:num w:numId="15" w16cid:durableId="2049530024">
    <w:abstractNumId w:val="51"/>
  </w:num>
  <w:num w:numId="16" w16cid:durableId="174930534">
    <w:abstractNumId w:val="44"/>
  </w:num>
  <w:num w:numId="17" w16cid:durableId="961574895">
    <w:abstractNumId w:val="17"/>
  </w:num>
  <w:num w:numId="18" w16cid:durableId="1973317582">
    <w:abstractNumId w:val="43"/>
  </w:num>
  <w:num w:numId="19" w16cid:durableId="45302190">
    <w:abstractNumId w:val="25"/>
  </w:num>
  <w:num w:numId="20" w16cid:durableId="800460305">
    <w:abstractNumId w:val="27"/>
  </w:num>
  <w:num w:numId="21" w16cid:durableId="753824336">
    <w:abstractNumId w:val="50"/>
  </w:num>
  <w:num w:numId="22" w16cid:durableId="1211306475">
    <w:abstractNumId w:val="29"/>
  </w:num>
  <w:num w:numId="23" w16cid:durableId="1967269379">
    <w:abstractNumId w:val="32"/>
  </w:num>
  <w:num w:numId="24" w16cid:durableId="934089826">
    <w:abstractNumId w:val="30"/>
  </w:num>
  <w:num w:numId="25" w16cid:durableId="1450586672">
    <w:abstractNumId w:val="46"/>
  </w:num>
  <w:num w:numId="26" w16cid:durableId="1490487301">
    <w:abstractNumId w:val="36"/>
  </w:num>
  <w:num w:numId="27" w16cid:durableId="1049037670">
    <w:abstractNumId w:val="23"/>
  </w:num>
  <w:num w:numId="28" w16cid:durableId="1121538521">
    <w:abstractNumId w:val="16"/>
  </w:num>
  <w:num w:numId="29" w16cid:durableId="1015963943">
    <w:abstractNumId w:val="13"/>
  </w:num>
  <w:num w:numId="30" w16cid:durableId="1438479730">
    <w:abstractNumId w:val="22"/>
  </w:num>
  <w:num w:numId="31" w16cid:durableId="2027553747">
    <w:abstractNumId w:val="4"/>
  </w:num>
  <w:num w:numId="32" w16cid:durableId="927157039">
    <w:abstractNumId w:val="19"/>
  </w:num>
  <w:num w:numId="33" w16cid:durableId="888372119">
    <w:abstractNumId w:val="6"/>
  </w:num>
  <w:num w:numId="34" w16cid:durableId="1527792623">
    <w:abstractNumId w:val="52"/>
  </w:num>
  <w:num w:numId="35" w16cid:durableId="2093307485">
    <w:abstractNumId w:val="38"/>
  </w:num>
  <w:num w:numId="36" w16cid:durableId="2129354017">
    <w:abstractNumId w:val="60"/>
  </w:num>
  <w:num w:numId="37" w16cid:durableId="1383597322">
    <w:abstractNumId w:val="61"/>
  </w:num>
  <w:num w:numId="38" w16cid:durableId="1736589205">
    <w:abstractNumId w:val="14"/>
  </w:num>
  <w:num w:numId="39" w16cid:durableId="548297596">
    <w:abstractNumId w:val="2"/>
  </w:num>
  <w:num w:numId="40" w16cid:durableId="1710642286">
    <w:abstractNumId w:val="10"/>
  </w:num>
  <w:num w:numId="41" w16cid:durableId="119998725">
    <w:abstractNumId w:val="18"/>
  </w:num>
  <w:num w:numId="42" w16cid:durableId="1402479239">
    <w:abstractNumId w:val="20"/>
  </w:num>
  <w:num w:numId="43" w16cid:durableId="205141777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991471532">
    <w:abstractNumId w:val="42"/>
  </w:num>
  <w:num w:numId="45" w16cid:durableId="1026636955">
    <w:abstractNumId w:val="28"/>
  </w:num>
  <w:num w:numId="46" w16cid:durableId="1137378151">
    <w:abstractNumId w:val="37"/>
  </w:num>
  <w:num w:numId="47" w16cid:durableId="1901674229">
    <w:abstractNumId w:val="49"/>
  </w:num>
  <w:num w:numId="48" w16cid:durableId="206190472">
    <w:abstractNumId w:val="56"/>
  </w:num>
  <w:num w:numId="49" w16cid:durableId="166798640">
    <w:abstractNumId w:val="12"/>
  </w:num>
  <w:num w:numId="50" w16cid:durableId="1624918313">
    <w:abstractNumId w:val="45"/>
  </w:num>
  <w:num w:numId="51" w16cid:durableId="1707827354">
    <w:abstractNumId w:val="31"/>
  </w:num>
  <w:num w:numId="52" w16cid:durableId="819423305">
    <w:abstractNumId w:val="9"/>
  </w:num>
  <w:num w:numId="53" w16cid:durableId="328601747">
    <w:abstractNumId w:val="57"/>
  </w:num>
  <w:num w:numId="54" w16cid:durableId="159083861">
    <w:abstractNumId w:val="62"/>
  </w:num>
  <w:num w:numId="55" w16cid:durableId="869339397">
    <w:abstractNumId w:val="35"/>
  </w:num>
  <w:num w:numId="56" w16cid:durableId="1557669619">
    <w:abstractNumId w:val="21"/>
  </w:num>
  <w:num w:numId="57" w16cid:durableId="1671254280">
    <w:abstractNumId w:val="48"/>
  </w:num>
  <w:num w:numId="58" w16cid:durableId="1662461209">
    <w:abstractNumId w:val="41"/>
  </w:num>
  <w:num w:numId="59" w16cid:durableId="1673099118">
    <w:abstractNumId w:val="59"/>
  </w:num>
  <w:num w:numId="60" w16cid:durableId="2052264038">
    <w:abstractNumId w:val="47"/>
  </w:num>
  <w:num w:numId="61" w16cid:durableId="962227615">
    <w:abstractNumId w:val="53"/>
  </w:num>
  <w:num w:numId="62" w16cid:durableId="1174878847">
    <w:abstractNumId w:val="3"/>
  </w:num>
  <w:num w:numId="63" w16cid:durableId="1713075573">
    <w:abstractNumId w:val="24"/>
  </w:num>
  <w:num w:numId="64" w16cid:durableId="435251819">
    <w:abstractNumId w:val="0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6FC"/>
    <w:rsid w:val="00001D80"/>
    <w:rsid w:val="000141FB"/>
    <w:rsid w:val="00014A4D"/>
    <w:rsid w:val="00032897"/>
    <w:rsid w:val="00044D81"/>
    <w:rsid w:val="000555AA"/>
    <w:rsid w:val="0007721E"/>
    <w:rsid w:val="00082A54"/>
    <w:rsid w:val="00092AA8"/>
    <w:rsid w:val="000B2656"/>
    <w:rsid w:val="000B4BFF"/>
    <w:rsid w:val="000B4F2F"/>
    <w:rsid w:val="000D4FC5"/>
    <w:rsid w:val="000D6270"/>
    <w:rsid w:val="000F026B"/>
    <w:rsid w:val="000F3C50"/>
    <w:rsid w:val="000F4AFE"/>
    <w:rsid w:val="000F5755"/>
    <w:rsid w:val="000F616C"/>
    <w:rsid w:val="0012267E"/>
    <w:rsid w:val="00123174"/>
    <w:rsid w:val="00130192"/>
    <w:rsid w:val="00130842"/>
    <w:rsid w:val="00132039"/>
    <w:rsid w:val="00133261"/>
    <w:rsid w:val="001336D7"/>
    <w:rsid w:val="00134C05"/>
    <w:rsid w:val="00140939"/>
    <w:rsid w:val="00146BF5"/>
    <w:rsid w:val="00163F17"/>
    <w:rsid w:val="00180E53"/>
    <w:rsid w:val="0019562E"/>
    <w:rsid w:val="00197A66"/>
    <w:rsid w:val="001B1D08"/>
    <w:rsid w:val="001C7501"/>
    <w:rsid w:val="00220938"/>
    <w:rsid w:val="00224803"/>
    <w:rsid w:val="00237E4F"/>
    <w:rsid w:val="00254C33"/>
    <w:rsid w:val="002552C8"/>
    <w:rsid w:val="002735DF"/>
    <w:rsid w:val="0027710A"/>
    <w:rsid w:val="002879A1"/>
    <w:rsid w:val="002933A3"/>
    <w:rsid w:val="00293547"/>
    <w:rsid w:val="00297E9D"/>
    <w:rsid w:val="002A364E"/>
    <w:rsid w:val="002A446D"/>
    <w:rsid w:val="002B4775"/>
    <w:rsid w:val="002C39B4"/>
    <w:rsid w:val="002C3F04"/>
    <w:rsid w:val="002C4E6C"/>
    <w:rsid w:val="002D05D6"/>
    <w:rsid w:val="002D4BCB"/>
    <w:rsid w:val="002D5EFD"/>
    <w:rsid w:val="002E0252"/>
    <w:rsid w:val="002E76B7"/>
    <w:rsid w:val="00302EAD"/>
    <w:rsid w:val="0031157E"/>
    <w:rsid w:val="0031386E"/>
    <w:rsid w:val="0031531A"/>
    <w:rsid w:val="00316358"/>
    <w:rsid w:val="003171C6"/>
    <w:rsid w:val="00331A32"/>
    <w:rsid w:val="00333000"/>
    <w:rsid w:val="00337533"/>
    <w:rsid w:val="003806FC"/>
    <w:rsid w:val="003816A7"/>
    <w:rsid w:val="0038477F"/>
    <w:rsid w:val="0039024D"/>
    <w:rsid w:val="00390BB4"/>
    <w:rsid w:val="003A2522"/>
    <w:rsid w:val="003C4B0B"/>
    <w:rsid w:val="003C629E"/>
    <w:rsid w:val="00404875"/>
    <w:rsid w:val="00416AAD"/>
    <w:rsid w:val="0042009B"/>
    <w:rsid w:val="004214BB"/>
    <w:rsid w:val="00457401"/>
    <w:rsid w:val="00460476"/>
    <w:rsid w:val="004615D6"/>
    <w:rsid w:val="004627D6"/>
    <w:rsid w:val="0046474E"/>
    <w:rsid w:val="00465FAA"/>
    <w:rsid w:val="00477915"/>
    <w:rsid w:val="00482873"/>
    <w:rsid w:val="00482FD3"/>
    <w:rsid w:val="004A40D4"/>
    <w:rsid w:val="004B1800"/>
    <w:rsid w:val="004C0021"/>
    <w:rsid w:val="004D2167"/>
    <w:rsid w:val="004D49D1"/>
    <w:rsid w:val="004E59BF"/>
    <w:rsid w:val="004F1C6B"/>
    <w:rsid w:val="004F33A5"/>
    <w:rsid w:val="00507676"/>
    <w:rsid w:val="005102A5"/>
    <w:rsid w:val="00512543"/>
    <w:rsid w:val="00534121"/>
    <w:rsid w:val="00541A0D"/>
    <w:rsid w:val="00550AA7"/>
    <w:rsid w:val="005560FC"/>
    <w:rsid w:val="0056381A"/>
    <w:rsid w:val="00572AAE"/>
    <w:rsid w:val="0057634A"/>
    <w:rsid w:val="00595EDD"/>
    <w:rsid w:val="005B57A5"/>
    <w:rsid w:val="005C3999"/>
    <w:rsid w:val="005D328A"/>
    <w:rsid w:val="005D7D58"/>
    <w:rsid w:val="005E3E45"/>
    <w:rsid w:val="005F2386"/>
    <w:rsid w:val="005F336B"/>
    <w:rsid w:val="005F4D2B"/>
    <w:rsid w:val="005F623B"/>
    <w:rsid w:val="00605162"/>
    <w:rsid w:val="0064328B"/>
    <w:rsid w:val="00646EAE"/>
    <w:rsid w:val="00647DD2"/>
    <w:rsid w:val="0065433E"/>
    <w:rsid w:val="00664309"/>
    <w:rsid w:val="0066737F"/>
    <w:rsid w:val="00670F6B"/>
    <w:rsid w:val="006746BD"/>
    <w:rsid w:val="00685834"/>
    <w:rsid w:val="00687A8D"/>
    <w:rsid w:val="00694FFA"/>
    <w:rsid w:val="006A793F"/>
    <w:rsid w:val="006B032E"/>
    <w:rsid w:val="006B3170"/>
    <w:rsid w:val="006B4207"/>
    <w:rsid w:val="006B5569"/>
    <w:rsid w:val="006C56F4"/>
    <w:rsid w:val="006D4575"/>
    <w:rsid w:val="006E54DE"/>
    <w:rsid w:val="00702D97"/>
    <w:rsid w:val="00707DD0"/>
    <w:rsid w:val="0071347B"/>
    <w:rsid w:val="00716DF5"/>
    <w:rsid w:val="007222D8"/>
    <w:rsid w:val="00733F64"/>
    <w:rsid w:val="007374EB"/>
    <w:rsid w:val="00741400"/>
    <w:rsid w:val="00744070"/>
    <w:rsid w:val="007526EC"/>
    <w:rsid w:val="00757494"/>
    <w:rsid w:val="00760A0F"/>
    <w:rsid w:val="007678FA"/>
    <w:rsid w:val="007710E5"/>
    <w:rsid w:val="00773583"/>
    <w:rsid w:val="00773856"/>
    <w:rsid w:val="007968EF"/>
    <w:rsid w:val="007A0242"/>
    <w:rsid w:val="007A3269"/>
    <w:rsid w:val="007A5BF6"/>
    <w:rsid w:val="007A7C45"/>
    <w:rsid w:val="007B4C9F"/>
    <w:rsid w:val="007C26E3"/>
    <w:rsid w:val="007C6D91"/>
    <w:rsid w:val="007E21EE"/>
    <w:rsid w:val="007F3023"/>
    <w:rsid w:val="007F5F47"/>
    <w:rsid w:val="008036FE"/>
    <w:rsid w:val="00813C4D"/>
    <w:rsid w:val="008251CB"/>
    <w:rsid w:val="00831B30"/>
    <w:rsid w:val="00851A71"/>
    <w:rsid w:val="00853F4D"/>
    <w:rsid w:val="0085725E"/>
    <w:rsid w:val="00865B98"/>
    <w:rsid w:val="00866469"/>
    <w:rsid w:val="00870A96"/>
    <w:rsid w:val="0088049A"/>
    <w:rsid w:val="00887BDA"/>
    <w:rsid w:val="008A25F2"/>
    <w:rsid w:val="008A6EF5"/>
    <w:rsid w:val="008B0151"/>
    <w:rsid w:val="008B35A0"/>
    <w:rsid w:val="008B60A3"/>
    <w:rsid w:val="008C2FBA"/>
    <w:rsid w:val="008D1675"/>
    <w:rsid w:val="008D58E2"/>
    <w:rsid w:val="008E20F7"/>
    <w:rsid w:val="008E7D96"/>
    <w:rsid w:val="008F021A"/>
    <w:rsid w:val="008F7F6F"/>
    <w:rsid w:val="00903630"/>
    <w:rsid w:val="0090703E"/>
    <w:rsid w:val="0091677C"/>
    <w:rsid w:val="0092501D"/>
    <w:rsid w:val="00932A09"/>
    <w:rsid w:val="0094414A"/>
    <w:rsid w:val="00953C19"/>
    <w:rsid w:val="00964CA3"/>
    <w:rsid w:val="00974EF4"/>
    <w:rsid w:val="00974F68"/>
    <w:rsid w:val="00984146"/>
    <w:rsid w:val="00990F5E"/>
    <w:rsid w:val="0099373C"/>
    <w:rsid w:val="00996A55"/>
    <w:rsid w:val="009A0F1C"/>
    <w:rsid w:val="009A2030"/>
    <w:rsid w:val="009A295D"/>
    <w:rsid w:val="009A6B75"/>
    <w:rsid w:val="009B1943"/>
    <w:rsid w:val="009B6E68"/>
    <w:rsid w:val="009C00D3"/>
    <w:rsid w:val="009C18BC"/>
    <w:rsid w:val="009C1BBE"/>
    <w:rsid w:val="009D034E"/>
    <w:rsid w:val="009D6580"/>
    <w:rsid w:val="00A3386B"/>
    <w:rsid w:val="00A3535A"/>
    <w:rsid w:val="00A35C47"/>
    <w:rsid w:val="00A403AD"/>
    <w:rsid w:val="00A421B4"/>
    <w:rsid w:val="00A45023"/>
    <w:rsid w:val="00A52578"/>
    <w:rsid w:val="00A634A4"/>
    <w:rsid w:val="00A76424"/>
    <w:rsid w:val="00A8110D"/>
    <w:rsid w:val="00A82F2E"/>
    <w:rsid w:val="00A838EE"/>
    <w:rsid w:val="00AA48AD"/>
    <w:rsid w:val="00AA5F5F"/>
    <w:rsid w:val="00AB5A78"/>
    <w:rsid w:val="00AB6286"/>
    <w:rsid w:val="00AD304D"/>
    <w:rsid w:val="00AF1D37"/>
    <w:rsid w:val="00AF3C0C"/>
    <w:rsid w:val="00AF5982"/>
    <w:rsid w:val="00B00A7A"/>
    <w:rsid w:val="00B026A6"/>
    <w:rsid w:val="00B068A4"/>
    <w:rsid w:val="00B07F96"/>
    <w:rsid w:val="00B16F6C"/>
    <w:rsid w:val="00B1712D"/>
    <w:rsid w:val="00B2141E"/>
    <w:rsid w:val="00B3382C"/>
    <w:rsid w:val="00B37130"/>
    <w:rsid w:val="00B43434"/>
    <w:rsid w:val="00B4609F"/>
    <w:rsid w:val="00B56FAD"/>
    <w:rsid w:val="00B57103"/>
    <w:rsid w:val="00B62209"/>
    <w:rsid w:val="00B71B93"/>
    <w:rsid w:val="00BA1CF9"/>
    <w:rsid w:val="00BA4115"/>
    <w:rsid w:val="00BB2A29"/>
    <w:rsid w:val="00BB330E"/>
    <w:rsid w:val="00BC22FC"/>
    <w:rsid w:val="00BC7EE6"/>
    <w:rsid w:val="00BE72C1"/>
    <w:rsid w:val="00BF3451"/>
    <w:rsid w:val="00BF54E5"/>
    <w:rsid w:val="00BF67DC"/>
    <w:rsid w:val="00C1391F"/>
    <w:rsid w:val="00C215E1"/>
    <w:rsid w:val="00C312A1"/>
    <w:rsid w:val="00C471E9"/>
    <w:rsid w:val="00C50FB8"/>
    <w:rsid w:val="00C56B7F"/>
    <w:rsid w:val="00C602AA"/>
    <w:rsid w:val="00C7194D"/>
    <w:rsid w:val="00C75481"/>
    <w:rsid w:val="00C859CF"/>
    <w:rsid w:val="00C91D2D"/>
    <w:rsid w:val="00CA3B7F"/>
    <w:rsid w:val="00CA4701"/>
    <w:rsid w:val="00CC0D4F"/>
    <w:rsid w:val="00CC2ED3"/>
    <w:rsid w:val="00CC641A"/>
    <w:rsid w:val="00CD05B9"/>
    <w:rsid w:val="00CD27EB"/>
    <w:rsid w:val="00CD6EA3"/>
    <w:rsid w:val="00CE53F8"/>
    <w:rsid w:val="00CF3B78"/>
    <w:rsid w:val="00CF4E06"/>
    <w:rsid w:val="00D020D1"/>
    <w:rsid w:val="00D04BDD"/>
    <w:rsid w:val="00D1703D"/>
    <w:rsid w:val="00D34434"/>
    <w:rsid w:val="00D37A88"/>
    <w:rsid w:val="00D416F4"/>
    <w:rsid w:val="00D61E9A"/>
    <w:rsid w:val="00D641C0"/>
    <w:rsid w:val="00D752D1"/>
    <w:rsid w:val="00D766FC"/>
    <w:rsid w:val="00D770B3"/>
    <w:rsid w:val="00D77904"/>
    <w:rsid w:val="00D80052"/>
    <w:rsid w:val="00D803F8"/>
    <w:rsid w:val="00DA1216"/>
    <w:rsid w:val="00DB3BE0"/>
    <w:rsid w:val="00DB799E"/>
    <w:rsid w:val="00DC1011"/>
    <w:rsid w:val="00DC1E6C"/>
    <w:rsid w:val="00DD00A6"/>
    <w:rsid w:val="00DD01FA"/>
    <w:rsid w:val="00DD1DEC"/>
    <w:rsid w:val="00DD6906"/>
    <w:rsid w:val="00DE0A0B"/>
    <w:rsid w:val="00DE2AAE"/>
    <w:rsid w:val="00DF0193"/>
    <w:rsid w:val="00DF1468"/>
    <w:rsid w:val="00DF78AF"/>
    <w:rsid w:val="00E0070B"/>
    <w:rsid w:val="00E00FB3"/>
    <w:rsid w:val="00E02D53"/>
    <w:rsid w:val="00E033B0"/>
    <w:rsid w:val="00E22182"/>
    <w:rsid w:val="00E340AB"/>
    <w:rsid w:val="00E35BD6"/>
    <w:rsid w:val="00E4003D"/>
    <w:rsid w:val="00E40289"/>
    <w:rsid w:val="00E6342C"/>
    <w:rsid w:val="00E6494C"/>
    <w:rsid w:val="00E67F7D"/>
    <w:rsid w:val="00E7049A"/>
    <w:rsid w:val="00E816B3"/>
    <w:rsid w:val="00E862D7"/>
    <w:rsid w:val="00E924F8"/>
    <w:rsid w:val="00EB1C81"/>
    <w:rsid w:val="00EB35B5"/>
    <w:rsid w:val="00EC0965"/>
    <w:rsid w:val="00EC204F"/>
    <w:rsid w:val="00EC755D"/>
    <w:rsid w:val="00EE4A01"/>
    <w:rsid w:val="00EE548D"/>
    <w:rsid w:val="00EF397F"/>
    <w:rsid w:val="00F00531"/>
    <w:rsid w:val="00F00BA6"/>
    <w:rsid w:val="00F06EB8"/>
    <w:rsid w:val="00F33122"/>
    <w:rsid w:val="00F422BC"/>
    <w:rsid w:val="00F47A88"/>
    <w:rsid w:val="00F54749"/>
    <w:rsid w:val="00F5598A"/>
    <w:rsid w:val="00F61F98"/>
    <w:rsid w:val="00F65C56"/>
    <w:rsid w:val="00F701A1"/>
    <w:rsid w:val="00F71545"/>
    <w:rsid w:val="00F74ABA"/>
    <w:rsid w:val="00F77C93"/>
    <w:rsid w:val="00F8399D"/>
    <w:rsid w:val="00F84FB0"/>
    <w:rsid w:val="00F90DDD"/>
    <w:rsid w:val="00F91A05"/>
    <w:rsid w:val="00F94824"/>
    <w:rsid w:val="00F95C39"/>
    <w:rsid w:val="00FA6FB8"/>
    <w:rsid w:val="00FB1C25"/>
    <w:rsid w:val="00FB539D"/>
    <w:rsid w:val="00FC10DC"/>
    <w:rsid w:val="00FC30B2"/>
    <w:rsid w:val="00FC36CE"/>
    <w:rsid w:val="00FC57C9"/>
    <w:rsid w:val="00FE0898"/>
    <w:rsid w:val="00FE20B8"/>
    <w:rsid w:val="00FE29B8"/>
    <w:rsid w:val="00FF6396"/>
    <w:rsid w:val="00F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9C53"/>
  <w15:chartTrackingRefBased/>
  <w15:docId w15:val="{E9BBF744-89D3-497C-B380-9D9F6613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6F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4A4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4">
    <w:name w:val="heading 4"/>
    <w:basedOn w:val="Normal"/>
    <w:link w:val="Heading4Char"/>
    <w:uiPriority w:val="9"/>
    <w:unhideWhenUsed/>
    <w:qFormat/>
    <w:rsid w:val="00D766FC"/>
    <w:pPr>
      <w:ind w:left="18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766FC"/>
  </w:style>
  <w:style w:type="character" w:customStyle="1" w:styleId="BodyTextChar">
    <w:name w:val="Body Text Char"/>
    <w:basedOn w:val="DefaultParagraphFont"/>
    <w:link w:val="BodyText"/>
    <w:uiPriority w:val="1"/>
    <w:rsid w:val="00D766FC"/>
    <w:rPr>
      <w:rFonts w:ascii="Calibri" w:eastAsia="Calibri" w:hAnsi="Calibri" w:cs="Calibri"/>
      <w:lang w:val="en-US" w:bidi="en-US"/>
    </w:rPr>
  </w:style>
  <w:style w:type="paragraph" w:styleId="ListParagraph">
    <w:name w:val="List Paragraph"/>
    <w:basedOn w:val="Normal"/>
    <w:uiPriority w:val="34"/>
    <w:qFormat/>
    <w:rsid w:val="00D766FC"/>
    <w:pPr>
      <w:ind w:left="460" w:hanging="360"/>
    </w:pPr>
  </w:style>
  <w:style w:type="character" w:customStyle="1" w:styleId="Heading4Char">
    <w:name w:val="Heading 4 Char"/>
    <w:basedOn w:val="DefaultParagraphFont"/>
    <w:link w:val="Heading4"/>
    <w:uiPriority w:val="9"/>
    <w:rsid w:val="00D766FC"/>
    <w:rPr>
      <w:rFonts w:ascii="Calibri" w:eastAsia="Calibri" w:hAnsi="Calibri" w:cs="Calibri"/>
      <w:b/>
      <w:bCs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D766FC"/>
  </w:style>
  <w:style w:type="table" w:styleId="TableGrid">
    <w:name w:val="Table Grid"/>
    <w:basedOn w:val="TableNormal"/>
    <w:uiPriority w:val="39"/>
    <w:rsid w:val="00D7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D01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D1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675"/>
    <w:rPr>
      <w:rFonts w:ascii="Calibri" w:eastAsia="Calibri" w:hAnsi="Calibri" w:cs="Calibri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675"/>
    <w:rPr>
      <w:rFonts w:ascii="Calibri" w:eastAsia="Calibri" w:hAnsi="Calibri" w:cs="Calibri"/>
      <w:b/>
      <w:bCs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75"/>
    <w:rPr>
      <w:rFonts w:ascii="Segoe UI" w:eastAsia="Calibri" w:hAnsi="Segoe UI" w:cs="Segoe UI"/>
      <w:sz w:val="18"/>
      <w:szCs w:val="18"/>
      <w:lang w:val="en-US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4A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4A4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44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446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63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A63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41041-E319-472F-803B-5F084C1E6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302</Words>
  <Characters>12963</Characters>
  <Application>Microsoft Office Word</Application>
  <DocSecurity>0</DocSecurity>
  <Lines>447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Monica</dc:creator>
  <cp:keywords/>
  <dc:description/>
  <cp:lastModifiedBy>FISHER, Monica Grace (CIMMYT-Kenya)</cp:lastModifiedBy>
  <cp:revision>3</cp:revision>
  <cp:lastPrinted>2020-02-05T12:18:00Z</cp:lastPrinted>
  <dcterms:created xsi:type="dcterms:W3CDTF">2025-12-04T23:14:00Z</dcterms:created>
  <dcterms:modified xsi:type="dcterms:W3CDTF">2025-12-04T23:14:00Z</dcterms:modified>
</cp:coreProperties>
</file>